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644AF3" w14:textId="566D3C86" w:rsidR="005D0F02" w:rsidRDefault="005D0F02" w:rsidP="004A4993">
      <w:pPr>
        <w:pStyle w:val="BodyText"/>
        <w:spacing w:after="0" w:line="480" w:lineRule="auto"/>
        <w:rPr>
          <w:rFonts w:ascii="Times New Roman" w:hAnsi="Times New Roman"/>
          <w:b/>
          <w:bCs/>
          <w:szCs w:val="22"/>
        </w:rPr>
      </w:pPr>
      <w:bookmarkStart w:id="0" w:name="_GoBack"/>
      <w:bookmarkEnd w:id="0"/>
    </w:p>
    <w:p w14:paraId="4842E918" w14:textId="5AF95232" w:rsidR="000C2771" w:rsidRPr="0002334E" w:rsidRDefault="000C2771" w:rsidP="000C2771">
      <w:pPr>
        <w:rPr>
          <w:rFonts w:ascii="Times New Roman" w:hAnsi="Times New Roman"/>
          <w:b/>
        </w:rPr>
      </w:pPr>
      <w:r w:rsidRPr="0002334E">
        <w:rPr>
          <w:rFonts w:ascii="Times New Roman" w:hAnsi="Times New Roman"/>
          <w:b/>
        </w:rPr>
        <w:t>Supplemental Materials and Methods</w:t>
      </w:r>
    </w:p>
    <w:p w14:paraId="49F51250" w14:textId="77777777" w:rsidR="000C2771" w:rsidRPr="0002334E" w:rsidRDefault="000C2771" w:rsidP="000C2771">
      <w:pPr>
        <w:rPr>
          <w:rFonts w:ascii="Times New Roman" w:hAnsi="Times New Roman"/>
        </w:rPr>
      </w:pPr>
    </w:p>
    <w:p w14:paraId="59CC63AC" w14:textId="1467300C" w:rsidR="000C2771" w:rsidRPr="0002334E" w:rsidRDefault="000C2771" w:rsidP="000C2771">
      <w:pPr>
        <w:spacing w:line="480" w:lineRule="auto"/>
        <w:outlineLvl w:val="0"/>
        <w:rPr>
          <w:rFonts w:ascii="Times New Roman" w:hAnsi="Times New Roman"/>
          <w:szCs w:val="22"/>
        </w:rPr>
      </w:pPr>
      <w:r>
        <w:rPr>
          <w:rFonts w:ascii="Times New Roman" w:hAnsi="Times New Roman"/>
          <w:b/>
          <w:szCs w:val="22"/>
        </w:rPr>
        <w:t>Complete details for t</w:t>
      </w:r>
      <w:r w:rsidRPr="0002334E">
        <w:rPr>
          <w:rFonts w:ascii="Times New Roman" w:hAnsi="Times New Roman"/>
          <w:b/>
          <w:szCs w:val="22"/>
        </w:rPr>
        <w:t xml:space="preserve">issue </w:t>
      </w:r>
      <w:r>
        <w:rPr>
          <w:rFonts w:ascii="Times New Roman" w:hAnsi="Times New Roman"/>
          <w:b/>
          <w:szCs w:val="22"/>
        </w:rPr>
        <w:t>m</w:t>
      </w:r>
      <w:r w:rsidRPr="0002334E">
        <w:rPr>
          <w:rFonts w:ascii="Times New Roman" w:hAnsi="Times New Roman"/>
          <w:b/>
          <w:szCs w:val="22"/>
        </w:rPr>
        <w:t>icroarrays</w:t>
      </w:r>
      <w:r>
        <w:rPr>
          <w:rFonts w:ascii="Times New Roman" w:hAnsi="Times New Roman"/>
          <w:b/>
          <w:szCs w:val="22"/>
        </w:rPr>
        <w:t xml:space="preserve">. </w:t>
      </w:r>
      <w:r w:rsidRPr="0002334E">
        <w:rPr>
          <w:rFonts w:ascii="Times New Roman" w:hAnsi="Times New Roman"/>
          <w:szCs w:val="22"/>
        </w:rPr>
        <w:t xml:space="preserve">Breast tissue was obtained from paraffin block archives at the Department of Pathology, Mercy Medical Center, Nampa, ID and </w:t>
      </w:r>
      <w:r>
        <w:rPr>
          <w:rFonts w:ascii="Times New Roman" w:hAnsi="Times New Roman"/>
          <w:szCs w:val="22"/>
        </w:rPr>
        <w:t>de-</w:t>
      </w:r>
      <w:r w:rsidRPr="0002334E">
        <w:rPr>
          <w:rFonts w:ascii="Times New Roman" w:hAnsi="Times New Roman"/>
          <w:szCs w:val="22"/>
        </w:rPr>
        <w:t xml:space="preserve"> identi</w:t>
      </w:r>
      <w:r>
        <w:rPr>
          <w:rFonts w:ascii="Times New Roman" w:hAnsi="Times New Roman"/>
          <w:szCs w:val="22"/>
        </w:rPr>
        <w:t>fied,</w:t>
      </w:r>
      <w:r w:rsidRPr="0002334E">
        <w:rPr>
          <w:rFonts w:ascii="Times New Roman" w:hAnsi="Times New Roman"/>
          <w:szCs w:val="22"/>
        </w:rPr>
        <w:t xml:space="preserve"> as per IRB guidelines. Three tissue microarrays (TMA) of 1</w:t>
      </w:r>
      <w:r>
        <w:rPr>
          <w:rFonts w:ascii="Times New Roman" w:hAnsi="Times New Roman"/>
          <w:szCs w:val="22"/>
        </w:rPr>
        <w:t>-</w:t>
      </w:r>
      <w:r w:rsidR="003C3ADB">
        <w:rPr>
          <w:rFonts w:ascii="Times New Roman" w:hAnsi="Times New Roman"/>
          <w:szCs w:val="22"/>
        </w:rPr>
        <w:t>µ</w:t>
      </w:r>
      <w:r w:rsidRPr="0002334E">
        <w:rPr>
          <w:rFonts w:ascii="Times New Roman" w:hAnsi="Times New Roman"/>
          <w:szCs w:val="22"/>
        </w:rPr>
        <w:t>m thickness and totaling 72 patients were made using a Quick-Ray, an instrument used for boring tissue from a paraffin block (Woo-</w:t>
      </w:r>
      <w:proofErr w:type="spellStart"/>
      <w:r w:rsidRPr="0002334E">
        <w:rPr>
          <w:rFonts w:ascii="Times New Roman" w:hAnsi="Times New Roman"/>
          <w:szCs w:val="22"/>
        </w:rPr>
        <w:t>Ri</w:t>
      </w:r>
      <w:proofErr w:type="spellEnd"/>
      <w:r w:rsidRPr="0002334E">
        <w:rPr>
          <w:rFonts w:ascii="Times New Roman" w:hAnsi="Times New Roman"/>
          <w:szCs w:val="22"/>
        </w:rPr>
        <w:t xml:space="preserve"> Medic, Kent, WA). The TMAs were built in Dr. William Fyffe’s lab at Northwest Nazarene University, Nampa, ID.  Two blocks consisted of tissues from 54 breast cancer patients (32 adjacent normal, 9 DCIS patients, 54 IDC) without metastasis</w:t>
      </w:r>
      <w:r>
        <w:rPr>
          <w:rFonts w:ascii="Times New Roman" w:hAnsi="Times New Roman"/>
          <w:szCs w:val="22"/>
        </w:rPr>
        <w:t>,</w:t>
      </w:r>
      <w:r w:rsidRPr="0002334E">
        <w:rPr>
          <w:rFonts w:ascii="Times New Roman" w:hAnsi="Times New Roman"/>
          <w:szCs w:val="22"/>
        </w:rPr>
        <w:t xml:space="preserve"> and included three primary tumor cores and one adjacent normal core for each case. The third block included samples from a total of 18 breast cancer patients (18 adjacent normal, 3 DCIS, 18 IDC and 16 metastatic) with lymph node metastasis and contained three primary tumor cores, two metastatic cores and one adjacent normal tissue core per case. The TMAs included a row of control tissues including spleen, lung, placenta, salivary gland, liver and brain. Spleen and salivary gland served as positive controls for OSM staining.</w:t>
      </w:r>
    </w:p>
    <w:p w14:paraId="1118AACF" w14:textId="599F71FC" w:rsidR="000C2771" w:rsidRPr="0002334E" w:rsidRDefault="000C2771" w:rsidP="000C2771">
      <w:pPr>
        <w:spacing w:line="480" w:lineRule="auto"/>
        <w:outlineLvl w:val="0"/>
        <w:rPr>
          <w:rFonts w:ascii="Times New Roman" w:hAnsi="Times New Roman"/>
          <w:szCs w:val="22"/>
        </w:rPr>
      </w:pPr>
      <w:r w:rsidRPr="0002334E">
        <w:rPr>
          <w:rFonts w:ascii="Times New Roman" w:hAnsi="Times New Roman"/>
          <w:szCs w:val="22"/>
        </w:rPr>
        <w:tab/>
        <w:t xml:space="preserve">Immunohistochemistry: The TMAs were stained for </w:t>
      </w:r>
      <w:proofErr w:type="spellStart"/>
      <w:r w:rsidRPr="0002334E">
        <w:rPr>
          <w:rFonts w:ascii="Times New Roman" w:hAnsi="Times New Roman"/>
          <w:szCs w:val="22"/>
        </w:rPr>
        <w:t>oncostatin</w:t>
      </w:r>
      <w:proofErr w:type="spellEnd"/>
      <w:r w:rsidRPr="0002334E">
        <w:rPr>
          <w:rFonts w:ascii="Times New Roman" w:hAnsi="Times New Roman"/>
          <w:szCs w:val="22"/>
        </w:rPr>
        <w:t xml:space="preserve"> M using the </w:t>
      </w:r>
      <w:proofErr w:type="spellStart"/>
      <w:r w:rsidRPr="0002334E">
        <w:rPr>
          <w:rFonts w:ascii="Times New Roman" w:hAnsi="Times New Roman"/>
          <w:szCs w:val="22"/>
        </w:rPr>
        <w:t>Histostain</w:t>
      </w:r>
      <w:proofErr w:type="spellEnd"/>
      <w:r w:rsidRPr="0002334E">
        <w:rPr>
          <w:rFonts w:ascii="Times New Roman" w:hAnsi="Times New Roman"/>
          <w:szCs w:val="22"/>
        </w:rPr>
        <w:t xml:space="preserve"> Kit (Invitrogen, Carlsbad, CA</w:t>
      </w:r>
      <w:r>
        <w:rPr>
          <w:rFonts w:ascii="Times New Roman" w:hAnsi="Times New Roman"/>
          <w:szCs w:val="22"/>
        </w:rPr>
        <w:t xml:space="preserve">; </w:t>
      </w:r>
      <w:r w:rsidRPr="0002334E">
        <w:rPr>
          <w:rFonts w:ascii="Times New Roman" w:hAnsi="Times New Roman"/>
          <w:szCs w:val="22"/>
        </w:rPr>
        <w:t xml:space="preserve">Cat #95-9843) per manufacturer’s instructions. The TMAs were </w:t>
      </w:r>
      <w:proofErr w:type="spellStart"/>
      <w:r w:rsidRPr="0002334E">
        <w:rPr>
          <w:rFonts w:ascii="Times New Roman" w:hAnsi="Times New Roman"/>
          <w:szCs w:val="22"/>
        </w:rPr>
        <w:t>deparafinized</w:t>
      </w:r>
      <w:proofErr w:type="spellEnd"/>
      <w:r w:rsidRPr="0002334E">
        <w:rPr>
          <w:rFonts w:ascii="Times New Roman" w:hAnsi="Times New Roman"/>
          <w:szCs w:val="22"/>
        </w:rPr>
        <w:t xml:space="preserve"> using </w:t>
      </w:r>
      <w:proofErr w:type="spellStart"/>
      <w:r w:rsidRPr="0002334E">
        <w:rPr>
          <w:rFonts w:ascii="Times New Roman" w:hAnsi="Times New Roman"/>
          <w:szCs w:val="22"/>
        </w:rPr>
        <w:t>Histosol</w:t>
      </w:r>
      <w:proofErr w:type="spellEnd"/>
      <w:r w:rsidRPr="0002334E">
        <w:rPr>
          <w:rFonts w:ascii="Times New Roman" w:hAnsi="Times New Roman"/>
          <w:szCs w:val="22"/>
        </w:rPr>
        <w:t xml:space="preserve"> (National Diagnostics, Atlanta, GA) and stained overnight with 1:400 dilution of rabbit anti-human OSM primary antibody (Santa Cruz Biotechnology, Santa Cruz, CA</w:t>
      </w:r>
      <w:r>
        <w:rPr>
          <w:rFonts w:ascii="Times New Roman" w:hAnsi="Times New Roman"/>
          <w:szCs w:val="22"/>
        </w:rPr>
        <w:t xml:space="preserve">; </w:t>
      </w:r>
      <w:r w:rsidRPr="0002334E">
        <w:rPr>
          <w:rFonts w:ascii="Times New Roman" w:hAnsi="Times New Roman"/>
          <w:szCs w:val="22"/>
        </w:rPr>
        <w:t xml:space="preserve">Cat #sc-129) and 1 hour with 1:1000 goat-anti rabbit IgG-AP secondary antibody. TMAs stained with secondary antibody alone served as the negative control, and spleen and salivary gland served as positive controls for </w:t>
      </w:r>
      <w:r w:rsidRPr="0002334E">
        <w:rPr>
          <w:rFonts w:ascii="Times New Roman" w:hAnsi="Times New Roman"/>
          <w:szCs w:val="22"/>
        </w:rPr>
        <w:lastRenderedPageBreak/>
        <w:t xml:space="preserve">OSM staining. The specificity of the </w:t>
      </w:r>
      <w:r w:rsidRPr="0002334E">
        <w:rPr>
          <w:rFonts w:ascii="Times New Roman" w:eastAsia="SimSun" w:hAnsi="Times New Roman"/>
          <w:lang w:eastAsia="ja-JP"/>
        </w:rPr>
        <w:t>ɑ</w:t>
      </w:r>
      <w:r w:rsidRPr="0002334E">
        <w:rPr>
          <w:rFonts w:ascii="Times New Roman" w:hAnsi="Times New Roman"/>
          <w:szCs w:val="22"/>
        </w:rPr>
        <w:t>-OSM antibody was tested by treating tissue sections with 10</w:t>
      </w:r>
      <w:r>
        <w:rPr>
          <w:rFonts w:ascii="Times New Roman" w:hAnsi="Times New Roman"/>
          <w:szCs w:val="22"/>
        </w:rPr>
        <w:t xml:space="preserve"> </w:t>
      </w:r>
      <w:r w:rsidRPr="0002334E">
        <w:rPr>
          <w:rFonts w:ascii="Times New Roman" w:hAnsi="Times New Roman"/>
          <w:szCs w:val="22"/>
        </w:rPr>
        <w:t>times the amount of OSM blocking peptide (Santa Cruz Biotechnologies, Santa Cruz, CA) and incubating overnight at 4</w:t>
      </w:r>
      <w:r w:rsidRPr="0002334E">
        <w:rPr>
          <w:rFonts w:ascii="Times New Roman" w:hAnsi="Times New Roman"/>
          <w:szCs w:val="22"/>
          <w:vertAlign w:val="superscript"/>
        </w:rPr>
        <w:t>0</w:t>
      </w:r>
      <w:r w:rsidRPr="0002334E">
        <w:rPr>
          <w:rFonts w:ascii="Times New Roman" w:hAnsi="Times New Roman"/>
          <w:szCs w:val="22"/>
        </w:rPr>
        <w:t>C. The mixture was then diluted to the required concentration and immunohistochemistry was performed</w:t>
      </w:r>
      <w:r>
        <w:rPr>
          <w:rFonts w:ascii="Times New Roman" w:hAnsi="Times New Roman"/>
          <w:szCs w:val="22"/>
        </w:rPr>
        <w:t>,</w:t>
      </w:r>
      <w:r w:rsidRPr="0002334E">
        <w:rPr>
          <w:rFonts w:ascii="Times New Roman" w:hAnsi="Times New Roman"/>
          <w:szCs w:val="22"/>
        </w:rPr>
        <w:t xml:space="preserve"> as above.  </w:t>
      </w:r>
    </w:p>
    <w:p w14:paraId="7A5D7B32" w14:textId="6BCCDE4C" w:rsidR="000C2771" w:rsidRPr="0002334E" w:rsidRDefault="000C2771" w:rsidP="000C2771">
      <w:pPr>
        <w:spacing w:line="480" w:lineRule="auto"/>
        <w:outlineLvl w:val="0"/>
        <w:rPr>
          <w:rFonts w:ascii="Times New Roman" w:hAnsi="Times New Roman"/>
          <w:szCs w:val="22"/>
        </w:rPr>
      </w:pPr>
      <w:r w:rsidRPr="0002334E">
        <w:rPr>
          <w:rFonts w:ascii="Times New Roman" w:hAnsi="Times New Roman"/>
          <w:szCs w:val="22"/>
        </w:rPr>
        <w:tab/>
        <w:t xml:space="preserve">The TMAs were analyzed for OSM expression </w:t>
      </w:r>
      <w:r w:rsidR="006B5002">
        <w:rPr>
          <w:rFonts w:ascii="Times New Roman" w:hAnsi="Times New Roman"/>
          <w:szCs w:val="22"/>
        </w:rPr>
        <w:t xml:space="preserve">independent of cell density </w:t>
      </w:r>
      <w:r w:rsidRPr="0002334E">
        <w:rPr>
          <w:rFonts w:ascii="Times New Roman" w:hAnsi="Times New Roman"/>
          <w:szCs w:val="22"/>
        </w:rPr>
        <w:t xml:space="preserve">by an experienced pathologist, Dr. Joseph </w:t>
      </w:r>
      <w:proofErr w:type="spellStart"/>
      <w:r w:rsidRPr="0002334E">
        <w:rPr>
          <w:rFonts w:ascii="Times New Roman" w:hAnsi="Times New Roman"/>
          <w:szCs w:val="22"/>
        </w:rPr>
        <w:t>Kronz</w:t>
      </w:r>
      <w:proofErr w:type="spellEnd"/>
      <w:r w:rsidRPr="0002334E">
        <w:rPr>
          <w:rFonts w:ascii="Times New Roman" w:hAnsi="Times New Roman"/>
          <w:szCs w:val="22"/>
        </w:rPr>
        <w:t>, at Mercy Medical Center, Nampa, ID.</w:t>
      </w:r>
      <w:r>
        <w:rPr>
          <w:rFonts w:ascii="Times New Roman" w:hAnsi="Times New Roman"/>
          <w:szCs w:val="22"/>
        </w:rPr>
        <w:t xml:space="preserve"> </w:t>
      </w:r>
      <w:r w:rsidRPr="0002334E">
        <w:rPr>
          <w:rFonts w:ascii="Times New Roman" w:hAnsi="Times New Roman"/>
          <w:szCs w:val="22"/>
        </w:rPr>
        <w:t>The intensity of OSM staining in the ductal epithelium</w:t>
      </w:r>
      <w:r>
        <w:rPr>
          <w:rFonts w:ascii="Times New Roman" w:hAnsi="Times New Roman"/>
          <w:szCs w:val="22"/>
        </w:rPr>
        <w:t xml:space="preserve"> </w:t>
      </w:r>
      <w:r w:rsidRPr="0002334E">
        <w:rPr>
          <w:rFonts w:ascii="Times New Roman" w:hAnsi="Times New Roman"/>
          <w:szCs w:val="22"/>
        </w:rPr>
        <w:t xml:space="preserve">was graded as follows:  0=No staining; 1=Light staining; 2=Medium staining; 3=Dark staining.  </w:t>
      </w:r>
      <w:r>
        <w:rPr>
          <w:rFonts w:ascii="Times New Roman" w:hAnsi="Times New Roman"/>
          <w:szCs w:val="22"/>
        </w:rPr>
        <w:t>To</w:t>
      </w:r>
      <w:r w:rsidRPr="0002334E">
        <w:rPr>
          <w:rFonts w:ascii="Times New Roman" w:hAnsi="Times New Roman"/>
          <w:szCs w:val="22"/>
        </w:rPr>
        <w:t xml:space="preserve"> confirm reproducibility of the results, the pathologist, Dr. </w:t>
      </w:r>
      <w:proofErr w:type="spellStart"/>
      <w:r w:rsidRPr="0002334E">
        <w:rPr>
          <w:rFonts w:ascii="Times New Roman" w:hAnsi="Times New Roman"/>
          <w:szCs w:val="22"/>
        </w:rPr>
        <w:t>Kronz</w:t>
      </w:r>
      <w:proofErr w:type="spellEnd"/>
      <w:r w:rsidRPr="0002334E">
        <w:rPr>
          <w:rFonts w:ascii="Times New Roman" w:hAnsi="Times New Roman"/>
          <w:szCs w:val="22"/>
        </w:rPr>
        <w:t xml:space="preserve">, reread </w:t>
      </w:r>
      <w:r>
        <w:rPr>
          <w:rFonts w:ascii="Times New Roman" w:hAnsi="Times New Roman"/>
          <w:szCs w:val="22"/>
        </w:rPr>
        <w:t>ten</w:t>
      </w:r>
      <w:r w:rsidRPr="0002334E">
        <w:rPr>
          <w:rFonts w:ascii="Times New Roman" w:hAnsi="Times New Roman"/>
          <w:szCs w:val="22"/>
        </w:rPr>
        <w:t xml:space="preserve"> TMA cores that were chosen </w:t>
      </w:r>
      <w:r>
        <w:rPr>
          <w:rFonts w:ascii="Times New Roman" w:hAnsi="Times New Roman"/>
          <w:szCs w:val="22"/>
        </w:rPr>
        <w:t xml:space="preserve">at </w:t>
      </w:r>
      <w:r w:rsidRPr="0002334E">
        <w:rPr>
          <w:rFonts w:ascii="Times New Roman" w:hAnsi="Times New Roman"/>
          <w:szCs w:val="22"/>
        </w:rPr>
        <w:t>rando</w:t>
      </w:r>
      <w:r>
        <w:rPr>
          <w:rFonts w:ascii="Times New Roman" w:hAnsi="Times New Roman"/>
          <w:szCs w:val="22"/>
        </w:rPr>
        <w:t>m</w:t>
      </w:r>
      <w:r w:rsidRPr="0002334E">
        <w:rPr>
          <w:rFonts w:ascii="Times New Roman" w:hAnsi="Times New Roman"/>
          <w:szCs w:val="22"/>
        </w:rPr>
        <w:t>, and his observations were consistent with the previous results. In cases where a single core had both cancerous and normal tissue, the OSM expression data in the cancerous part was combined with other cancerous tissues</w:t>
      </w:r>
      <w:r>
        <w:rPr>
          <w:rFonts w:ascii="Times New Roman" w:hAnsi="Times New Roman"/>
          <w:szCs w:val="22"/>
        </w:rPr>
        <w:t xml:space="preserve">. Similarly, </w:t>
      </w:r>
      <w:r w:rsidRPr="0002334E">
        <w:rPr>
          <w:rFonts w:ascii="Times New Roman" w:hAnsi="Times New Roman"/>
          <w:szCs w:val="22"/>
        </w:rPr>
        <w:t xml:space="preserve">the expression in the normal part was combined with other adjacent normal tissues for statistical analysis. </w:t>
      </w:r>
    </w:p>
    <w:p w14:paraId="6F4C2F9D" w14:textId="7E9F9A24" w:rsidR="000C2771" w:rsidRPr="0002334E" w:rsidRDefault="000C2771" w:rsidP="000C2771">
      <w:pPr>
        <w:spacing w:line="480" w:lineRule="auto"/>
        <w:ind w:firstLine="720"/>
        <w:outlineLvl w:val="0"/>
        <w:rPr>
          <w:rFonts w:ascii="Times New Roman" w:hAnsi="Times New Roman"/>
          <w:szCs w:val="22"/>
        </w:rPr>
      </w:pPr>
      <w:r w:rsidRPr="0002334E">
        <w:rPr>
          <w:rFonts w:ascii="Times New Roman" w:hAnsi="Times New Roman"/>
          <w:szCs w:val="22"/>
        </w:rPr>
        <w:t>Statistical analysis: Assessments from multiple cores for each patient were averaged for epithelial</w:t>
      </w:r>
      <w:r>
        <w:rPr>
          <w:rFonts w:ascii="Times New Roman" w:hAnsi="Times New Roman"/>
          <w:szCs w:val="22"/>
        </w:rPr>
        <w:t xml:space="preserve"> cells </w:t>
      </w:r>
      <w:r w:rsidRPr="0002334E">
        <w:rPr>
          <w:rFonts w:ascii="Times New Roman" w:hAnsi="Times New Roman"/>
          <w:szCs w:val="22"/>
        </w:rPr>
        <w:t>and stage of malignancy (normal, DCIS, IDC, metastatic) that was present in the core. The</w:t>
      </w:r>
      <w:r>
        <w:rPr>
          <w:rFonts w:ascii="Times New Roman" w:hAnsi="Times New Roman"/>
          <w:szCs w:val="22"/>
        </w:rPr>
        <w:t>se</w:t>
      </w:r>
      <w:r w:rsidRPr="0002334E">
        <w:rPr>
          <w:rFonts w:ascii="Times New Roman" w:hAnsi="Times New Roman"/>
          <w:szCs w:val="22"/>
        </w:rPr>
        <w:t xml:space="preserve"> four stages were statistically compared among ductal tissues. The OSM staining intensity was analyzed as a mixed model to accommodate repeated observations on each patient. These repeated observations were assumed to have non-negligible correlation and were modeled under standard repeated measures variance-covariance assumptions.  Stage was treated as a fixed effect. Additionally, statistical models considering patient prognostic markers were evaluated. These models included the stage and the prognostic marker, with or without an interaction</w:t>
      </w:r>
      <w:r>
        <w:rPr>
          <w:rFonts w:ascii="Times New Roman" w:hAnsi="Times New Roman"/>
          <w:szCs w:val="22"/>
        </w:rPr>
        <w:t>.</w:t>
      </w:r>
      <w:r w:rsidRPr="0002334E">
        <w:rPr>
          <w:rFonts w:ascii="Times New Roman" w:hAnsi="Times New Roman"/>
          <w:szCs w:val="22"/>
        </w:rPr>
        <w:t xml:space="preserve"> </w:t>
      </w:r>
      <w:r>
        <w:rPr>
          <w:rFonts w:ascii="Times New Roman" w:hAnsi="Times New Roman"/>
          <w:szCs w:val="22"/>
        </w:rPr>
        <w:t>T</w:t>
      </w:r>
      <w:r w:rsidRPr="0002334E">
        <w:rPr>
          <w:rFonts w:ascii="Times New Roman" w:hAnsi="Times New Roman"/>
          <w:szCs w:val="22"/>
        </w:rPr>
        <w:t xml:space="preserve">he model with the </w:t>
      </w:r>
      <w:r w:rsidRPr="0002334E">
        <w:rPr>
          <w:rFonts w:ascii="Times New Roman" w:hAnsi="Times New Roman"/>
          <w:szCs w:val="22"/>
        </w:rPr>
        <w:lastRenderedPageBreak/>
        <w:t xml:space="preserve">lowest </w:t>
      </w:r>
      <w:proofErr w:type="spellStart"/>
      <w:r w:rsidRPr="0002334E">
        <w:rPr>
          <w:rFonts w:ascii="Times New Roman" w:hAnsi="Times New Roman"/>
          <w:szCs w:val="22"/>
        </w:rPr>
        <w:t>AIC</w:t>
      </w:r>
      <w:r w:rsidRPr="0002334E">
        <w:rPr>
          <w:rFonts w:ascii="Times New Roman" w:hAnsi="Times New Roman"/>
          <w:szCs w:val="22"/>
          <w:vertAlign w:val="subscript"/>
        </w:rPr>
        <w:t>c</w:t>
      </w:r>
      <w:proofErr w:type="spellEnd"/>
      <w:r w:rsidRPr="0002334E">
        <w:rPr>
          <w:rFonts w:ascii="Times New Roman" w:hAnsi="Times New Roman"/>
          <w:szCs w:val="22"/>
        </w:rPr>
        <w:t xml:space="preserve"> was selected to determine whether the prognostic factor was associated with OSM staining. </w:t>
      </w:r>
      <w:r>
        <w:rPr>
          <w:rFonts w:ascii="Times New Roman" w:hAnsi="Times New Roman"/>
          <w:szCs w:val="22"/>
        </w:rPr>
        <w:t>P</w:t>
      </w:r>
      <w:r w:rsidRPr="0002334E">
        <w:rPr>
          <w:rFonts w:ascii="Times New Roman" w:hAnsi="Times New Roman"/>
          <w:szCs w:val="22"/>
        </w:rPr>
        <w:t xml:space="preserve">rognostic factors considered were age, tumor size, lymph node status, </w:t>
      </w:r>
      <w:proofErr w:type="spellStart"/>
      <w:r w:rsidRPr="0002334E">
        <w:rPr>
          <w:rFonts w:ascii="Times New Roman" w:hAnsi="Times New Roman"/>
          <w:szCs w:val="22"/>
        </w:rPr>
        <w:t>angiolymphatic</w:t>
      </w:r>
      <w:proofErr w:type="spellEnd"/>
      <w:r w:rsidRPr="0002334E">
        <w:rPr>
          <w:rFonts w:ascii="Times New Roman" w:hAnsi="Times New Roman"/>
          <w:szCs w:val="22"/>
        </w:rPr>
        <w:t xml:space="preserve"> invasion, tumor grade, tumor type, histologic grade, nuclear atypia, margin status, mitotic rate, </w:t>
      </w:r>
      <w:proofErr w:type="spellStart"/>
      <w:r w:rsidRPr="0002334E">
        <w:rPr>
          <w:rFonts w:ascii="Times New Roman" w:hAnsi="Times New Roman"/>
          <w:szCs w:val="22"/>
        </w:rPr>
        <w:t>Her2</w:t>
      </w:r>
      <w:proofErr w:type="spellEnd"/>
      <w:r w:rsidRPr="0002334E">
        <w:rPr>
          <w:rFonts w:ascii="Times New Roman" w:hAnsi="Times New Roman"/>
          <w:szCs w:val="22"/>
        </w:rPr>
        <w:t>/</w:t>
      </w:r>
      <w:proofErr w:type="spellStart"/>
      <w:r w:rsidRPr="0002334E">
        <w:rPr>
          <w:rFonts w:ascii="Times New Roman" w:hAnsi="Times New Roman"/>
          <w:szCs w:val="22"/>
        </w:rPr>
        <w:t>neu</w:t>
      </w:r>
      <w:proofErr w:type="spellEnd"/>
      <w:r w:rsidRPr="0002334E">
        <w:rPr>
          <w:rFonts w:ascii="Times New Roman" w:hAnsi="Times New Roman"/>
          <w:szCs w:val="22"/>
        </w:rPr>
        <w:t xml:space="preserve"> expression, progesterone</w:t>
      </w:r>
      <w:r>
        <w:rPr>
          <w:rFonts w:ascii="Times New Roman" w:hAnsi="Times New Roman"/>
          <w:szCs w:val="22"/>
        </w:rPr>
        <w:t>,</w:t>
      </w:r>
      <w:r w:rsidRPr="0002334E">
        <w:rPr>
          <w:rFonts w:ascii="Times New Roman" w:hAnsi="Times New Roman"/>
          <w:szCs w:val="22"/>
        </w:rPr>
        <w:t xml:space="preserve"> and estrogen receptor. Initial assessments indicated that OSM staining intensity did not differ significantly between the two groups of patients (</w:t>
      </w:r>
      <w:r>
        <w:rPr>
          <w:rFonts w:ascii="Times New Roman" w:hAnsi="Times New Roman"/>
          <w:szCs w:val="22"/>
        </w:rPr>
        <w:t>those</w:t>
      </w:r>
      <w:r w:rsidRPr="0002334E">
        <w:rPr>
          <w:rFonts w:ascii="Times New Roman" w:hAnsi="Times New Roman"/>
          <w:szCs w:val="22"/>
        </w:rPr>
        <w:t xml:space="preserve"> with and without lymph node metastasis) so patient group was not included as an analysis factor in the study. All models were assessed for adequacy by residual analysis, a concern here because of the bounds on OSM staining intensity (0-3) and our specific interest in changes in mean staining intensities. No predicted values exceeded the possible observational boundaries and residual patterns were acceptable despite the categorical nature of the data collection. All analyses were conducted using SAS version 9.1.3 (SAS 2004).  </w:t>
      </w:r>
    </w:p>
    <w:p w14:paraId="58CB7D04" w14:textId="77777777" w:rsidR="000C2771" w:rsidRPr="0002334E" w:rsidRDefault="000C2771" w:rsidP="000C2771">
      <w:pPr>
        <w:spacing w:line="480" w:lineRule="auto"/>
        <w:rPr>
          <w:rFonts w:ascii="Times New Roman" w:hAnsi="Times New Roman"/>
          <w:szCs w:val="22"/>
        </w:rPr>
      </w:pPr>
    </w:p>
    <w:p w14:paraId="1187DA59" w14:textId="77777777" w:rsidR="000C2771" w:rsidRPr="0002334E" w:rsidRDefault="000C2771" w:rsidP="000C2771">
      <w:pPr>
        <w:spacing w:line="480" w:lineRule="auto"/>
        <w:rPr>
          <w:rFonts w:ascii="Times New Roman" w:hAnsi="Times New Roman"/>
          <w:b/>
          <w:szCs w:val="22"/>
        </w:rPr>
      </w:pPr>
      <w:r w:rsidRPr="0002334E">
        <w:rPr>
          <w:rFonts w:ascii="Times New Roman" w:hAnsi="Times New Roman"/>
          <w:b/>
          <w:szCs w:val="22"/>
        </w:rPr>
        <w:t>Animal Histology</w:t>
      </w:r>
    </w:p>
    <w:p w14:paraId="205D853D" w14:textId="1E95BE6D" w:rsidR="0092150E" w:rsidRDefault="002F49B9" w:rsidP="000C2771">
      <w:pPr>
        <w:spacing w:line="480" w:lineRule="auto"/>
        <w:rPr>
          <w:rFonts w:ascii="Times New Roman" w:hAnsi="Times New Roman"/>
          <w:szCs w:val="22"/>
        </w:rPr>
      </w:pPr>
      <w:r>
        <w:rPr>
          <w:rFonts w:ascii="Times New Roman" w:hAnsi="Times New Roman"/>
          <w:szCs w:val="22"/>
        </w:rPr>
        <w:t xml:space="preserve">Mammary tumors were </w:t>
      </w:r>
      <w:r w:rsidR="000C2771" w:rsidRPr="0002334E">
        <w:rPr>
          <w:rFonts w:ascii="Times New Roman" w:hAnsi="Times New Roman"/>
          <w:szCs w:val="22"/>
        </w:rPr>
        <w:t>(4T1.2-LacZ, n=2; 4T1.2-shOSM2, n=2; and 4T1.2-shOSM1, n=1) were placed in ultralight fixative (Ultralight Histology, Nampa, ID) paraffin embedded, and sectioned (Bi-</w:t>
      </w:r>
      <w:proofErr w:type="spellStart"/>
      <w:r w:rsidR="000C2771" w:rsidRPr="0002334E">
        <w:rPr>
          <w:rFonts w:ascii="Times New Roman" w:hAnsi="Times New Roman"/>
          <w:szCs w:val="22"/>
        </w:rPr>
        <w:t>Biomics</w:t>
      </w:r>
      <w:proofErr w:type="spellEnd"/>
      <w:r w:rsidR="000C2771" w:rsidRPr="0002334E">
        <w:rPr>
          <w:rFonts w:ascii="Times New Roman" w:hAnsi="Times New Roman"/>
          <w:szCs w:val="22"/>
        </w:rPr>
        <w:t xml:space="preserve">, Nampa, ID). </w:t>
      </w:r>
      <w:r w:rsidR="000C2771">
        <w:rPr>
          <w:rFonts w:ascii="Times New Roman" w:hAnsi="Times New Roman"/>
          <w:szCs w:val="22"/>
        </w:rPr>
        <w:t xml:space="preserve">The sections were then stained </w:t>
      </w:r>
      <w:r w:rsidR="000C2771" w:rsidRPr="0002334E">
        <w:rPr>
          <w:rFonts w:ascii="Times New Roman" w:hAnsi="Times New Roman"/>
          <w:szCs w:val="22"/>
        </w:rPr>
        <w:t xml:space="preserve">overnight with 1:400 dilution of </w:t>
      </w:r>
      <w:r w:rsidR="000C2771">
        <w:rPr>
          <w:rFonts w:ascii="Times New Roman" w:hAnsi="Times New Roman"/>
          <w:szCs w:val="22"/>
        </w:rPr>
        <w:t xml:space="preserve">goat </w:t>
      </w:r>
      <w:r w:rsidR="000C2771" w:rsidRPr="0002334E">
        <w:rPr>
          <w:rFonts w:ascii="Times New Roman" w:hAnsi="Times New Roman"/>
          <w:szCs w:val="22"/>
        </w:rPr>
        <w:t>anti-</w:t>
      </w:r>
      <w:r w:rsidR="000C2771">
        <w:rPr>
          <w:rFonts w:ascii="Times New Roman" w:hAnsi="Times New Roman"/>
          <w:szCs w:val="22"/>
        </w:rPr>
        <w:t>mouse</w:t>
      </w:r>
      <w:r w:rsidR="000C2771" w:rsidRPr="0002334E">
        <w:rPr>
          <w:rFonts w:ascii="Times New Roman" w:hAnsi="Times New Roman"/>
          <w:szCs w:val="22"/>
        </w:rPr>
        <w:t xml:space="preserve"> OSM primary antibody (Cat #</w:t>
      </w:r>
      <w:r w:rsidR="000C2771" w:rsidRPr="00C514EA">
        <w:t xml:space="preserve"> </w:t>
      </w:r>
      <w:r w:rsidR="000C2771" w:rsidRPr="00C514EA">
        <w:rPr>
          <w:rFonts w:ascii="Times New Roman" w:hAnsi="Times New Roman"/>
          <w:szCs w:val="22"/>
        </w:rPr>
        <w:t>AF-495-NA</w:t>
      </w:r>
      <w:r w:rsidR="000C2771" w:rsidRPr="0002334E">
        <w:rPr>
          <w:rFonts w:ascii="Times New Roman" w:hAnsi="Times New Roman"/>
          <w:szCs w:val="22"/>
        </w:rPr>
        <w:t xml:space="preserve">; </w:t>
      </w:r>
      <w:r w:rsidR="000C2771">
        <w:rPr>
          <w:rFonts w:ascii="Times New Roman" w:hAnsi="Times New Roman"/>
          <w:szCs w:val="22"/>
        </w:rPr>
        <w:t>R&amp;D systems) and for one hour with 1:1000 donkey</w:t>
      </w:r>
      <w:r w:rsidR="000C2771" w:rsidRPr="0002334E">
        <w:rPr>
          <w:rFonts w:ascii="Times New Roman" w:hAnsi="Times New Roman"/>
          <w:szCs w:val="22"/>
        </w:rPr>
        <w:t xml:space="preserve">-anti </w:t>
      </w:r>
      <w:r w:rsidR="000C2771">
        <w:rPr>
          <w:rFonts w:ascii="Times New Roman" w:hAnsi="Times New Roman"/>
          <w:szCs w:val="22"/>
        </w:rPr>
        <w:t>goat</w:t>
      </w:r>
      <w:r w:rsidR="000C2771" w:rsidRPr="0002334E">
        <w:rPr>
          <w:rFonts w:ascii="Times New Roman" w:hAnsi="Times New Roman"/>
          <w:szCs w:val="22"/>
        </w:rPr>
        <w:t xml:space="preserve"> IgG-AP secondary antibody. </w:t>
      </w:r>
      <w:r w:rsidR="000C2771">
        <w:rPr>
          <w:rFonts w:ascii="Times New Roman" w:hAnsi="Times New Roman"/>
          <w:szCs w:val="22"/>
        </w:rPr>
        <w:t>The sections were then</w:t>
      </w:r>
      <w:r w:rsidR="000C2771" w:rsidRPr="0002334E">
        <w:rPr>
          <w:rFonts w:ascii="Times New Roman" w:hAnsi="Times New Roman"/>
          <w:szCs w:val="22"/>
        </w:rPr>
        <w:t xml:space="preserve"> stained</w:t>
      </w:r>
      <w:r w:rsidR="000C2771">
        <w:rPr>
          <w:rFonts w:ascii="Times New Roman" w:hAnsi="Times New Roman"/>
          <w:szCs w:val="22"/>
        </w:rPr>
        <w:t xml:space="preserve"> and imaged. </w:t>
      </w:r>
      <w:r w:rsidR="000C2771" w:rsidRPr="0002334E">
        <w:rPr>
          <w:rFonts w:ascii="Times New Roman" w:hAnsi="Times New Roman"/>
          <w:szCs w:val="22"/>
        </w:rPr>
        <w:t xml:space="preserve"> </w:t>
      </w:r>
    </w:p>
    <w:p w14:paraId="60ED17C1" w14:textId="77777777" w:rsidR="0092150E" w:rsidRDefault="0092150E" w:rsidP="000C2771">
      <w:pPr>
        <w:spacing w:line="480" w:lineRule="auto"/>
        <w:rPr>
          <w:rFonts w:ascii="Times New Roman" w:hAnsi="Times New Roman"/>
          <w:szCs w:val="22"/>
        </w:rPr>
      </w:pPr>
    </w:p>
    <w:p w14:paraId="02B53111" w14:textId="77777777" w:rsidR="0092150E" w:rsidRDefault="0092150E" w:rsidP="000C2771">
      <w:pPr>
        <w:spacing w:line="480" w:lineRule="auto"/>
        <w:rPr>
          <w:rFonts w:ascii="Times New Roman" w:hAnsi="Times New Roman"/>
          <w:b/>
          <w:szCs w:val="22"/>
        </w:rPr>
      </w:pPr>
      <w:r>
        <w:rPr>
          <w:rFonts w:ascii="Times New Roman" w:hAnsi="Times New Roman"/>
          <w:b/>
          <w:szCs w:val="22"/>
        </w:rPr>
        <w:t>Cell Proliferation Assay</w:t>
      </w:r>
    </w:p>
    <w:p w14:paraId="1D4B1FBC" w14:textId="77777777" w:rsidR="0092150E" w:rsidRDefault="0092150E" w:rsidP="000C2771">
      <w:pPr>
        <w:spacing w:line="480" w:lineRule="auto"/>
        <w:rPr>
          <w:rFonts w:ascii="Times New Roman" w:hAnsi="Times New Roman"/>
          <w:szCs w:val="22"/>
        </w:rPr>
      </w:pPr>
      <w:r>
        <w:rPr>
          <w:rFonts w:ascii="Times New Roman" w:hAnsi="Times New Roman"/>
          <w:szCs w:val="22"/>
        </w:rPr>
        <w:lastRenderedPageBreak/>
        <w:t xml:space="preserve">4T1.2 cells were plated on 24-well plates at a density of 100 cells per well in MEM-alpha media. OSM treated wells contained 25 ng/mL of </w:t>
      </w:r>
      <w:proofErr w:type="spellStart"/>
      <w:r>
        <w:rPr>
          <w:rFonts w:ascii="Times New Roman" w:hAnsi="Times New Roman"/>
          <w:szCs w:val="22"/>
        </w:rPr>
        <w:t>rhOSM</w:t>
      </w:r>
      <w:proofErr w:type="spellEnd"/>
      <w:r>
        <w:rPr>
          <w:rFonts w:ascii="Times New Roman" w:hAnsi="Times New Roman"/>
          <w:szCs w:val="22"/>
        </w:rPr>
        <w:t xml:space="preserve"> and the cell numbers were counted every other day. </w:t>
      </w:r>
    </w:p>
    <w:p w14:paraId="209A1C00" w14:textId="77777777" w:rsidR="0092150E" w:rsidRDefault="0092150E">
      <w:pPr>
        <w:rPr>
          <w:rFonts w:ascii="Times New Roman" w:hAnsi="Times New Roman"/>
          <w:szCs w:val="22"/>
        </w:rPr>
      </w:pPr>
      <w:r>
        <w:rPr>
          <w:rFonts w:ascii="Times New Roman" w:hAnsi="Times New Roman"/>
          <w:szCs w:val="22"/>
        </w:rPr>
        <w:br w:type="page"/>
      </w:r>
    </w:p>
    <w:p w14:paraId="3F982C4D" w14:textId="71B72028" w:rsidR="00DC5D8E" w:rsidRDefault="00DC5D8E" w:rsidP="000C2771">
      <w:pPr>
        <w:spacing w:line="480" w:lineRule="auto"/>
        <w:rPr>
          <w:rFonts w:ascii="Times New Roman" w:hAnsi="Times New Roman"/>
          <w:b/>
          <w:szCs w:val="22"/>
        </w:rPr>
      </w:pPr>
    </w:p>
    <w:p w14:paraId="4104703D" w14:textId="77777777" w:rsidR="00322892" w:rsidRDefault="00322892" w:rsidP="00322892">
      <w:pPr>
        <w:pStyle w:val="CM12"/>
        <w:rPr>
          <w:rFonts w:ascii="Times New Roman" w:hAnsi="Times New Roman"/>
          <w:b/>
          <w:bCs/>
        </w:rPr>
      </w:pPr>
      <w:r w:rsidRPr="0002334E">
        <w:rPr>
          <w:rFonts w:ascii="Times New Roman" w:hAnsi="Times New Roman"/>
          <w:b/>
          <w:bCs/>
        </w:rPr>
        <w:t>Supplemental Material</w:t>
      </w:r>
    </w:p>
    <w:p w14:paraId="3EFFB82A" w14:textId="77777777" w:rsidR="00CC2D22" w:rsidRDefault="00CC2D22" w:rsidP="00784AD0">
      <w:pPr>
        <w:pStyle w:val="Default"/>
      </w:pPr>
    </w:p>
    <w:p w14:paraId="6A4BD0E4" w14:textId="1230493D" w:rsidR="00CC2D22" w:rsidRPr="00784AD0" w:rsidRDefault="00CC2D22" w:rsidP="00784AD0">
      <w:pPr>
        <w:pStyle w:val="Default"/>
        <w:rPr>
          <w:rFonts w:ascii="Times New Roman" w:hAnsi="Times New Roman"/>
          <w:b/>
        </w:rPr>
      </w:pPr>
      <w:r>
        <w:rPr>
          <w:rFonts w:ascii="Times New Roman" w:hAnsi="Times New Roman" w:cs="Times New Roman"/>
          <w:b/>
        </w:rPr>
        <w:t xml:space="preserve">Table </w:t>
      </w:r>
      <w:proofErr w:type="spellStart"/>
      <w:r w:rsidR="00D80C6F">
        <w:rPr>
          <w:rFonts w:ascii="Times New Roman" w:hAnsi="Times New Roman" w:cs="Times New Roman"/>
          <w:b/>
        </w:rPr>
        <w:t>S</w:t>
      </w:r>
      <w:r>
        <w:rPr>
          <w:rFonts w:ascii="Times New Roman" w:hAnsi="Times New Roman" w:cs="Times New Roman"/>
          <w:b/>
        </w:rPr>
        <w:t>1</w:t>
      </w:r>
      <w:proofErr w:type="spellEnd"/>
      <w:r>
        <w:rPr>
          <w:rFonts w:ascii="Times New Roman" w:hAnsi="Times New Roman" w:cs="Times New Roman"/>
          <w:b/>
        </w:rPr>
        <w:t>: qPCR primer and probe sequences.</w:t>
      </w:r>
    </w:p>
    <w:p w14:paraId="692D2457" w14:textId="39ACEFB8" w:rsidR="00CC2D22" w:rsidRDefault="00CC2D22" w:rsidP="00784AD0">
      <w:pPr>
        <w:pStyle w:val="Default"/>
      </w:pPr>
    </w:p>
    <w:p w14:paraId="73490496" w14:textId="4573B994" w:rsidR="00CC2D22" w:rsidRPr="00784AD0" w:rsidRDefault="00CC2D22" w:rsidP="00784AD0">
      <w:pPr>
        <w:pStyle w:val="Default"/>
      </w:pPr>
      <w:r w:rsidRPr="001E04C0">
        <w:rPr>
          <w:noProof/>
        </w:rPr>
        <w:drawing>
          <wp:inline distT="0" distB="0" distL="0" distR="0" wp14:anchorId="03A34D3E" wp14:editId="6E55EA28">
            <wp:extent cx="5486400" cy="126365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5486400" cy="1263650"/>
                    </a:xfrm>
                    <a:prstGeom prst="rect">
                      <a:avLst/>
                    </a:prstGeom>
                  </pic:spPr>
                </pic:pic>
              </a:graphicData>
            </a:graphic>
          </wp:inline>
        </w:drawing>
      </w:r>
    </w:p>
    <w:p w14:paraId="6252B3C4" w14:textId="77777777" w:rsidR="00322892" w:rsidRPr="0002334E" w:rsidRDefault="00322892" w:rsidP="00322892">
      <w:pPr>
        <w:pStyle w:val="CM12"/>
        <w:rPr>
          <w:rFonts w:ascii="Times New Roman" w:hAnsi="Times New Roman"/>
          <w:b/>
          <w:bCs/>
        </w:rPr>
      </w:pPr>
    </w:p>
    <w:p w14:paraId="19C75DB7" w14:textId="77777777" w:rsidR="00322892" w:rsidRDefault="00322892" w:rsidP="00322892">
      <w:pPr>
        <w:pStyle w:val="CM12"/>
        <w:rPr>
          <w:rFonts w:ascii="Times New Roman" w:hAnsi="Times New Roman"/>
          <w:b/>
          <w:bCs/>
        </w:rPr>
      </w:pPr>
    </w:p>
    <w:p w14:paraId="5A949C7C" w14:textId="77777777" w:rsidR="00CC2D22" w:rsidRPr="00784AD0" w:rsidRDefault="00CC2D22" w:rsidP="00784AD0">
      <w:pPr>
        <w:pStyle w:val="Default"/>
      </w:pPr>
    </w:p>
    <w:p w14:paraId="6EFD7113" w14:textId="77777777" w:rsidR="00CC2D22" w:rsidRDefault="00CC2D22" w:rsidP="006B2D95">
      <w:pPr>
        <w:pStyle w:val="CM12"/>
        <w:rPr>
          <w:rFonts w:ascii="Times New Roman" w:hAnsi="Times New Roman"/>
          <w:b/>
          <w:bCs/>
        </w:rPr>
      </w:pPr>
    </w:p>
    <w:p w14:paraId="0BE7CEE1" w14:textId="77777777" w:rsidR="00CC2D22" w:rsidRDefault="00CC2D22" w:rsidP="006B2D95">
      <w:pPr>
        <w:pStyle w:val="CM12"/>
        <w:rPr>
          <w:rFonts w:ascii="Times New Roman" w:hAnsi="Times New Roman"/>
          <w:b/>
          <w:bCs/>
        </w:rPr>
      </w:pPr>
    </w:p>
    <w:p w14:paraId="56F853A5" w14:textId="77777777" w:rsidR="00CC2D22" w:rsidRDefault="00CC2D22" w:rsidP="006B2D95">
      <w:pPr>
        <w:pStyle w:val="CM12"/>
        <w:rPr>
          <w:rFonts w:ascii="Times New Roman" w:hAnsi="Times New Roman"/>
          <w:b/>
          <w:bCs/>
        </w:rPr>
      </w:pPr>
    </w:p>
    <w:p w14:paraId="0FADCCD7" w14:textId="77777777" w:rsidR="00CC2D22" w:rsidRDefault="00CC2D22" w:rsidP="006B2D95">
      <w:pPr>
        <w:pStyle w:val="CM12"/>
        <w:rPr>
          <w:rFonts w:ascii="Times New Roman" w:hAnsi="Times New Roman"/>
          <w:b/>
          <w:bCs/>
        </w:rPr>
      </w:pPr>
    </w:p>
    <w:p w14:paraId="6837241C" w14:textId="22661DD2" w:rsidR="00322892" w:rsidRPr="0002334E" w:rsidRDefault="00322892" w:rsidP="006B2D95">
      <w:pPr>
        <w:pStyle w:val="CM12"/>
        <w:rPr>
          <w:rFonts w:ascii="Times New Roman" w:hAnsi="Times New Roman"/>
        </w:rPr>
      </w:pPr>
      <w:r w:rsidRPr="0002334E">
        <w:rPr>
          <w:rFonts w:ascii="Times New Roman" w:hAnsi="Times New Roman"/>
          <w:b/>
          <w:bCs/>
        </w:rPr>
        <w:t xml:space="preserve">Table </w:t>
      </w:r>
      <w:proofErr w:type="spellStart"/>
      <w:r w:rsidR="00D80C6F">
        <w:rPr>
          <w:rFonts w:ascii="Times New Roman" w:hAnsi="Times New Roman"/>
          <w:b/>
          <w:bCs/>
        </w:rPr>
        <w:t>S</w:t>
      </w:r>
      <w:r w:rsidR="00CC2D22">
        <w:rPr>
          <w:rFonts w:ascii="Times New Roman" w:hAnsi="Times New Roman"/>
          <w:b/>
          <w:bCs/>
        </w:rPr>
        <w:t>2</w:t>
      </w:r>
      <w:proofErr w:type="spellEnd"/>
      <w:r w:rsidRPr="0002334E">
        <w:rPr>
          <w:rFonts w:ascii="Times New Roman" w:hAnsi="Times New Roman"/>
          <w:b/>
          <w:bCs/>
        </w:rPr>
        <w:t>: Comparison of OSM expression in the ductal epithelial cells of different stages of ductal carcinoma of the breast (DCIS, IDC and metastatic tissues) and adjacent normal breast tissues</w:t>
      </w:r>
      <w:proofErr w:type="gramStart"/>
      <w:r w:rsidRPr="0002334E">
        <w:rPr>
          <w:rFonts w:ascii="Times New Roman" w:hAnsi="Times New Roman"/>
          <w:b/>
          <w:bCs/>
        </w:rPr>
        <w:t xml:space="preserve">.  </w:t>
      </w:r>
      <w:proofErr w:type="gramEnd"/>
      <w:r w:rsidRPr="0002334E">
        <w:rPr>
          <w:rFonts w:ascii="Times New Roman" w:hAnsi="Times New Roman"/>
          <w:bCs/>
        </w:rPr>
        <w:t>Mean expression levels are statistically significantly d</w:t>
      </w:r>
      <w:r w:rsidR="006B2D95">
        <w:rPr>
          <w:rFonts w:ascii="Times New Roman" w:hAnsi="Times New Roman"/>
          <w:bCs/>
        </w:rPr>
        <w:t>ifferent among the four stages.</w:t>
      </w:r>
    </w:p>
    <w:p w14:paraId="26712ACD" w14:textId="08EA4927" w:rsidR="00322892" w:rsidRPr="0002334E" w:rsidRDefault="00322892" w:rsidP="00322892">
      <w:pPr>
        <w:pStyle w:val="Default"/>
        <w:rPr>
          <w:rFonts w:ascii="Times New Roman" w:hAnsi="Times New Roman" w:cs="Times New Roman"/>
        </w:rPr>
      </w:pPr>
    </w:p>
    <w:p w14:paraId="5E83D223" w14:textId="1F05082E" w:rsidR="00322892" w:rsidRPr="0002334E" w:rsidRDefault="00322892" w:rsidP="00322892">
      <w:pPr>
        <w:rPr>
          <w:rFonts w:ascii="Times New Roman" w:hAnsi="Times New Roman"/>
        </w:rPr>
      </w:pPr>
    </w:p>
    <w:tbl>
      <w:tblPr>
        <w:tblW w:w="8910" w:type="dxa"/>
        <w:tblInd w:w="-162" w:type="dxa"/>
        <w:tblBorders>
          <w:top w:val="nil"/>
          <w:left w:val="nil"/>
          <w:bottom w:val="nil"/>
          <w:right w:val="nil"/>
        </w:tblBorders>
        <w:tblLayout w:type="fixed"/>
        <w:tblLook w:val="0000" w:firstRow="0" w:lastRow="0" w:firstColumn="0" w:lastColumn="0" w:noHBand="0" w:noVBand="0"/>
      </w:tblPr>
      <w:tblGrid>
        <w:gridCol w:w="1800"/>
        <w:gridCol w:w="1440"/>
        <w:gridCol w:w="1260"/>
        <w:gridCol w:w="2070"/>
        <w:gridCol w:w="2340"/>
      </w:tblGrid>
      <w:tr w:rsidR="00322892" w:rsidRPr="0002334E" w14:paraId="5DDAFC03" w14:textId="1CD29AE8">
        <w:trPr>
          <w:trHeight w:val="1127"/>
        </w:trPr>
        <w:tc>
          <w:tcPr>
            <w:tcW w:w="1800" w:type="dxa"/>
            <w:tcBorders>
              <w:top w:val="single" w:sz="6" w:space="0" w:color="000000"/>
              <w:left w:val="single" w:sz="2" w:space="0" w:color="000000"/>
              <w:bottom w:val="single" w:sz="6" w:space="0" w:color="000000"/>
              <w:right w:val="single" w:sz="4" w:space="0" w:color="000000"/>
            </w:tcBorders>
          </w:tcPr>
          <w:p w14:paraId="0221767D" w14:textId="651EB1C7" w:rsidR="00322892" w:rsidRPr="00F7776D" w:rsidRDefault="00322892" w:rsidP="005132E0">
            <w:pPr>
              <w:pStyle w:val="Default"/>
              <w:rPr>
                <w:rFonts w:ascii="Arial" w:hAnsi="Arial" w:cs="Arial"/>
                <w:sz w:val="23"/>
                <w:szCs w:val="23"/>
              </w:rPr>
            </w:pPr>
            <w:r w:rsidRPr="00F7776D">
              <w:rPr>
                <w:rFonts w:ascii="Arial" w:hAnsi="Arial" w:cs="Arial"/>
                <w:b/>
                <w:bCs/>
                <w:sz w:val="23"/>
                <w:szCs w:val="23"/>
              </w:rPr>
              <w:t xml:space="preserve">Stage </w:t>
            </w:r>
          </w:p>
        </w:tc>
        <w:tc>
          <w:tcPr>
            <w:tcW w:w="1440" w:type="dxa"/>
            <w:tcBorders>
              <w:top w:val="single" w:sz="6" w:space="0" w:color="000000"/>
              <w:left w:val="single" w:sz="4" w:space="0" w:color="000000"/>
              <w:bottom w:val="single" w:sz="6" w:space="0" w:color="000000"/>
              <w:right w:val="single" w:sz="4" w:space="0" w:color="000000"/>
            </w:tcBorders>
          </w:tcPr>
          <w:p w14:paraId="58CB50DB" w14:textId="6F4A37B5" w:rsidR="00322892" w:rsidRPr="00F7776D" w:rsidRDefault="00322892" w:rsidP="005132E0">
            <w:pPr>
              <w:pStyle w:val="Default"/>
              <w:rPr>
                <w:rFonts w:ascii="Arial" w:hAnsi="Arial" w:cs="Arial"/>
                <w:sz w:val="23"/>
                <w:szCs w:val="23"/>
              </w:rPr>
            </w:pPr>
            <w:r w:rsidRPr="00F7776D">
              <w:rPr>
                <w:rFonts w:ascii="Arial" w:hAnsi="Arial" w:cs="Arial"/>
                <w:b/>
                <w:bCs/>
                <w:sz w:val="23"/>
                <w:szCs w:val="23"/>
              </w:rPr>
              <w:t xml:space="preserve">No. of patients (Total no. of cores) </w:t>
            </w:r>
          </w:p>
        </w:tc>
        <w:tc>
          <w:tcPr>
            <w:tcW w:w="1260" w:type="dxa"/>
            <w:tcBorders>
              <w:top w:val="single" w:sz="6" w:space="0" w:color="000000"/>
              <w:left w:val="single" w:sz="4" w:space="0" w:color="000000"/>
              <w:bottom w:val="single" w:sz="6" w:space="0" w:color="000000"/>
              <w:right w:val="single" w:sz="4" w:space="0" w:color="000000"/>
            </w:tcBorders>
          </w:tcPr>
          <w:p w14:paraId="0AE9CB4A" w14:textId="1E67E6FC" w:rsidR="00322892" w:rsidRPr="00F7776D" w:rsidRDefault="00322892" w:rsidP="005132E0">
            <w:pPr>
              <w:pStyle w:val="Default"/>
              <w:rPr>
                <w:rFonts w:ascii="Arial" w:hAnsi="Arial" w:cs="Arial"/>
                <w:sz w:val="23"/>
                <w:szCs w:val="23"/>
              </w:rPr>
            </w:pPr>
            <w:r w:rsidRPr="00F7776D">
              <w:rPr>
                <w:rFonts w:ascii="Arial" w:hAnsi="Arial" w:cs="Arial"/>
                <w:b/>
                <w:bCs/>
                <w:sz w:val="23"/>
                <w:szCs w:val="23"/>
              </w:rPr>
              <w:t xml:space="preserve">Mean OSM staining </w:t>
            </w:r>
          </w:p>
        </w:tc>
        <w:tc>
          <w:tcPr>
            <w:tcW w:w="2070" w:type="dxa"/>
            <w:tcBorders>
              <w:top w:val="single" w:sz="6" w:space="0" w:color="000000"/>
              <w:left w:val="single" w:sz="4" w:space="0" w:color="000000"/>
              <w:bottom w:val="single" w:sz="6" w:space="0" w:color="000000"/>
              <w:right w:val="single" w:sz="4" w:space="0" w:color="000000"/>
            </w:tcBorders>
          </w:tcPr>
          <w:p w14:paraId="46288550" w14:textId="27E76EEE" w:rsidR="00322892" w:rsidRPr="00F7776D" w:rsidRDefault="00322892" w:rsidP="005132E0">
            <w:pPr>
              <w:pStyle w:val="Default"/>
              <w:rPr>
                <w:rFonts w:ascii="Arial" w:hAnsi="Arial" w:cs="Arial"/>
                <w:sz w:val="23"/>
                <w:szCs w:val="23"/>
              </w:rPr>
            </w:pPr>
            <w:r w:rsidRPr="00F7776D">
              <w:rPr>
                <w:rFonts w:ascii="Arial" w:hAnsi="Arial" w:cs="Arial"/>
                <w:b/>
                <w:bCs/>
                <w:sz w:val="23"/>
                <w:szCs w:val="23"/>
              </w:rPr>
              <w:t xml:space="preserve">95% Confidence Limits </w:t>
            </w:r>
          </w:p>
        </w:tc>
        <w:tc>
          <w:tcPr>
            <w:tcW w:w="2340" w:type="dxa"/>
            <w:tcBorders>
              <w:top w:val="single" w:sz="6" w:space="0" w:color="000000"/>
              <w:left w:val="single" w:sz="4" w:space="0" w:color="000000"/>
              <w:bottom w:val="single" w:sz="6" w:space="0" w:color="000000"/>
              <w:right w:val="single" w:sz="2" w:space="0" w:color="000000"/>
            </w:tcBorders>
          </w:tcPr>
          <w:p w14:paraId="1B8F2714" w14:textId="25BB4855" w:rsidR="00322892" w:rsidRPr="00F7776D" w:rsidRDefault="00322892" w:rsidP="005132E0">
            <w:pPr>
              <w:pStyle w:val="Default"/>
              <w:rPr>
                <w:rFonts w:ascii="Arial" w:hAnsi="Arial" w:cs="Arial"/>
                <w:sz w:val="23"/>
                <w:szCs w:val="23"/>
              </w:rPr>
            </w:pPr>
            <w:r w:rsidRPr="00F7776D">
              <w:rPr>
                <w:rFonts w:ascii="Arial" w:hAnsi="Arial" w:cs="Arial"/>
                <w:b/>
                <w:bCs/>
                <w:sz w:val="23"/>
                <w:szCs w:val="23"/>
              </w:rPr>
              <w:t>Pairwise comparison of stage means</w:t>
            </w:r>
            <w:r w:rsidRPr="00F7776D">
              <w:rPr>
                <w:rFonts w:ascii="Arial" w:hAnsi="Arial" w:cs="Arial"/>
                <w:b/>
                <w:bCs/>
                <w:sz w:val="23"/>
                <w:szCs w:val="23"/>
                <w:vertAlign w:val="superscript"/>
              </w:rPr>
              <w:t>1</w:t>
            </w:r>
          </w:p>
        </w:tc>
      </w:tr>
      <w:tr w:rsidR="00322892" w:rsidRPr="0002334E" w14:paraId="183F4C97" w14:textId="73CB9C30">
        <w:trPr>
          <w:trHeight w:val="1390"/>
        </w:trPr>
        <w:tc>
          <w:tcPr>
            <w:tcW w:w="1800" w:type="dxa"/>
            <w:tcBorders>
              <w:top w:val="single" w:sz="6" w:space="0" w:color="000000"/>
              <w:left w:val="single" w:sz="2" w:space="0" w:color="000000"/>
              <w:bottom w:val="single" w:sz="6" w:space="0" w:color="000000"/>
              <w:right w:val="single" w:sz="4" w:space="0" w:color="000000"/>
            </w:tcBorders>
          </w:tcPr>
          <w:p w14:paraId="3502DF73" w14:textId="568D6855"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Adjacent Normal DCIS </w:t>
            </w:r>
          </w:p>
          <w:p w14:paraId="4A4308E2" w14:textId="09E86B9C"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IDC </w:t>
            </w:r>
          </w:p>
          <w:p w14:paraId="08B8923B" w14:textId="3474F446"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Metastatic </w:t>
            </w:r>
          </w:p>
        </w:tc>
        <w:tc>
          <w:tcPr>
            <w:tcW w:w="1440" w:type="dxa"/>
            <w:tcBorders>
              <w:top w:val="single" w:sz="6" w:space="0" w:color="000000"/>
              <w:left w:val="single" w:sz="4" w:space="0" w:color="000000"/>
              <w:bottom w:val="single" w:sz="6" w:space="0" w:color="000000"/>
              <w:right w:val="single" w:sz="4" w:space="0" w:color="000000"/>
            </w:tcBorders>
          </w:tcPr>
          <w:p w14:paraId="2BCEA9E4" w14:textId="05CBE88A"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50 (83) </w:t>
            </w:r>
          </w:p>
          <w:p w14:paraId="32585C1B" w14:textId="7AA4B811"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12 (18) </w:t>
            </w:r>
          </w:p>
          <w:p w14:paraId="02D24E34" w14:textId="1C365E63"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72 (188) </w:t>
            </w:r>
          </w:p>
          <w:p w14:paraId="590EE4ED" w14:textId="6CCFB954"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16 (29) </w:t>
            </w:r>
          </w:p>
        </w:tc>
        <w:tc>
          <w:tcPr>
            <w:tcW w:w="1260" w:type="dxa"/>
            <w:tcBorders>
              <w:top w:val="single" w:sz="6" w:space="0" w:color="000000"/>
              <w:left w:val="single" w:sz="4" w:space="0" w:color="000000"/>
              <w:bottom w:val="single" w:sz="6" w:space="0" w:color="000000"/>
              <w:right w:val="single" w:sz="4" w:space="0" w:color="000000"/>
            </w:tcBorders>
          </w:tcPr>
          <w:p w14:paraId="2B712F3E" w14:textId="7805C2A6"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1.33 </w:t>
            </w:r>
          </w:p>
          <w:p w14:paraId="302E3185" w14:textId="10095351"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2.00 </w:t>
            </w:r>
          </w:p>
          <w:p w14:paraId="772E868B" w14:textId="50CE0B63"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1.66 </w:t>
            </w:r>
          </w:p>
          <w:p w14:paraId="4EEC6A6C" w14:textId="0B97C151"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1.24 </w:t>
            </w:r>
          </w:p>
        </w:tc>
        <w:tc>
          <w:tcPr>
            <w:tcW w:w="2070" w:type="dxa"/>
            <w:tcBorders>
              <w:top w:val="single" w:sz="6" w:space="0" w:color="000000"/>
              <w:left w:val="single" w:sz="4" w:space="0" w:color="000000"/>
              <w:bottom w:val="single" w:sz="6" w:space="0" w:color="000000"/>
              <w:right w:val="single" w:sz="4" w:space="0" w:color="000000"/>
            </w:tcBorders>
          </w:tcPr>
          <w:p w14:paraId="5EBB88AD" w14:textId="7B1FF7B4" w:rsidR="00322892" w:rsidRPr="00F7776D" w:rsidRDefault="00322892" w:rsidP="005132E0">
            <w:pPr>
              <w:pStyle w:val="Default"/>
              <w:rPr>
                <w:rFonts w:ascii="Arial" w:hAnsi="Arial" w:cs="Arial"/>
                <w:sz w:val="23"/>
                <w:szCs w:val="23"/>
              </w:rPr>
            </w:pPr>
            <w:r w:rsidRPr="00F7776D">
              <w:rPr>
                <w:rFonts w:ascii="Arial" w:hAnsi="Arial" w:cs="Arial"/>
                <w:sz w:val="23"/>
                <w:szCs w:val="23"/>
              </w:rPr>
              <w:t xml:space="preserve">(1.15,1.50) (1.71,2.30) (1.55,1.77) (1.02,1.46) </w:t>
            </w:r>
          </w:p>
        </w:tc>
        <w:tc>
          <w:tcPr>
            <w:tcW w:w="2340" w:type="dxa"/>
            <w:tcBorders>
              <w:top w:val="single" w:sz="6" w:space="0" w:color="000000"/>
              <w:left w:val="single" w:sz="4" w:space="0" w:color="000000"/>
              <w:bottom w:val="single" w:sz="6" w:space="0" w:color="000000"/>
              <w:right w:val="single" w:sz="2" w:space="0" w:color="000000"/>
            </w:tcBorders>
          </w:tcPr>
          <w:p w14:paraId="5B772DB6" w14:textId="146EB306" w:rsidR="00322892" w:rsidRPr="00F7776D" w:rsidRDefault="00322892" w:rsidP="005132E0">
            <w:pPr>
              <w:pStyle w:val="Default"/>
              <w:rPr>
                <w:rFonts w:ascii="Arial" w:hAnsi="Arial" w:cs="Arial"/>
                <w:sz w:val="23"/>
                <w:szCs w:val="23"/>
              </w:rPr>
            </w:pPr>
            <w:r w:rsidRPr="00F7776D">
              <w:rPr>
                <w:rFonts w:ascii="Arial" w:hAnsi="Arial" w:cs="Arial"/>
                <w:sz w:val="23"/>
                <w:szCs w:val="23"/>
              </w:rPr>
              <w:t>A</w:t>
            </w:r>
          </w:p>
          <w:p w14:paraId="0621894B" w14:textId="75D69FC1" w:rsidR="00322892" w:rsidRPr="00F7776D" w:rsidRDefault="00322892" w:rsidP="005132E0">
            <w:pPr>
              <w:pStyle w:val="Default"/>
              <w:rPr>
                <w:rFonts w:ascii="Arial" w:hAnsi="Arial" w:cs="Arial"/>
                <w:sz w:val="23"/>
                <w:szCs w:val="23"/>
              </w:rPr>
            </w:pPr>
            <w:r w:rsidRPr="00F7776D">
              <w:rPr>
                <w:rFonts w:ascii="Arial" w:hAnsi="Arial" w:cs="Arial"/>
                <w:sz w:val="23"/>
                <w:szCs w:val="23"/>
              </w:rPr>
              <w:t>B</w:t>
            </w:r>
          </w:p>
          <w:p w14:paraId="4F9CC47B" w14:textId="45BBA041" w:rsidR="00322892" w:rsidRPr="00F7776D" w:rsidRDefault="00322892" w:rsidP="005132E0">
            <w:pPr>
              <w:pStyle w:val="Default"/>
              <w:rPr>
                <w:rFonts w:ascii="Arial" w:hAnsi="Arial" w:cs="Arial"/>
                <w:sz w:val="23"/>
                <w:szCs w:val="23"/>
              </w:rPr>
            </w:pPr>
            <w:r w:rsidRPr="00F7776D">
              <w:rPr>
                <w:rFonts w:ascii="Arial" w:hAnsi="Arial" w:cs="Arial"/>
                <w:sz w:val="23"/>
                <w:szCs w:val="23"/>
              </w:rPr>
              <w:t>B</w:t>
            </w:r>
          </w:p>
          <w:p w14:paraId="4C2A9267" w14:textId="49FFC23E" w:rsidR="00322892" w:rsidRPr="00F7776D" w:rsidRDefault="00322892" w:rsidP="005132E0">
            <w:pPr>
              <w:pStyle w:val="Default"/>
              <w:rPr>
                <w:rFonts w:ascii="Arial" w:hAnsi="Arial" w:cs="Arial"/>
                <w:sz w:val="23"/>
                <w:szCs w:val="23"/>
              </w:rPr>
            </w:pPr>
            <w:r w:rsidRPr="00F7776D">
              <w:rPr>
                <w:rFonts w:ascii="Arial" w:hAnsi="Arial" w:cs="Arial"/>
                <w:sz w:val="23"/>
                <w:szCs w:val="23"/>
              </w:rPr>
              <w:t>A</w:t>
            </w:r>
          </w:p>
        </w:tc>
      </w:tr>
      <w:tr w:rsidR="00322892" w:rsidRPr="0002334E" w14:paraId="31C7D56D" w14:textId="29169905">
        <w:trPr>
          <w:trHeight w:val="579"/>
        </w:trPr>
        <w:tc>
          <w:tcPr>
            <w:tcW w:w="8910" w:type="dxa"/>
            <w:gridSpan w:val="5"/>
            <w:tcBorders>
              <w:top w:val="single" w:sz="6" w:space="0" w:color="000000"/>
              <w:left w:val="single" w:sz="2" w:space="0" w:color="000000"/>
              <w:bottom w:val="single" w:sz="6" w:space="0" w:color="000000"/>
              <w:right w:val="single" w:sz="2" w:space="0" w:color="000000"/>
            </w:tcBorders>
          </w:tcPr>
          <w:p w14:paraId="4F6A0828" w14:textId="767607CF" w:rsidR="00322892" w:rsidRPr="00F7776D" w:rsidRDefault="00322892" w:rsidP="005132E0">
            <w:pPr>
              <w:pStyle w:val="Default"/>
              <w:rPr>
                <w:rFonts w:ascii="Arial" w:hAnsi="Arial" w:cs="Arial"/>
                <w:sz w:val="23"/>
                <w:szCs w:val="23"/>
              </w:rPr>
            </w:pPr>
            <w:r w:rsidRPr="00F7776D">
              <w:rPr>
                <w:rFonts w:ascii="Arial" w:hAnsi="Arial" w:cs="Arial"/>
                <w:sz w:val="23"/>
                <w:szCs w:val="23"/>
                <w:vertAlign w:val="superscript"/>
              </w:rPr>
              <w:t>1</w:t>
            </w:r>
            <w:r w:rsidRPr="00F7776D">
              <w:rPr>
                <w:rFonts w:ascii="Arial" w:hAnsi="Arial" w:cs="Arial"/>
                <w:sz w:val="23"/>
                <w:szCs w:val="23"/>
              </w:rPr>
              <w:t>Stages with the same letter are not statistically different; those with different letters are significantly different at p&lt;</w:t>
            </w:r>
            <w:r w:rsidR="00E326C9" w:rsidRPr="00F7776D">
              <w:rPr>
                <w:rFonts w:ascii="Arial" w:hAnsi="Arial" w:cs="Arial"/>
                <w:sz w:val="23"/>
                <w:szCs w:val="23"/>
              </w:rPr>
              <w:t>0</w:t>
            </w:r>
            <w:r w:rsidRPr="00F7776D">
              <w:rPr>
                <w:rFonts w:ascii="Arial" w:hAnsi="Arial" w:cs="Arial"/>
                <w:sz w:val="23"/>
                <w:szCs w:val="23"/>
              </w:rPr>
              <w:t>.05.</w:t>
            </w:r>
          </w:p>
        </w:tc>
      </w:tr>
    </w:tbl>
    <w:p w14:paraId="5A5389D7" w14:textId="62F9225E" w:rsidR="00322892" w:rsidRDefault="00322892" w:rsidP="00322892">
      <w:pPr>
        <w:rPr>
          <w:rFonts w:ascii="Times New Roman" w:hAnsi="Times New Roman"/>
        </w:rPr>
      </w:pPr>
    </w:p>
    <w:p w14:paraId="4AED3457" w14:textId="77777777" w:rsidR="005A0136" w:rsidRDefault="005A0136" w:rsidP="00322892">
      <w:pPr>
        <w:rPr>
          <w:rFonts w:ascii="Times New Roman" w:hAnsi="Times New Roman"/>
        </w:rPr>
      </w:pPr>
    </w:p>
    <w:p w14:paraId="19981D2A" w14:textId="77777777" w:rsidR="00CC2D22" w:rsidRDefault="00CC2D22" w:rsidP="00322892">
      <w:pPr>
        <w:rPr>
          <w:rFonts w:ascii="Times New Roman" w:hAnsi="Times New Roman"/>
        </w:rPr>
      </w:pPr>
    </w:p>
    <w:p w14:paraId="7BA38B8D" w14:textId="77777777" w:rsidR="00CC2D22" w:rsidRDefault="00CC2D22" w:rsidP="00322892">
      <w:pPr>
        <w:rPr>
          <w:rFonts w:ascii="Times New Roman" w:hAnsi="Times New Roman"/>
        </w:rPr>
      </w:pPr>
    </w:p>
    <w:p w14:paraId="4C2DA25F" w14:textId="124414E5" w:rsidR="00CC2D22" w:rsidRDefault="00CC2D22">
      <w:pPr>
        <w:rPr>
          <w:rFonts w:ascii="Times New Roman" w:hAnsi="Times New Roman"/>
        </w:rPr>
      </w:pPr>
      <w:r>
        <w:rPr>
          <w:rFonts w:ascii="Times New Roman" w:hAnsi="Times New Roman"/>
        </w:rPr>
        <w:br w:type="page"/>
      </w:r>
    </w:p>
    <w:p w14:paraId="58E2527B" w14:textId="492C1011" w:rsidR="00CC2D22" w:rsidRDefault="00CC2D22" w:rsidP="00322892">
      <w:pPr>
        <w:rPr>
          <w:rFonts w:ascii="Times New Roman" w:hAnsi="Times New Roman"/>
        </w:rPr>
      </w:pPr>
      <w:r w:rsidRPr="00784AD0">
        <w:rPr>
          <w:rFonts w:ascii="Times New Roman" w:hAnsi="Times New Roman"/>
          <w:b/>
        </w:rPr>
        <w:lastRenderedPageBreak/>
        <w:t xml:space="preserve">Table </w:t>
      </w:r>
      <w:proofErr w:type="spellStart"/>
      <w:r w:rsidR="00D80C6F">
        <w:rPr>
          <w:rFonts w:ascii="Times New Roman" w:hAnsi="Times New Roman"/>
          <w:b/>
        </w:rPr>
        <w:t>S</w:t>
      </w:r>
      <w:r w:rsidRPr="00784AD0">
        <w:rPr>
          <w:rFonts w:ascii="Times New Roman" w:hAnsi="Times New Roman"/>
          <w:b/>
        </w:rPr>
        <w:t>3</w:t>
      </w:r>
      <w:proofErr w:type="spellEnd"/>
      <w:r w:rsidRPr="00784AD0">
        <w:rPr>
          <w:rFonts w:ascii="Times New Roman" w:hAnsi="Times New Roman"/>
          <w:b/>
        </w:rPr>
        <w:t>:</w:t>
      </w:r>
      <w:r>
        <w:rPr>
          <w:rFonts w:ascii="Times New Roman" w:hAnsi="Times New Roman"/>
          <w:b/>
        </w:rPr>
        <w:t xml:space="preserve"> </w:t>
      </w:r>
      <w:r w:rsidRPr="00784AD0">
        <w:rPr>
          <w:rFonts w:ascii="Times New Roman" w:hAnsi="Times New Roman"/>
          <w:b/>
        </w:rPr>
        <w:t xml:space="preserve">Comparison of </w:t>
      </w:r>
      <w:proofErr w:type="spellStart"/>
      <w:r w:rsidRPr="00784AD0">
        <w:rPr>
          <w:rFonts w:ascii="Times New Roman" w:hAnsi="Times New Roman"/>
          <w:b/>
        </w:rPr>
        <w:t>OSM</w:t>
      </w:r>
      <w:proofErr w:type="spellEnd"/>
      <w:r w:rsidRPr="00784AD0">
        <w:rPr>
          <w:rFonts w:ascii="Times New Roman" w:hAnsi="Times New Roman"/>
          <w:b/>
        </w:rPr>
        <w:t xml:space="preserve"> expression in adjacent normal and cancerous stroma and blood vessel endothelium</w:t>
      </w:r>
      <w:proofErr w:type="gramStart"/>
      <w:r w:rsidRPr="00784AD0">
        <w:rPr>
          <w:rFonts w:ascii="Times New Roman" w:hAnsi="Times New Roman"/>
          <w:b/>
        </w:rPr>
        <w:t>.</w:t>
      </w:r>
      <w:r w:rsidRPr="00CC2D22">
        <w:rPr>
          <w:rFonts w:ascii="Times New Roman" w:hAnsi="Times New Roman"/>
        </w:rPr>
        <w:t xml:space="preserve">  </w:t>
      </w:r>
      <w:proofErr w:type="gramEnd"/>
      <w:r w:rsidRPr="00CC2D22">
        <w:rPr>
          <w:rFonts w:ascii="Times New Roman" w:hAnsi="Times New Roman"/>
        </w:rPr>
        <w:t>Mean expression levels are statistically significantly different among cancerous and normal tissues for both stroma and blood vessel endothelium (p&lt;.001</w:t>
      </w:r>
      <w:r>
        <w:rPr>
          <w:rFonts w:ascii="Times New Roman" w:hAnsi="Times New Roman"/>
        </w:rPr>
        <w:t>)</w:t>
      </w:r>
    </w:p>
    <w:p w14:paraId="0DBB03FC" w14:textId="77777777" w:rsidR="00CC2D22" w:rsidRDefault="00CC2D22" w:rsidP="00322892">
      <w:pPr>
        <w:rPr>
          <w:rFonts w:ascii="Times New Roman" w:hAnsi="Times New Roman"/>
        </w:rPr>
      </w:pPr>
    </w:p>
    <w:p w14:paraId="08FDB7B7" w14:textId="2C5E6F31" w:rsidR="005A0136" w:rsidRPr="0002334E" w:rsidRDefault="005A0136" w:rsidP="00322892">
      <w:pPr>
        <w:rPr>
          <w:rFonts w:ascii="Times New Roman" w:hAnsi="Times New Roman"/>
        </w:rPr>
      </w:pPr>
      <w:r w:rsidRPr="00784AD0">
        <w:rPr>
          <w:rFonts w:ascii="Times New Roman" w:hAnsi="Times New Roman"/>
          <w:noProof/>
        </w:rPr>
        <w:drawing>
          <wp:inline distT="0" distB="0" distL="0" distR="0" wp14:anchorId="3DDC81F1" wp14:editId="0C3C0AB9">
            <wp:extent cx="5645889" cy="2606085"/>
            <wp:effectExtent l="0" t="0" r="0" b="381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5659981" cy="2612590"/>
                    </a:xfrm>
                    <a:prstGeom prst="rect">
                      <a:avLst/>
                    </a:prstGeom>
                  </pic:spPr>
                </pic:pic>
              </a:graphicData>
            </a:graphic>
          </wp:inline>
        </w:drawing>
      </w:r>
    </w:p>
    <w:p w14:paraId="51DBF5BD" w14:textId="63AD3B08" w:rsidR="00DC5D8E" w:rsidRDefault="00DC5D8E">
      <w:pPr>
        <w:rPr>
          <w:rFonts w:ascii="Times New Roman" w:hAnsi="Times New Roman"/>
        </w:rPr>
      </w:pPr>
      <w:r>
        <w:rPr>
          <w:rFonts w:ascii="Times New Roman" w:hAnsi="Times New Roman"/>
        </w:rPr>
        <w:br w:type="page"/>
      </w:r>
    </w:p>
    <w:p w14:paraId="5F9860FA" w14:textId="77777777" w:rsidR="00CC2D22" w:rsidRDefault="00CC2D22">
      <w:pPr>
        <w:rPr>
          <w:rFonts w:ascii="Times New Roman" w:hAnsi="Times New Roman"/>
          <w:b/>
        </w:rPr>
      </w:pPr>
    </w:p>
    <w:p w14:paraId="237A31F0" w14:textId="21566ADA" w:rsidR="00CC2D22" w:rsidRDefault="00CC2D22">
      <w:pPr>
        <w:rPr>
          <w:rFonts w:ascii="Times New Roman" w:hAnsi="Times New Roman"/>
        </w:rPr>
      </w:pPr>
      <w:r w:rsidRPr="00A51FF2">
        <w:rPr>
          <w:rFonts w:ascii="Times New Roman" w:hAnsi="Times New Roman"/>
          <w:b/>
        </w:rPr>
        <w:t xml:space="preserve">Table </w:t>
      </w:r>
      <w:proofErr w:type="spellStart"/>
      <w:r w:rsidR="00D80C6F">
        <w:rPr>
          <w:rFonts w:ascii="Times New Roman" w:hAnsi="Times New Roman"/>
          <w:b/>
        </w:rPr>
        <w:t>S</w:t>
      </w:r>
      <w:r w:rsidRPr="00A51FF2">
        <w:rPr>
          <w:rFonts w:ascii="Times New Roman" w:hAnsi="Times New Roman"/>
          <w:b/>
        </w:rPr>
        <w:t>4</w:t>
      </w:r>
      <w:proofErr w:type="spellEnd"/>
      <w:r w:rsidRPr="00A51FF2">
        <w:rPr>
          <w:rFonts w:ascii="Times New Roman" w:hAnsi="Times New Roman"/>
          <w:b/>
        </w:rPr>
        <w:t>: Comparison of OSM expression in correlation with breast cancer prognostic markers.</w:t>
      </w:r>
      <w:r w:rsidRPr="00CC2D22">
        <w:rPr>
          <w:rFonts w:ascii="Times New Roman" w:hAnsi="Times New Roman"/>
        </w:rPr>
        <w:t xml:space="preserve"> Margin status, </w:t>
      </w:r>
      <w:proofErr w:type="spellStart"/>
      <w:r w:rsidRPr="00CC2D22">
        <w:rPr>
          <w:rFonts w:ascii="Times New Roman" w:hAnsi="Times New Roman"/>
        </w:rPr>
        <w:t>Her2</w:t>
      </w:r>
      <w:proofErr w:type="spellEnd"/>
      <w:r w:rsidRPr="00CC2D22">
        <w:rPr>
          <w:rFonts w:ascii="Times New Roman" w:hAnsi="Times New Roman"/>
        </w:rPr>
        <w:t>/</w:t>
      </w:r>
      <w:proofErr w:type="spellStart"/>
      <w:r w:rsidRPr="00CC2D22">
        <w:rPr>
          <w:rFonts w:ascii="Times New Roman" w:hAnsi="Times New Roman"/>
        </w:rPr>
        <w:t>neu</w:t>
      </w:r>
      <w:proofErr w:type="spellEnd"/>
      <w:r w:rsidRPr="00CC2D22">
        <w:rPr>
          <w:rFonts w:ascii="Times New Roman" w:hAnsi="Times New Roman"/>
        </w:rPr>
        <w:t xml:space="preserve"> status and e</w:t>
      </w:r>
      <w:r>
        <w:rPr>
          <w:rFonts w:ascii="Times New Roman" w:hAnsi="Times New Roman"/>
        </w:rPr>
        <w:t>strogen receptor (ER) status, were</w:t>
      </w:r>
      <w:r w:rsidRPr="00CC2D22">
        <w:rPr>
          <w:rFonts w:ascii="Times New Roman" w:hAnsi="Times New Roman"/>
        </w:rPr>
        <w:t xml:space="preserve"> revealed by repeated measures analysis.</w:t>
      </w:r>
      <w:r w:rsidR="00FF2044" w:rsidRPr="00FF2044">
        <w:rPr>
          <w:rFonts w:ascii="Times New Roman" w:hAnsi="Times New Roman"/>
        </w:rPr>
        <w:t xml:space="preserve"> </w:t>
      </w:r>
      <w:r w:rsidR="00FF2044" w:rsidRPr="00CC2D22">
        <w:rPr>
          <w:rFonts w:ascii="Times New Roman" w:hAnsi="Times New Roman"/>
        </w:rPr>
        <w:t>Mean expression levels are statistically significantly different amon</w:t>
      </w:r>
      <w:r w:rsidR="00FF2044">
        <w:rPr>
          <w:rFonts w:ascii="Times New Roman" w:hAnsi="Times New Roman"/>
        </w:rPr>
        <w:t>g cancerous, normal, and metastatic tissues for margin status, and ER status.</w:t>
      </w:r>
      <w:r w:rsidR="00FF2044" w:rsidRPr="00CC2D22">
        <w:rPr>
          <w:rFonts w:ascii="Times New Roman" w:hAnsi="Times New Roman"/>
        </w:rPr>
        <w:t xml:space="preserve"> </w:t>
      </w:r>
      <w:r w:rsidR="009810E2">
        <w:rPr>
          <w:rFonts w:ascii="Times New Roman" w:hAnsi="Times New Roman"/>
        </w:rPr>
        <w:t xml:space="preserve">For Her2 status, significant differences were found among cancerous, normal and between 0 and 1 staining intensity for metastatic tissues. </w:t>
      </w:r>
      <w:r w:rsidR="00FF2044" w:rsidRPr="00CC2D22">
        <w:rPr>
          <w:rFonts w:ascii="Times New Roman" w:hAnsi="Times New Roman"/>
        </w:rPr>
        <w:t>(p&lt;.001</w:t>
      </w:r>
      <w:r w:rsidR="00FF2044">
        <w:rPr>
          <w:rFonts w:ascii="Times New Roman" w:hAnsi="Times New Roman"/>
        </w:rPr>
        <w:t>)</w:t>
      </w:r>
    </w:p>
    <w:p w14:paraId="76740790" w14:textId="500F0DB9" w:rsidR="005A0136" w:rsidRDefault="009810E2" w:rsidP="009810E2">
      <w:pPr>
        <w:rPr>
          <w:rFonts w:ascii="Times New Roman" w:hAnsi="Times New Roman"/>
        </w:rPr>
      </w:pPr>
      <w:r w:rsidRPr="00FF2044">
        <w:rPr>
          <w:rFonts w:ascii="Times New Roman" w:hAnsi="Times New Roman"/>
          <w:noProof/>
        </w:rPr>
        <w:drawing>
          <wp:inline distT="0" distB="0" distL="0" distR="0" wp14:anchorId="6C8E5124" wp14:editId="2ACBB13D">
            <wp:extent cx="4240410" cy="6438900"/>
            <wp:effectExtent l="0" t="0" r="8255" b="0"/>
            <wp:docPr id="4" name="Picture 4" descr="E:\OneDrive\Dissertation\Lung Manuscript Stuff\Breast Cancer Research\Untitled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OneDrive\Dissertation\Lung Manuscript Stuff\Breast Cancer Research\Untitled2.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51681" cy="6456015"/>
                    </a:xfrm>
                    <a:prstGeom prst="rect">
                      <a:avLst/>
                    </a:prstGeom>
                    <a:noFill/>
                    <a:ln>
                      <a:noFill/>
                    </a:ln>
                  </pic:spPr>
                </pic:pic>
              </a:graphicData>
            </a:graphic>
          </wp:inline>
        </w:drawing>
      </w:r>
    </w:p>
    <w:p w14:paraId="07BE9AC5" w14:textId="77777777" w:rsidR="00322892" w:rsidRPr="0002334E" w:rsidRDefault="00322892" w:rsidP="00322892">
      <w:pPr>
        <w:rPr>
          <w:rFonts w:ascii="Times New Roman" w:hAnsi="Times New Roman"/>
        </w:rPr>
      </w:pPr>
    </w:p>
    <w:p w14:paraId="7E6F3E6E" w14:textId="77777777" w:rsidR="00322892" w:rsidRPr="0002334E" w:rsidRDefault="00322892" w:rsidP="00322892">
      <w:pPr>
        <w:rPr>
          <w:rFonts w:ascii="Times New Roman" w:hAnsi="Times New Roman"/>
        </w:rPr>
      </w:pPr>
    </w:p>
    <w:p w14:paraId="1550B8BC" w14:textId="77777777" w:rsidR="005A0136" w:rsidRDefault="005A0136">
      <w:pPr>
        <w:rPr>
          <w:rFonts w:ascii="Times New Roman" w:hAnsi="Times New Roman"/>
          <w:b/>
          <w:bCs/>
          <w:szCs w:val="22"/>
        </w:rPr>
      </w:pPr>
      <w:r>
        <w:rPr>
          <w:rFonts w:ascii="Times New Roman" w:hAnsi="Times New Roman"/>
          <w:b/>
          <w:bCs/>
          <w:szCs w:val="22"/>
        </w:rPr>
        <w:br w:type="page"/>
      </w:r>
    </w:p>
    <w:sectPr w:rsidR="005A0136" w:rsidSect="00C84E4A">
      <w:footerReference w:type="even" r:id="rId12"/>
      <w:footerReference w:type="default" r:id="rId13"/>
      <w:pgSz w:w="12240" w:h="15840"/>
      <w:pgMar w:top="1440" w:right="1800" w:bottom="1440" w:left="1800" w:header="720" w:footer="720"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67ED2F" w14:textId="77777777" w:rsidR="00001082" w:rsidRDefault="00001082">
      <w:r>
        <w:separator/>
      </w:r>
    </w:p>
  </w:endnote>
  <w:endnote w:type="continuationSeparator" w:id="0">
    <w:p w14:paraId="3593E090" w14:textId="77777777" w:rsidR="00001082" w:rsidRDefault="000010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00000000" w:usb1="5000A1FF" w:usb2="00000000" w:usb3="00000000" w:csb0="000001BF" w:csb1="00000000"/>
  </w:font>
  <w:font w:name="VOFLVX+Verdana,Bold">
    <w:altName w:val="Verdana"/>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BBE109" w14:textId="77777777" w:rsidR="00A9566B" w:rsidRDefault="00A9566B" w:rsidP="00DD5137">
    <w:pPr>
      <w:pStyle w:val="Footer"/>
      <w:framePr w:wrap="around" w:vAnchor="text" w:hAnchor="margin" w:xAlign="right" w:y="1"/>
      <w:rPr>
        <w:rStyle w:val="PageNumber"/>
        <w:sz w:val="24"/>
        <w:szCs w:val="24"/>
        <w:lang w:eastAsia="en-US"/>
      </w:rPr>
    </w:pPr>
    <w:r>
      <w:rPr>
        <w:rStyle w:val="PageNumber"/>
      </w:rPr>
      <w:fldChar w:fldCharType="begin"/>
    </w:r>
    <w:r>
      <w:rPr>
        <w:rStyle w:val="PageNumber"/>
      </w:rPr>
      <w:instrText xml:space="preserve">PAGE  </w:instrText>
    </w:r>
    <w:r>
      <w:rPr>
        <w:rStyle w:val="PageNumber"/>
      </w:rPr>
      <w:fldChar w:fldCharType="end"/>
    </w:r>
  </w:p>
  <w:p w14:paraId="24B4EBD7" w14:textId="77777777" w:rsidR="00A9566B" w:rsidRDefault="00A9566B" w:rsidP="00C84E4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602B17" w14:textId="2A73AFC4" w:rsidR="00A9566B" w:rsidRDefault="00A9566B" w:rsidP="00DD5137">
    <w:pPr>
      <w:pStyle w:val="Footer"/>
      <w:framePr w:wrap="around" w:vAnchor="text" w:hAnchor="margin" w:xAlign="right" w:y="1"/>
      <w:rPr>
        <w:rStyle w:val="PageNumber"/>
        <w:sz w:val="24"/>
        <w:szCs w:val="24"/>
        <w:lang w:eastAsia="en-US"/>
      </w:rPr>
    </w:pPr>
    <w:r>
      <w:rPr>
        <w:rStyle w:val="PageNumber"/>
      </w:rPr>
      <w:fldChar w:fldCharType="begin"/>
    </w:r>
    <w:r>
      <w:rPr>
        <w:rStyle w:val="PageNumber"/>
      </w:rPr>
      <w:instrText xml:space="preserve">PAGE  </w:instrText>
    </w:r>
    <w:r>
      <w:rPr>
        <w:rStyle w:val="PageNumber"/>
      </w:rPr>
      <w:fldChar w:fldCharType="separate"/>
    </w:r>
    <w:r w:rsidR="00D80C6F">
      <w:rPr>
        <w:rStyle w:val="PageNumber"/>
        <w:noProof/>
      </w:rPr>
      <w:t>2</w:t>
    </w:r>
    <w:r>
      <w:rPr>
        <w:rStyle w:val="PageNumber"/>
      </w:rPr>
      <w:fldChar w:fldCharType="end"/>
    </w:r>
  </w:p>
  <w:p w14:paraId="6461F096" w14:textId="77777777" w:rsidR="00A9566B" w:rsidRDefault="00A9566B" w:rsidP="00C84E4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E16E8A" w14:textId="77777777" w:rsidR="00001082" w:rsidRDefault="00001082">
      <w:r>
        <w:separator/>
      </w:r>
    </w:p>
  </w:footnote>
  <w:footnote w:type="continuationSeparator" w:id="0">
    <w:p w14:paraId="51A09030" w14:textId="77777777" w:rsidR="00001082" w:rsidRDefault="0000108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925CAB"/>
    <w:multiLevelType w:val="hybridMultilevel"/>
    <w:tmpl w:val="60341FF4"/>
    <w:lvl w:ilvl="0" w:tplc="48B0E106">
      <w:start w:val="1"/>
      <w:numFmt w:val="lowerRoman"/>
      <w:lvlText w:val="%1)"/>
      <w:lvlJc w:val="left"/>
      <w:pPr>
        <w:ind w:left="1080" w:hanging="72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2FD540B7"/>
    <w:multiLevelType w:val="hybridMultilevel"/>
    <w:tmpl w:val="810E5D2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 T">
    <w15:presenceInfo w15:providerId="Windows Live" w15:userId="f7d5683add2c7173"/>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Breast Cancer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1"/>
  </w:docVars>
  <w:rsids>
    <w:rsidRoot w:val="00151F12"/>
    <w:rsid w:val="00001082"/>
    <w:rsid w:val="000044D1"/>
    <w:rsid w:val="00005D08"/>
    <w:rsid w:val="00006379"/>
    <w:rsid w:val="00007EAC"/>
    <w:rsid w:val="00010396"/>
    <w:rsid w:val="00012A5F"/>
    <w:rsid w:val="00013DDD"/>
    <w:rsid w:val="00016029"/>
    <w:rsid w:val="00016C61"/>
    <w:rsid w:val="0002025F"/>
    <w:rsid w:val="00021676"/>
    <w:rsid w:val="000217C7"/>
    <w:rsid w:val="0002334E"/>
    <w:rsid w:val="000237A9"/>
    <w:rsid w:val="000240A3"/>
    <w:rsid w:val="000262A1"/>
    <w:rsid w:val="00026577"/>
    <w:rsid w:val="0002688B"/>
    <w:rsid w:val="00030EBD"/>
    <w:rsid w:val="00031BE4"/>
    <w:rsid w:val="0003492F"/>
    <w:rsid w:val="00034E79"/>
    <w:rsid w:val="00036581"/>
    <w:rsid w:val="00036627"/>
    <w:rsid w:val="0003684C"/>
    <w:rsid w:val="00036C35"/>
    <w:rsid w:val="00040A18"/>
    <w:rsid w:val="00042437"/>
    <w:rsid w:val="00042F24"/>
    <w:rsid w:val="00043202"/>
    <w:rsid w:val="00043BF5"/>
    <w:rsid w:val="00043C3D"/>
    <w:rsid w:val="000456E9"/>
    <w:rsid w:val="00045C2A"/>
    <w:rsid w:val="00046442"/>
    <w:rsid w:val="000531F9"/>
    <w:rsid w:val="0005403C"/>
    <w:rsid w:val="00055AC6"/>
    <w:rsid w:val="00056B2A"/>
    <w:rsid w:val="00060C0F"/>
    <w:rsid w:val="000611B5"/>
    <w:rsid w:val="00061F2F"/>
    <w:rsid w:val="0006258C"/>
    <w:rsid w:val="00062AD8"/>
    <w:rsid w:val="00062E9F"/>
    <w:rsid w:val="000631F7"/>
    <w:rsid w:val="000654E9"/>
    <w:rsid w:val="00065BA5"/>
    <w:rsid w:val="00067782"/>
    <w:rsid w:val="00067966"/>
    <w:rsid w:val="00070301"/>
    <w:rsid w:val="000720AF"/>
    <w:rsid w:val="000746AA"/>
    <w:rsid w:val="00075E86"/>
    <w:rsid w:val="000779C0"/>
    <w:rsid w:val="000802D8"/>
    <w:rsid w:val="000806AB"/>
    <w:rsid w:val="00081DA6"/>
    <w:rsid w:val="00082F55"/>
    <w:rsid w:val="00083C95"/>
    <w:rsid w:val="00084684"/>
    <w:rsid w:val="00085844"/>
    <w:rsid w:val="00093874"/>
    <w:rsid w:val="000944A6"/>
    <w:rsid w:val="000945E7"/>
    <w:rsid w:val="00094BCB"/>
    <w:rsid w:val="000958D0"/>
    <w:rsid w:val="0009796B"/>
    <w:rsid w:val="000A0245"/>
    <w:rsid w:val="000A3426"/>
    <w:rsid w:val="000A343D"/>
    <w:rsid w:val="000A3837"/>
    <w:rsid w:val="000A4D6B"/>
    <w:rsid w:val="000A56F6"/>
    <w:rsid w:val="000A70ED"/>
    <w:rsid w:val="000A7174"/>
    <w:rsid w:val="000A741D"/>
    <w:rsid w:val="000B1D49"/>
    <w:rsid w:val="000B2BF2"/>
    <w:rsid w:val="000B46F1"/>
    <w:rsid w:val="000B6EE2"/>
    <w:rsid w:val="000C2771"/>
    <w:rsid w:val="000C5C98"/>
    <w:rsid w:val="000C6032"/>
    <w:rsid w:val="000C6F47"/>
    <w:rsid w:val="000C7A13"/>
    <w:rsid w:val="000D1E81"/>
    <w:rsid w:val="000D1EE2"/>
    <w:rsid w:val="000D311F"/>
    <w:rsid w:val="000D35E6"/>
    <w:rsid w:val="000D5F64"/>
    <w:rsid w:val="000D6D1A"/>
    <w:rsid w:val="000E7167"/>
    <w:rsid w:val="000F0694"/>
    <w:rsid w:val="000F1827"/>
    <w:rsid w:val="000F6A4A"/>
    <w:rsid w:val="00100143"/>
    <w:rsid w:val="0010153F"/>
    <w:rsid w:val="00101EFA"/>
    <w:rsid w:val="00102DAA"/>
    <w:rsid w:val="00103A91"/>
    <w:rsid w:val="00104A9D"/>
    <w:rsid w:val="00105FC5"/>
    <w:rsid w:val="00106BF9"/>
    <w:rsid w:val="00106EDF"/>
    <w:rsid w:val="00107660"/>
    <w:rsid w:val="00107C84"/>
    <w:rsid w:val="00107EAC"/>
    <w:rsid w:val="00110BBD"/>
    <w:rsid w:val="00110D57"/>
    <w:rsid w:val="00111618"/>
    <w:rsid w:val="001116F4"/>
    <w:rsid w:val="00111902"/>
    <w:rsid w:val="00111944"/>
    <w:rsid w:val="001120C5"/>
    <w:rsid w:val="00112B15"/>
    <w:rsid w:val="0012247B"/>
    <w:rsid w:val="00122B51"/>
    <w:rsid w:val="00126231"/>
    <w:rsid w:val="00126E3D"/>
    <w:rsid w:val="001301D4"/>
    <w:rsid w:val="00134C66"/>
    <w:rsid w:val="001350D2"/>
    <w:rsid w:val="00136AB4"/>
    <w:rsid w:val="001419EB"/>
    <w:rsid w:val="00144881"/>
    <w:rsid w:val="001452DA"/>
    <w:rsid w:val="00145F01"/>
    <w:rsid w:val="00147107"/>
    <w:rsid w:val="00151458"/>
    <w:rsid w:val="00151F12"/>
    <w:rsid w:val="00152653"/>
    <w:rsid w:val="00152B00"/>
    <w:rsid w:val="00153625"/>
    <w:rsid w:val="001608A1"/>
    <w:rsid w:val="00160FA9"/>
    <w:rsid w:val="00164EA3"/>
    <w:rsid w:val="00165F4A"/>
    <w:rsid w:val="00165F9E"/>
    <w:rsid w:val="00172E4D"/>
    <w:rsid w:val="00175410"/>
    <w:rsid w:val="00175909"/>
    <w:rsid w:val="00176284"/>
    <w:rsid w:val="00176E14"/>
    <w:rsid w:val="0018091F"/>
    <w:rsid w:val="001827B3"/>
    <w:rsid w:val="00182CD0"/>
    <w:rsid w:val="0018487E"/>
    <w:rsid w:val="00184ECF"/>
    <w:rsid w:val="0018515C"/>
    <w:rsid w:val="00185C6E"/>
    <w:rsid w:val="001973A2"/>
    <w:rsid w:val="001A0A50"/>
    <w:rsid w:val="001A127F"/>
    <w:rsid w:val="001A2232"/>
    <w:rsid w:val="001A231C"/>
    <w:rsid w:val="001A235F"/>
    <w:rsid w:val="001A35B2"/>
    <w:rsid w:val="001A3A21"/>
    <w:rsid w:val="001A4093"/>
    <w:rsid w:val="001A5868"/>
    <w:rsid w:val="001A6B15"/>
    <w:rsid w:val="001B09B7"/>
    <w:rsid w:val="001B2DFA"/>
    <w:rsid w:val="001B2FFC"/>
    <w:rsid w:val="001B5434"/>
    <w:rsid w:val="001B6076"/>
    <w:rsid w:val="001C4320"/>
    <w:rsid w:val="001C6B7D"/>
    <w:rsid w:val="001D0D4D"/>
    <w:rsid w:val="001D2C1F"/>
    <w:rsid w:val="001D5127"/>
    <w:rsid w:val="001E04C0"/>
    <w:rsid w:val="001E055A"/>
    <w:rsid w:val="001E1F92"/>
    <w:rsid w:val="001E2CFC"/>
    <w:rsid w:val="001E3B36"/>
    <w:rsid w:val="001E3B3C"/>
    <w:rsid w:val="001E729F"/>
    <w:rsid w:val="001F21A1"/>
    <w:rsid w:val="001F2643"/>
    <w:rsid w:val="001F54C9"/>
    <w:rsid w:val="001F6487"/>
    <w:rsid w:val="001F76B9"/>
    <w:rsid w:val="001F7D3D"/>
    <w:rsid w:val="002003C1"/>
    <w:rsid w:val="00200576"/>
    <w:rsid w:val="002031C3"/>
    <w:rsid w:val="00203CC0"/>
    <w:rsid w:val="00205CD2"/>
    <w:rsid w:val="00205FA5"/>
    <w:rsid w:val="002075AF"/>
    <w:rsid w:val="00207C55"/>
    <w:rsid w:val="002107D0"/>
    <w:rsid w:val="00214016"/>
    <w:rsid w:val="0021547D"/>
    <w:rsid w:val="00215AEE"/>
    <w:rsid w:val="0022201A"/>
    <w:rsid w:val="00223A1F"/>
    <w:rsid w:val="00224AA9"/>
    <w:rsid w:val="00224BC3"/>
    <w:rsid w:val="0022502A"/>
    <w:rsid w:val="002250C3"/>
    <w:rsid w:val="00226418"/>
    <w:rsid w:val="00226710"/>
    <w:rsid w:val="00226E7F"/>
    <w:rsid w:val="00227952"/>
    <w:rsid w:val="002355BD"/>
    <w:rsid w:val="00235FFD"/>
    <w:rsid w:val="00236101"/>
    <w:rsid w:val="00236104"/>
    <w:rsid w:val="002366B4"/>
    <w:rsid w:val="00237E08"/>
    <w:rsid w:val="00240520"/>
    <w:rsid w:val="00240CF9"/>
    <w:rsid w:val="002413C2"/>
    <w:rsid w:val="0024193A"/>
    <w:rsid w:val="00241ED3"/>
    <w:rsid w:val="00245586"/>
    <w:rsid w:val="00246496"/>
    <w:rsid w:val="00246652"/>
    <w:rsid w:val="00250322"/>
    <w:rsid w:val="00250E06"/>
    <w:rsid w:val="00253C8A"/>
    <w:rsid w:val="00256010"/>
    <w:rsid w:val="0025606A"/>
    <w:rsid w:val="0025645A"/>
    <w:rsid w:val="00256710"/>
    <w:rsid w:val="00256B7A"/>
    <w:rsid w:val="0026042F"/>
    <w:rsid w:val="002616BA"/>
    <w:rsid w:val="00262AFB"/>
    <w:rsid w:val="00263D96"/>
    <w:rsid w:val="00265200"/>
    <w:rsid w:val="002658BB"/>
    <w:rsid w:val="002663A9"/>
    <w:rsid w:val="00266FDC"/>
    <w:rsid w:val="00271B84"/>
    <w:rsid w:val="00272828"/>
    <w:rsid w:val="00272F4D"/>
    <w:rsid w:val="002736C8"/>
    <w:rsid w:val="00275D26"/>
    <w:rsid w:val="00277F07"/>
    <w:rsid w:val="0028364B"/>
    <w:rsid w:val="00284430"/>
    <w:rsid w:val="00284830"/>
    <w:rsid w:val="002869C4"/>
    <w:rsid w:val="00287FF2"/>
    <w:rsid w:val="00290D5D"/>
    <w:rsid w:val="00294471"/>
    <w:rsid w:val="00295083"/>
    <w:rsid w:val="002973D7"/>
    <w:rsid w:val="002A0BC0"/>
    <w:rsid w:val="002A14B1"/>
    <w:rsid w:val="002A4207"/>
    <w:rsid w:val="002A6971"/>
    <w:rsid w:val="002B06AC"/>
    <w:rsid w:val="002B15F7"/>
    <w:rsid w:val="002B2A93"/>
    <w:rsid w:val="002B2AE6"/>
    <w:rsid w:val="002B308B"/>
    <w:rsid w:val="002B495A"/>
    <w:rsid w:val="002B6BE3"/>
    <w:rsid w:val="002C170A"/>
    <w:rsid w:val="002C3664"/>
    <w:rsid w:val="002C537D"/>
    <w:rsid w:val="002C669F"/>
    <w:rsid w:val="002C70F4"/>
    <w:rsid w:val="002D0C26"/>
    <w:rsid w:val="002D232C"/>
    <w:rsid w:val="002D31C1"/>
    <w:rsid w:val="002D53D8"/>
    <w:rsid w:val="002D588A"/>
    <w:rsid w:val="002D69D0"/>
    <w:rsid w:val="002E1C48"/>
    <w:rsid w:val="002E48AF"/>
    <w:rsid w:val="002E493C"/>
    <w:rsid w:val="002E4AEA"/>
    <w:rsid w:val="002E7509"/>
    <w:rsid w:val="002F0DAF"/>
    <w:rsid w:val="002F1F24"/>
    <w:rsid w:val="002F2DE3"/>
    <w:rsid w:val="002F3CBF"/>
    <w:rsid w:val="002F49B9"/>
    <w:rsid w:val="002F4CC8"/>
    <w:rsid w:val="0030179F"/>
    <w:rsid w:val="00302A91"/>
    <w:rsid w:val="00302D44"/>
    <w:rsid w:val="00304119"/>
    <w:rsid w:val="003043DF"/>
    <w:rsid w:val="0031045A"/>
    <w:rsid w:val="0031098A"/>
    <w:rsid w:val="00312D7E"/>
    <w:rsid w:val="00315A20"/>
    <w:rsid w:val="00321E74"/>
    <w:rsid w:val="00322892"/>
    <w:rsid w:val="00324B2F"/>
    <w:rsid w:val="00330B48"/>
    <w:rsid w:val="003310C9"/>
    <w:rsid w:val="00331BEB"/>
    <w:rsid w:val="003334C1"/>
    <w:rsid w:val="003338F1"/>
    <w:rsid w:val="003339A1"/>
    <w:rsid w:val="00333B32"/>
    <w:rsid w:val="00333D12"/>
    <w:rsid w:val="003342EB"/>
    <w:rsid w:val="00335C37"/>
    <w:rsid w:val="00336064"/>
    <w:rsid w:val="0034012D"/>
    <w:rsid w:val="003419C7"/>
    <w:rsid w:val="00341EE2"/>
    <w:rsid w:val="0034505A"/>
    <w:rsid w:val="003469D1"/>
    <w:rsid w:val="00353695"/>
    <w:rsid w:val="00356125"/>
    <w:rsid w:val="00356658"/>
    <w:rsid w:val="0035742C"/>
    <w:rsid w:val="00357759"/>
    <w:rsid w:val="00361ABC"/>
    <w:rsid w:val="00364AAE"/>
    <w:rsid w:val="00372AAB"/>
    <w:rsid w:val="00373146"/>
    <w:rsid w:val="003805F3"/>
    <w:rsid w:val="00380B27"/>
    <w:rsid w:val="00380D90"/>
    <w:rsid w:val="003824F6"/>
    <w:rsid w:val="00382D10"/>
    <w:rsid w:val="00383876"/>
    <w:rsid w:val="00384A56"/>
    <w:rsid w:val="00385953"/>
    <w:rsid w:val="0038721A"/>
    <w:rsid w:val="003877A9"/>
    <w:rsid w:val="003A1905"/>
    <w:rsid w:val="003A3571"/>
    <w:rsid w:val="003A458B"/>
    <w:rsid w:val="003A67B6"/>
    <w:rsid w:val="003A761F"/>
    <w:rsid w:val="003B00E1"/>
    <w:rsid w:val="003B1FE4"/>
    <w:rsid w:val="003B2FAF"/>
    <w:rsid w:val="003B5F41"/>
    <w:rsid w:val="003B6093"/>
    <w:rsid w:val="003C1609"/>
    <w:rsid w:val="003C1912"/>
    <w:rsid w:val="003C3ADB"/>
    <w:rsid w:val="003C4B48"/>
    <w:rsid w:val="003C4FAD"/>
    <w:rsid w:val="003C77A9"/>
    <w:rsid w:val="003D2516"/>
    <w:rsid w:val="003D4FDF"/>
    <w:rsid w:val="003D63AD"/>
    <w:rsid w:val="003E0A64"/>
    <w:rsid w:val="003E2ABB"/>
    <w:rsid w:val="003E4409"/>
    <w:rsid w:val="003E514C"/>
    <w:rsid w:val="003E6FDA"/>
    <w:rsid w:val="003F190E"/>
    <w:rsid w:val="003F1A97"/>
    <w:rsid w:val="003F305F"/>
    <w:rsid w:val="003F33E6"/>
    <w:rsid w:val="003F3F25"/>
    <w:rsid w:val="003F40A2"/>
    <w:rsid w:val="003F609E"/>
    <w:rsid w:val="003F6A91"/>
    <w:rsid w:val="003F76F9"/>
    <w:rsid w:val="00401332"/>
    <w:rsid w:val="00401802"/>
    <w:rsid w:val="0040242D"/>
    <w:rsid w:val="004106D0"/>
    <w:rsid w:val="00410BD3"/>
    <w:rsid w:val="00412941"/>
    <w:rsid w:val="00415A06"/>
    <w:rsid w:val="00415D1B"/>
    <w:rsid w:val="0041731A"/>
    <w:rsid w:val="0042121E"/>
    <w:rsid w:val="00421AFD"/>
    <w:rsid w:val="00422627"/>
    <w:rsid w:val="00422DCC"/>
    <w:rsid w:val="004239A3"/>
    <w:rsid w:val="00425EB4"/>
    <w:rsid w:val="00427B38"/>
    <w:rsid w:val="004314DB"/>
    <w:rsid w:val="00433134"/>
    <w:rsid w:val="00433E7B"/>
    <w:rsid w:val="004345B1"/>
    <w:rsid w:val="004348FD"/>
    <w:rsid w:val="0043499C"/>
    <w:rsid w:val="00441168"/>
    <w:rsid w:val="004419D2"/>
    <w:rsid w:val="00445590"/>
    <w:rsid w:val="0045257A"/>
    <w:rsid w:val="0045565D"/>
    <w:rsid w:val="00456BA4"/>
    <w:rsid w:val="00456D70"/>
    <w:rsid w:val="004635C3"/>
    <w:rsid w:val="004709FD"/>
    <w:rsid w:val="004710A7"/>
    <w:rsid w:val="00472AFA"/>
    <w:rsid w:val="00473301"/>
    <w:rsid w:val="0047442D"/>
    <w:rsid w:val="0047445D"/>
    <w:rsid w:val="00474F67"/>
    <w:rsid w:val="0047700D"/>
    <w:rsid w:val="004802D8"/>
    <w:rsid w:val="0048069A"/>
    <w:rsid w:val="00482C61"/>
    <w:rsid w:val="00482F87"/>
    <w:rsid w:val="00484CEF"/>
    <w:rsid w:val="004859C3"/>
    <w:rsid w:val="0048743E"/>
    <w:rsid w:val="0049125E"/>
    <w:rsid w:val="00493DF2"/>
    <w:rsid w:val="00495A06"/>
    <w:rsid w:val="004A096B"/>
    <w:rsid w:val="004A24EF"/>
    <w:rsid w:val="004A2840"/>
    <w:rsid w:val="004A4993"/>
    <w:rsid w:val="004A4CF5"/>
    <w:rsid w:val="004A5E0A"/>
    <w:rsid w:val="004A6DAE"/>
    <w:rsid w:val="004A7A3F"/>
    <w:rsid w:val="004A7B89"/>
    <w:rsid w:val="004B1129"/>
    <w:rsid w:val="004B189D"/>
    <w:rsid w:val="004B18CA"/>
    <w:rsid w:val="004B2401"/>
    <w:rsid w:val="004B49D7"/>
    <w:rsid w:val="004B4A94"/>
    <w:rsid w:val="004B4EF7"/>
    <w:rsid w:val="004B5438"/>
    <w:rsid w:val="004C3076"/>
    <w:rsid w:val="004C32EF"/>
    <w:rsid w:val="004C4891"/>
    <w:rsid w:val="004C603D"/>
    <w:rsid w:val="004D2E97"/>
    <w:rsid w:val="004D4954"/>
    <w:rsid w:val="004D52AE"/>
    <w:rsid w:val="004D6A23"/>
    <w:rsid w:val="004D6F5E"/>
    <w:rsid w:val="004D7F39"/>
    <w:rsid w:val="004F1E0E"/>
    <w:rsid w:val="004F4CFB"/>
    <w:rsid w:val="004F560B"/>
    <w:rsid w:val="004F582E"/>
    <w:rsid w:val="004F784E"/>
    <w:rsid w:val="00500013"/>
    <w:rsid w:val="00501AA8"/>
    <w:rsid w:val="0050412C"/>
    <w:rsid w:val="00507AE4"/>
    <w:rsid w:val="005130C7"/>
    <w:rsid w:val="005132A4"/>
    <w:rsid w:val="005132E0"/>
    <w:rsid w:val="0051334E"/>
    <w:rsid w:val="00513AD5"/>
    <w:rsid w:val="005177A6"/>
    <w:rsid w:val="005200C5"/>
    <w:rsid w:val="00523DCC"/>
    <w:rsid w:val="00525083"/>
    <w:rsid w:val="005251C6"/>
    <w:rsid w:val="005262BD"/>
    <w:rsid w:val="005302B7"/>
    <w:rsid w:val="0053191D"/>
    <w:rsid w:val="0053210D"/>
    <w:rsid w:val="00532BCE"/>
    <w:rsid w:val="00536A19"/>
    <w:rsid w:val="0053764F"/>
    <w:rsid w:val="0054187A"/>
    <w:rsid w:val="00541B8A"/>
    <w:rsid w:val="00544772"/>
    <w:rsid w:val="00545129"/>
    <w:rsid w:val="005454C2"/>
    <w:rsid w:val="005454CB"/>
    <w:rsid w:val="005466F9"/>
    <w:rsid w:val="00546C8D"/>
    <w:rsid w:val="00553860"/>
    <w:rsid w:val="00554706"/>
    <w:rsid w:val="00555388"/>
    <w:rsid w:val="005557A3"/>
    <w:rsid w:val="00556473"/>
    <w:rsid w:val="00556BD7"/>
    <w:rsid w:val="0055798C"/>
    <w:rsid w:val="00562D43"/>
    <w:rsid w:val="00563508"/>
    <w:rsid w:val="00564AFB"/>
    <w:rsid w:val="005654DC"/>
    <w:rsid w:val="00565560"/>
    <w:rsid w:val="00565881"/>
    <w:rsid w:val="00565D22"/>
    <w:rsid w:val="0056737F"/>
    <w:rsid w:val="00567A0C"/>
    <w:rsid w:val="00570159"/>
    <w:rsid w:val="005713C2"/>
    <w:rsid w:val="00571A83"/>
    <w:rsid w:val="00572E78"/>
    <w:rsid w:val="005733B3"/>
    <w:rsid w:val="0057342D"/>
    <w:rsid w:val="00577A38"/>
    <w:rsid w:val="0058110D"/>
    <w:rsid w:val="005813E7"/>
    <w:rsid w:val="005829D5"/>
    <w:rsid w:val="00583114"/>
    <w:rsid w:val="00583E3A"/>
    <w:rsid w:val="005846B3"/>
    <w:rsid w:val="00587945"/>
    <w:rsid w:val="00590B5F"/>
    <w:rsid w:val="00591F50"/>
    <w:rsid w:val="0059261F"/>
    <w:rsid w:val="00593EF2"/>
    <w:rsid w:val="00597657"/>
    <w:rsid w:val="005A0136"/>
    <w:rsid w:val="005A06FF"/>
    <w:rsid w:val="005A12E1"/>
    <w:rsid w:val="005A5199"/>
    <w:rsid w:val="005B16DC"/>
    <w:rsid w:val="005B1C4F"/>
    <w:rsid w:val="005B3215"/>
    <w:rsid w:val="005B37A6"/>
    <w:rsid w:val="005B4BAC"/>
    <w:rsid w:val="005B5FFA"/>
    <w:rsid w:val="005C0EB4"/>
    <w:rsid w:val="005C1047"/>
    <w:rsid w:val="005C1AAC"/>
    <w:rsid w:val="005C2D04"/>
    <w:rsid w:val="005C4C2D"/>
    <w:rsid w:val="005C55CF"/>
    <w:rsid w:val="005C6215"/>
    <w:rsid w:val="005C6797"/>
    <w:rsid w:val="005C7608"/>
    <w:rsid w:val="005C7622"/>
    <w:rsid w:val="005D0F02"/>
    <w:rsid w:val="005D24B8"/>
    <w:rsid w:val="005D2860"/>
    <w:rsid w:val="005D4FAA"/>
    <w:rsid w:val="005D5C3F"/>
    <w:rsid w:val="005E1362"/>
    <w:rsid w:val="005E33E8"/>
    <w:rsid w:val="005E38EB"/>
    <w:rsid w:val="005E46AC"/>
    <w:rsid w:val="005E607A"/>
    <w:rsid w:val="005E756C"/>
    <w:rsid w:val="005F1734"/>
    <w:rsid w:val="005F2960"/>
    <w:rsid w:val="005F45E2"/>
    <w:rsid w:val="005F4C1D"/>
    <w:rsid w:val="0060026F"/>
    <w:rsid w:val="00601723"/>
    <w:rsid w:val="006051BB"/>
    <w:rsid w:val="0060720B"/>
    <w:rsid w:val="006105FF"/>
    <w:rsid w:val="00611853"/>
    <w:rsid w:val="00612AEF"/>
    <w:rsid w:val="00612CD3"/>
    <w:rsid w:val="006147C6"/>
    <w:rsid w:val="00614D91"/>
    <w:rsid w:val="0061565B"/>
    <w:rsid w:val="006161D0"/>
    <w:rsid w:val="00621680"/>
    <w:rsid w:val="00621BF1"/>
    <w:rsid w:val="00622E00"/>
    <w:rsid w:val="00625143"/>
    <w:rsid w:val="006253A7"/>
    <w:rsid w:val="00626A26"/>
    <w:rsid w:val="00632196"/>
    <w:rsid w:val="00636935"/>
    <w:rsid w:val="00640F37"/>
    <w:rsid w:val="006414CB"/>
    <w:rsid w:val="00643F81"/>
    <w:rsid w:val="00645DFF"/>
    <w:rsid w:val="00646639"/>
    <w:rsid w:val="00650C2A"/>
    <w:rsid w:val="00651122"/>
    <w:rsid w:val="00652941"/>
    <w:rsid w:val="0065563D"/>
    <w:rsid w:val="00655A1C"/>
    <w:rsid w:val="00660F32"/>
    <w:rsid w:val="00661AEF"/>
    <w:rsid w:val="00661D08"/>
    <w:rsid w:val="00662773"/>
    <w:rsid w:val="00665641"/>
    <w:rsid w:val="00665D2C"/>
    <w:rsid w:val="006717AC"/>
    <w:rsid w:val="00674B2D"/>
    <w:rsid w:val="00675C6D"/>
    <w:rsid w:val="006771C4"/>
    <w:rsid w:val="006779CC"/>
    <w:rsid w:val="0068150A"/>
    <w:rsid w:val="006837D1"/>
    <w:rsid w:val="00687461"/>
    <w:rsid w:val="00690B02"/>
    <w:rsid w:val="006917DA"/>
    <w:rsid w:val="00692CAA"/>
    <w:rsid w:val="0069502C"/>
    <w:rsid w:val="006A074A"/>
    <w:rsid w:val="006A0B02"/>
    <w:rsid w:val="006A0CEB"/>
    <w:rsid w:val="006A1743"/>
    <w:rsid w:val="006A24A9"/>
    <w:rsid w:val="006A2D8F"/>
    <w:rsid w:val="006A36C4"/>
    <w:rsid w:val="006A3800"/>
    <w:rsid w:val="006A466D"/>
    <w:rsid w:val="006A48C2"/>
    <w:rsid w:val="006A6348"/>
    <w:rsid w:val="006B0240"/>
    <w:rsid w:val="006B1BCC"/>
    <w:rsid w:val="006B271B"/>
    <w:rsid w:val="006B29EF"/>
    <w:rsid w:val="006B2D95"/>
    <w:rsid w:val="006B43C4"/>
    <w:rsid w:val="006B5002"/>
    <w:rsid w:val="006B71C5"/>
    <w:rsid w:val="006C21EB"/>
    <w:rsid w:val="006C32DA"/>
    <w:rsid w:val="006C5E27"/>
    <w:rsid w:val="006C5F86"/>
    <w:rsid w:val="006C6402"/>
    <w:rsid w:val="006C75BD"/>
    <w:rsid w:val="006D0090"/>
    <w:rsid w:val="006D0475"/>
    <w:rsid w:val="006D44FC"/>
    <w:rsid w:val="006E0596"/>
    <w:rsid w:val="006E193C"/>
    <w:rsid w:val="006E78AA"/>
    <w:rsid w:val="006F089F"/>
    <w:rsid w:val="006F0C5F"/>
    <w:rsid w:val="006F1DFE"/>
    <w:rsid w:val="006F390F"/>
    <w:rsid w:val="006F3F4B"/>
    <w:rsid w:val="006F5C19"/>
    <w:rsid w:val="006F6C1B"/>
    <w:rsid w:val="006F736D"/>
    <w:rsid w:val="00700D35"/>
    <w:rsid w:val="007020C9"/>
    <w:rsid w:val="007020CA"/>
    <w:rsid w:val="00703A6B"/>
    <w:rsid w:val="00703B43"/>
    <w:rsid w:val="00704EF8"/>
    <w:rsid w:val="00706551"/>
    <w:rsid w:val="00707A14"/>
    <w:rsid w:val="0071000D"/>
    <w:rsid w:val="0071446D"/>
    <w:rsid w:val="007154F5"/>
    <w:rsid w:val="007166AF"/>
    <w:rsid w:val="007204A3"/>
    <w:rsid w:val="0072132F"/>
    <w:rsid w:val="00721732"/>
    <w:rsid w:val="00721A05"/>
    <w:rsid w:val="00721FA4"/>
    <w:rsid w:val="007248BD"/>
    <w:rsid w:val="00724B7C"/>
    <w:rsid w:val="00730BE0"/>
    <w:rsid w:val="0073370A"/>
    <w:rsid w:val="0073584C"/>
    <w:rsid w:val="00737653"/>
    <w:rsid w:val="00737B00"/>
    <w:rsid w:val="0074050E"/>
    <w:rsid w:val="007411B7"/>
    <w:rsid w:val="00741A52"/>
    <w:rsid w:val="0074239A"/>
    <w:rsid w:val="007427B8"/>
    <w:rsid w:val="0074377A"/>
    <w:rsid w:val="007442CD"/>
    <w:rsid w:val="00745EF5"/>
    <w:rsid w:val="00746657"/>
    <w:rsid w:val="007469CF"/>
    <w:rsid w:val="0074724B"/>
    <w:rsid w:val="007504E6"/>
    <w:rsid w:val="007520BD"/>
    <w:rsid w:val="00753BAC"/>
    <w:rsid w:val="007556E5"/>
    <w:rsid w:val="00756F7F"/>
    <w:rsid w:val="00756F91"/>
    <w:rsid w:val="007577BF"/>
    <w:rsid w:val="00761B5E"/>
    <w:rsid w:val="00761BD5"/>
    <w:rsid w:val="00763304"/>
    <w:rsid w:val="00763365"/>
    <w:rsid w:val="0076353E"/>
    <w:rsid w:val="00770B35"/>
    <w:rsid w:val="00771A91"/>
    <w:rsid w:val="0077602D"/>
    <w:rsid w:val="00776273"/>
    <w:rsid w:val="0078089E"/>
    <w:rsid w:val="007811FA"/>
    <w:rsid w:val="007832ED"/>
    <w:rsid w:val="00784AD0"/>
    <w:rsid w:val="00786148"/>
    <w:rsid w:val="007872EB"/>
    <w:rsid w:val="0079098F"/>
    <w:rsid w:val="00792F4E"/>
    <w:rsid w:val="00795C28"/>
    <w:rsid w:val="007A0E5F"/>
    <w:rsid w:val="007A0F2F"/>
    <w:rsid w:val="007A2B7E"/>
    <w:rsid w:val="007A441D"/>
    <w:rsid w:val="007A48D4"/>
    <w:rsid w:val="007A54E6"/>
    <w:rsid w:val="007A7FC8"/>
    <w:rsid w:val="007B04B0"/>
    <w:rsid w:val="007B0BEE"/>
    <w:rsid w:val="007B3A35"/>
    <w:rsid w:val="007B4402"/>
    <w:rsid w:val="007B44AD"/>
    <w:rsid w:val="007B560D"/>
    <w:rsid w:val="007B5931"/>
    <w:rsid w:val="007B6446"/>
    <w:rsid w:val="007C0D51"/>
    <w:rsid w:val="007C1A3F"/>
    <w:rsid w:val="007C233C"/>
    <w:rsid w:val="007C5E04"/>
    <w:rsid w:val="007C77F2"/>
    <w:rsid w:val="007D14B4"/>
    <w:rsid w:val="007D181D"/>
    <w:rsid w:val="007D1DA4"/>
    <w:rsid w:val="007D24BA"/>
    <w:rsid w:val="007D42F3"/>
    <w:rsid w:val="007E1428"/>
    <w:rsid w:val="007E19B2"/>
    <w:rsid w:val="007E1D78"/>
    <w:rsid w:val="007E2ECF"/>
    <w:rsid w:val="007E3729"/>
    <w:rsid w:val="007E5936"/>
    <w:rsid w:val="007E59F1"/>
    <w:rsid w:val="007E7EB1"/>
    <w:rsid w:val="007F1428"/>
    <w:rsid w:val="007F4F36"/>
    <w:rsid w:val="008009B6"/>
    <w:rsid w:val="008046B5"/>
    <w:rsid w:val="0080597B"/>
    <w:rsid w:val="0080685E"/>
    <w:rsid w:val="008076A7"/>
    <w:rsid w:val="0081182D"/>
    <w:rsid w:val="00811882"/>
    <w:rsid w:val="00812FD1"/>
    <w:rsid w:val="0081374F"/>
    <w:rsid w:val="0081710D"/>
    <w:rsid w:val="00817114"/>
    <w:rsid w:val="008205AB"/>
    <w:rsid w:val="00822858"/>
    <w:rsid w:val="00833E2A"/>
    <w:rsid w:val="008343A0"/>
    <w:rsid w:val="00836F07"/>
    <w:rsid w:val="00841C39"/>
    <w:rsid w:val="0084239D"/>
    <w:rsid w:val="008427BE"/>
    <w:rsid w:val="008434D5"/>
    <w:rsid w:val="0084380F"/>
    <w:rsid w:val="008454C0"/>
    <w:rsid w:val="008472FC"/>
    <w:rsid w:val="00851354"/>
    <w:rsid w:val="00851710"/>
    <w:rsid w:val="0085348E"/>
    <w:rsid w:val="0085381B"/>
    <w:rsid w:val="00856478"/>
    <w:rsid w:val="00857F7C"/>
    <w:rsid w:val="008605F3"/>
    <w:rsid w:val="008613D8"/>
    <w:rsid w:val="00864639"/>
    <w:rsid w:val="0086768E"/>
    <w:rsid w:val="00870A68"/>
    <w:rsid w:val="00873021"/>
    <w:rsid w:val="00874CC5"/>
    <w:rsid w:val="0087608C"/>
    <w:rsid w:val="008761BF"/>
    <w:rsid w:val="00881602"/>
    <w:rsid w:val="00881A51"/>
    <w:rsid w:val="00881FE7"/>
    <w:rsid w:val="00882E02"/>
    <w:rsid w:val="008832B0"/>
    <w:rsid w:val="00883368"/>
    <w:rsid w:val="00884086"/>
    <w:rsid w:val="00884F2F"/>
    <w:rsid w:val="00886019"/>
    <w:rsid w:val="0088714E"/>
    <w:rsid w:val="00887F3A"/>
    <w:rsid w:val="0089068C"/>
    <w:rsid w:val="00891A36"/>
    <w:rsid w:val="0089271F"/>
    <w:rsid w:val="00892D84"/>
    <w:rsid w:val="00893546"/>
    <w:rsid w:val="008967D6"/>
    <w:rsid w:val="00896A4C"/>
    <w:rsid w:val="00897C82"/>
    <w:rsid w:val="00897D83"/>
    <w:rsid w:val="008A0BAD"/>
    <w:rsid w:val="008A0F8F"/>
    <w:rsid w:val="008A3BBA"/>
    <w:rsid w:val="008A45AA"/>
    <w:rsid w:val="008A4952"/>
    <w:rsid w:val="008A67CC"/>
    <w:rsid w:val="008A7596"/>
    <w:rsid w:val="008B0D23"/>
    <w:rsid w:val="008B1867"/>
    <w:rsid w:val="008B1F65"/>
    <w:rsid w:val="008B29B6"/>
    <w:rsid w:val="008B2A1C"/>
    <w:rsid w:val="008B417C"/>
    <w:rsid w:val="008B6636"/>
    <w:rsid w:val="008B7A2A"/>
    <w:rsid w:val="008B7A52"/>
    <w:rsid w:val="008C0BE6"/>
    <w:rsid w:val="008C33A4"/>
    <w:rsid w:val="008C33CC"/>
    <w:rsid w:val="008C3516"/>
    <w:rsid w:val="008C42D3"/>
    <w:rsid w:val="008C4DEB"/>
    <w:rsid w:val="008D0B54"/>
    <w:rsid w:val="008D4941"/>
    <w:rsid w:val="008D508A"/>
    <w:rsid w:val="008D5957"/>
    <w:rsid w:val="008D644C"/>
    <w:rsid w:val="008D7E32"/>
    <w:rsid w:val="008E4976"/>
    <w:rsid w:val="008E4A53"/>
    <w:rsid w:val="008E4E0B"/>
    <w:rsid w:val="008E7227"/>
    <w:rsid w:val="008E79C1"/>
    <w:rsid w:val="008F1524"/>
    <w:rsid w:val="008F207B"/>
    <w:rsid w:val="008F2AE2"/>
    <w:rsid w:val="008F34B7"/>
    <w:rsid w:val="008F3B51"/>
    <w:rsid w:val="008F5805"/>
    <w:rsid w:val="008F70F0"/>
    <w:rsid w:val="009006C2"/>
    <w:rsid w:val="00901043"/>
    <w:rsid w:val="0090374F"/>
    <w:rsid w:val="00904B86"/>
    <w:rsid w:val="00905F03"/>
    <w:rsid w:val="00906B43"/>
    <w:rsid w:val="00907C7A"/>
    <w:rsid w:val="00911262"/>
    <w:rsid w:val="009117DA"/>
    <w:rsid w:val="00914A5A"/>
    <w:rsid w:val="00916AEF"/>
    <w:rsid w:val="00916DF0"/>
    <w:rsid w:val="00916E71"/>
    <w:rsid w:val="00920E35"/>
    <w:rsid w:val="0092150E"/>
    <w:rsid w:val="009236AF"/>
    <w:rsid w:val="00925CFE"/>
    <w:rsid w:val="009266C3"/>
    <w:rsid w:val="00926892"/>
    <w:rsid w:val="00926D8E"/>
    <w:rsid w:val="009278FD"/>
    <w:rsid w:val="0093009B"/>
    <w:rsid w:val="009309A5"/>
    <w:rsid w:val="00933690"/>
    <w:rsid w:val="00935CCB"/>
    <w:rsid w:val="00936C54"/>
    <w:rsid w:val="0094005C"/>
    <w:rsid w:val="00940A71"/>
    <w:rsid w:val="0094358C"/>
    <w:rsid w:val="00952D4B"/>
    <w:rsid w:val="009531C0"/>
    <w:rsid w:val="00953AA6"/>
    <w:rsid w:val="00954976"/>
    <w:rsid w:val="00961B91"/>
    <w:rsid w:val="00964142"/>
    <w:rsid w:val="00964309"/>
    <w:rsid w:val="00965F28"/>
    <w:rsid w:val="00967FE4"/>
    <w:rsid w:val="00970909"/>
    <w:rsid w:val="00972997"/>
    <w:rsid w:val="0097345C"/>
    <w:rsid w:val="0097420B"/>
    <w:rsid w:val="0097607B"/>
    <w:rsid w:val="00976460"/>
    <w:rsid w:val="00976AFC"/>
    <w:rsid w:val="009810E2"/>
    <w:rsid w:val="00981B08"/>
    <w:rsid w:val="00982A15"/>
    <w:rsid w:val="00982B28"/>
    <w:rsid w:val="00982C2D"/>
    <w:rsid w:val="0098337B"/>
    <w:rsid w:val="00984FC2"/>
    <w:rsid w:val="00986437"/>
    <w:rsid w:val="00986A3F"/>
    <w:rsid w:val="00987D49"/>
    <w:rsid w:val="0099257B"/>
    <w:rsid w:val="009937AC"/>
    <w:rsid w:val="00993FB8"/>
    <w:rsid w:val="0099624F"/>
    <w:rsid w:val="009973FD"/>
    <w:rsid w:val="00997A75"/>
    <w:rsid w:val="009A2F71"/>
    <w:rsid w:val="009A3F21"/>
    <w:rsid w:val="009A7229"/>
    <w:rsid w:val="009A7D4D"/>
    <w:rsid w:val="009B0EF4"/>
    <w:rsid w:val="009B18B7"/>
    <w:rsid w:val="009B3A4D"/>
    <w:rsid w:val="009B7EB5"/>
    <w:rsid w:val="009C02B3"/>
    <w:rsid w:val="009C0465"/>
    <w:rsid w:val="009C4667"/>
    <w:rsid w:val="009C4E0E"/>
    <w:rsid w:val="009D0665"/>
    <w:rsid w:val="009D1B07"/>
    <w:rsid w:val="009D1E01"/>
    <w:rsid w:val="009D1FBC"/>
    <w:rsid w:val="009D2621"/>
    <w:rsid w:val="009D4A27"/>
    <w:rsid w:val="009D5185"/>
    <w:rsid w:val="009D52C2"/>
    <w:rsid w:val="009D61A4"/>
    <w:rsid w:val="009E024C"/>
    <w:rsid w:val="009E141B"/>
    <w:rsid w:val="009E1732"/>
    <w:rsid w:val="009E4266"/>
    <w:rsid w:val="009E5674"/>
    <w:rsid w:val="009E6EC8"/>
    <w:rsid w:val="009F1AA5"/>
    <w:rsid w:val="009F3381"/>
    <w:rsid w:val="009F3847"/>
    <w:rsid w:val="009F592D"/>
    <w:rsid w:val="009F5BED"/>
    <w:rsid w:val="009F6CB4"/>
    <w:rsid w:val="00A00A04"/>
    <w:rsid w:val="00A03087"/>
    <w:rsid w:val="00A044A1"/>
    <w:rsid w:val="00A051C5"/>
    <w:rsid w:val="00A05558"/>
    <w:rsid w:val="00A072FD"/>
    <w:rsid w:val="00A0732B"/>
    <w:rsid w:val="00A1028F"/>
    <w:rsid w:val="00A10432"/>
    <w:rsid w:val="00A11506"/>
    <w:rsid w:val="00A115A6"/>
    <w:rsid w:val="00A134F8"/>
    <w:rsid w:val="00A143BD"/>
    <w:rsid w:val="00A153AB"/>
    <w:rsid w:val="00A155F4"/>
    <w:rsid w:val="00A15739"/>
    <w:rsid w:val="00A26946"/>
    <w:rsid w:val="00A30ACD"/>
    <w:rsid w:val="00A30D11"/>
    <w:rsid w:val="00A31256"/>
    <w:rsid w:val="00A313F5"/>
    <w:rsid w:val="00A34617"/>
    <w:rsid w:val="00A37981"/>
    <w:rsid w:val="00A40C58"/>
    <w:rsid w:val="00A416F7"/>
    <w:rsid w:val="00A42854"/>
    <w:rsid w:val="00A4297D"/>
    <w:rsid w:val="00A45869"/>
    <w:rsid w:val="00A45E6D"/>
    <w:rsid w:val="00A45FEB"/>
    <w:rsid w:val="00A51347"/>
    <w:rsid w:val="00A51FF2"/>
    <w:rsid w:val="00A553AF"/>
    <w:rsid w:val="00A55C1E"/>
    <w:rsid w:val="00A565A0"/>
    <w:rsid w:val="00A606D5"/>
    <w:rsid w:val="00A6091D"/>
    <w:rsid w:val="00A62261"/>
    <w:rsid w:val="00A66007"/>
    <w:rsid w:val="00A66146"/>
    <w:rsid w:val="00A7028D"/>
    <w:rsid w:val="00A702A8"/>
    <w:rsid w:val="00A709AE"/>
    <w:rsid w:val="00A71029"/>
    <w:rsid w:val="00A729A5"/>
    <w:rsid w:val="00A735CE"/>
    <w:rsid w:val="00A736BF"/>
    <w:rsid w:val="00A74C2F"/>
    <w:rsid w:val="00A7538C"/>
    <w:rsid w:val="00A75CD9"/>
    <w:rsid w:val="00A762CF"/>
    <w:rsid w:val="00A77391"/>
    <w:rsid w:val="00A800C0"/>
    <w:rsid w:val="00A8161E"/>
    <w:rsid w:val="00A82084"/>
    <w:rsid w:val="00A8241A"/>
    <w:rsid w:val="00A85B94"/>
    <w:rsid w:val="00A901BE"/>
    <w:rsid w:val="00A901C5"/>
    <w:rsid w:val="00A904D2"/>
    <w:rsid w:val="00A90F16"/>
    <w:rsid w:val="00A9178C"/>
    <w:rsid w:val="00A94B9A"/>
    <w:rsid w:val="00A9566B"/>
    <w:rsid w:val="00A96E32"/>
    <w:rsid w:val="00A97189"/>
    <w:rsid w:val="00AA6E27"/>
    <w:rsid w:val="00AA7126"/>
    <w:rsid w:val="00AB3ED3"/>
    <w:rsid w:val="00AB5490"/>
    <w:rsid w:val="00AB738B"/>
    <w:rsid w:val="00AB7719"/>
    <w:rsid w:val="00AB7E4F"/>
    <w:rsid w:val="00AC3325"/>
    <w:rsid w:val="00AC375E"/>
    <w:rsid w:val="00AC3995"/>
    <w:rsid w:val="00AC4E68"/>
    <w:rsid w:val="00AC7739"/>
    <w:rsid w:val="00AC7B3E"/>
    <w:rsid w:val="00AC7C7D"/>
    <w:rsid w:val="00AC7C7F"/>
    <w:rsid w:val="00AD0A39"/>
    <w:rsid w:val="00AD2BEC"/>
    <w:rsid w:val="00AD4415"/>
    <w:rsid w:val="00AD4D2C"/>
    <w:rsid w:val="00AD5055"/>
    <w:rsid w:val="00AD550D"/>
    <w:rsid w:val="00AD5F76"/>
    <w:rsid w:val="00AD7C9C"/>
    <w:rsid w:val="00AE0A46"/>
    <w:rsid w:val="00AE0CA1"/>
    <w:rsid w:val="00AE0DED"/>
    <w:rsid w:val="00AE19BD"/>
    <w:rsid w:val="00AE1D7F"/>
    <w:rsid w:val="00AE2059"/>
    <w:rsid w:val="00AE274A"/>
    <w:rsid w:val="00AE311D"/>
    <w:rsid w:val="00AE4AEB"/>
    <w:rsid w:val="00AF0531"/>
    <w:rsid w:val="00AF11DF"/>
    <w:rsid w:val="00AF1910"/>
    <w:rsid w:val="00AF1FDF"/>
    <w:rsid w:val="00AF2F04"/>
    <w:rsid w:val="00AF756D"/>
    <w:rsid w:val="00B01757"/>
    <w:rsid w:val="00B033A6"/>
    <w:rsid w:val="00B07F99"/>
    <w:rsid w:val="00B106DE"/>
    <w:rsid w:val="00B11AFF"/>
    <w:rsid w:val="00B1421A"/>
    <w:rsid w:val="00B14B4A"/>
    <w:rsid w:val="00B14B99"/>
    <w:rsid w:val="00B16652"/>
    <w:rsid w:val="00B16D19"/>
    <w:rsid w:val="00B204CA"/>
    <w:rsid w:val="00B20E79"/>
    <w:rsid w:val="00B23E0F"/>
    <w:rsid w:val="00B24BE9"/>
    <w:rsid w:val="00B24E39"/>
    <w:rsid w:val="00B260A8"/>
    <w:rsid w:val="00B313B6"/>
    <w:rsid w:val="00B346E1"/>
    <w:rsid w:val="00B358F0"/>
    <w:rsid w:val="00B37452"/>
    <w:rsid w:val="00B40B7C"/>
    <w:rsid w:val="00B42DAA"/>
    <w:rsid w:val="00B44CED"/>
    <w:rsid w:val="00B46975"/>
    <w:rsid w:val="00B479E0"/>
    <w:rsid w:val="00B47BA1"/>
    <w:rsid w:val="00B5050D"/>
    <w:rsid w:val="00B520AE"/>
    <w:rsid w:val="00B522B4"/>
    <w:rsid w:val="00B5524B"/>
    <w:rsid w:val="00B5601F"/>
    <w:rsid w:val="00B56FA8"/>
    <w:rsid w:val="00B5767E"/>
    <w:rsid w:val="00B612F3"/>
    <w:rsid w:val="00B64CF8"/>
    <w:rsid w:val="00B71BFC"/>
    <w:rsid w:val="00B73277"/>
    <w:rsid w:val="00B73BC0"/>
    <w:rsid w:val="00B744CA"/>
    <w:rsid w:val="00B8059A"/>
    <w:rsid w:val="00B81844"/>
    <w:rsid w:val="00B85915"/>
    <w:rsid w:val="00B85F50"/>
    <w:rsid w:val="00B85F74"/>
    <w:rsid w:val="00B86665"/>
    <w:rsid w:val="00B870F5"/>
    <w:rsid w:val="00B87494"/>
    <w:rsid w:val="00B908A1"/>
    <w:rsid w:val="00B91687"/>
    <w:rsid w:val="00B940E0"/>
    <w:rsid w:val="00B94704"/>
    <w:rsid w:val="00B95692"/>
    <w:rsid w:val="00B961A9"/>
    <w:rsid w:val="00B9760D"/>
    <w:rsid w:val="00BA078C"/>
    <w:rsid w:val="00BA085A"/>
    <w:rsid w:val="00BA39B8"/>
    <w:rsid w:val="00BA4B66"/>
    <w:rsid w:val="00BA782C"/>
    <w:rsid w:val="00BB033F"/>
    <w:rsid w:val="00BB2EB5"/>
    <w:rsid w:val="00BB30B0"/>
    <w:rsid w:val="00BB5ECD"/>
    <w:rsid w:val="00BB6C03"/>
    <w:rsid w:val="00BB6F11"/>
    <w:rsid w:val="00BC0882"/>
    <w:rsid w:val="00BD15EC"/>
    <w:rsid w:val="00BD3D2D"/>
    <w:rsid w:val="00BD62D7"/>
    <w:rsid w:val="00BD6C0F"/>
    <w:rsid w:val="00BD7634"/>
    <w:rsid w:val="00BE13C2"/>
    <w:rsid w:val="00BE6141"/>
    <w:rsid w:val="00BE66A5"/>
    <w:rsid w:val="00BE7E30"/>
    <w:rsid w:val="00BF111A"/>
    <w:rsid w:val="00BF14B6"/>
    <w:rsid w:val="00BF2A8E"/>
    <w:rsid w:val="00BF2C85"/>
    <w:rsid w:val="00BF436F"/>
    <w:rsid w:val="00BF6F56"/>
    <w:rsid w:val="00C00562"/>
    <w:rsid w:val="00C01768"/>
    <w:rsid w:val="00C01FFA"/>
    <w:rsid w:val="00C03EE4"/>
    <w:rsid w:val="00C04762"/>
    <w:rsid w:val="00C050DF"/>
    <w:rsid w:val="00C05EA1"/>
    <w:rsid w:val="00C060E9"/>
    <w:rsid w:val="00C061CF"/>
    <w:rsid w:val="00C1092F"/>
    <w:rsid w:val="00C13F00"/>
    <w:rsid w:val="00C178ED"/>
    <w:rsid w:val="00C20E46"/>
    <w:rsid w:val="00C2343D"/>
    <w:rsid w:val="00C25BC6"/>
    <w:rsid w:val="00C2669F"/>
    <w:rsid w:val="00C3160B"/>
    <w:rsid w:val="00C31EC4"/>
    <w:rsid w:val="00C3261C"/>
    <w:rsid w:val="00C36754"/>
    <w:rsid w:val="00C36ABC"/>
    <w:rsid w:val="00C41FF9"/>
    <w:rsid w:val="00C42755"/>
    <w:rsid w:val="00C45392"/>
    <w:rsid w:val="00C457F3"/>
    <w:rsid w:val="00C45FB9"/>
    <w:rsid w:val="00C514EA"/>
    <w:rsid w:val="00C532C0"/>
    <w:rsid w:val="00C542F0"/>
    <w:rsid w:val="00C544FB"/>
    <w:rsid w:val="00C54ED3"/>
    <w:rsid w:val="00C55498"/>
    <w:rsid w:val="00C5721D"/>
    <w:rsid w:val="00C57E79"/>
    <w:rsid w:val="00C61361"/>
    <w:rsid w:val="00C613E5"/>
    <w:rsid w:val="00C62669"/>
    <w:rsid w:val="00C628B6"/>
    <w:rsid w:val="00C62CE4"/>
    <w:rsid w:val="00C662E4"/>
    <w:rsid w:val="00C67978"/>
    <w:rsid w:val="00C70CB0"/>
    <w:rsid w:val="00C762FB"/>
    <w:rsid w:val="00C76AA7"/>
    <w:rsid w:val="00C80FF6"/>
    <w:rsid w:val="00C81181"/>
    <w:rsid w:val="00C81365"/>
    <w:rsid w:val="00C826A5"/>
    <w:rsid w:val="00C83DDC"/>
    <w:rsid w:val="00C84E4A"/>
    <w:rsid w:val="00C850AF"/>
    <w:rsid w:val="00C85742"/>
    <w:rsid w:val="00C86322"/>
    <w:rsid w:val="00C86EFF"/>
    <w:rsid w:val="00C9579C"/>
    <w:rsid w:val="00CA2539"/>
    <w:rsid w:val="00CA2E28"/>
    <w:rsid w:val="00CA4137"/>
    <w:rsid w:val="00CA4724"/>
    <w:rsid w:val="00CA76FB"/>
    <w:rsid w:val="00CA7902"/>
    <w:rsid w:val="00CA7DD0"/>
    <w:rsid w:val="00CB085D"/>
    <w:rsid w:val="00CB21E0"/>
    <w:rsid w:val="00CB5DDD"/>
    <w:rsid w:val="00CB6901"/>
    <w:rsid w:val="00CB6C1F"/>
    <w:rsid w:val="00CB7015"/>
    <w:rsid w:val="00CC0F44"/>
    <w:rsid w:val="00CC2A68"/>
    <w:rsid w:val="00CC2D22"/>
    <w:rsid w:val="00CC31F2"/>
    <w:rsid w:val="00CC5F67"/>
    <w:rsid w:val="00CC6617"/>
    <w:rsid w:val="00CD15DA"/>
    <w:rsid w:val="00CD1CFF"/>
    <w:rsid w:val="00CD4176"/>
    <w:rsid w:val="00CD6346"/>
    <w:rsid w:val="00CD71AE"/>
    <w:rsid w:val="00CE0FDD"/>
    <w:rsid w:val="00CE327C"/>
    <w:rsid w:val="00CE6092"/>
    <w:rsid w:val="00CE61B3"/>
    <w:rsid w:val="00CE73AA"/>
    <w:rsid w:val="00CE758C"/>
    <w:rsid w:val="00CF06E7"/>
    <w:rsid w:val="00CF3F26"/>
    <w:rsid w:val="00CF6C98"/>
    <w:rsid w:val="00CF6F68"/>
    <w:rsid w:val="00CF7E10"/>
    <w:rsid w:val="00D012AB"/>
    <w:rsid w:val="00D0252A"/>
    <w:rsid w:val="00D07C18"/>
    <w:rsid w:val="00D11883"/>
    <w:rsid w:val="00D12434"/>
    <w:rsid w:val="00D14822"/>
    <w:rsid w:val="00D14DB2"/>
    <w:rsid w:val="00D16570"/>
    <w:rsid w:val="00D17FDD"/>
    <w:rsid w:val="00D20D0D"/>
    <w:rsid w:val="00D20D48"/>
    <w:rsid w:val="00D20FBE"/>
    <w:rsid w:val="00D231BA"/>
    <w:rsid w:val="00D25DB4"/>
    <w:rsid w:val="00D301E2"/>
    <w:rsid w:val="00D303EA"/>
    <w:rsid w:val="00D32428"/>
    <w:rsid w:val="00D333BF"/>
    <w:rsid w:val="00D35B4F"/>
    <w:rsid w:val="00D365ED"/>
    <w:rsid w:val="00D3741B"/>
    <w:rsid w:val="00D37BA2"/>
    <w:rsid w:val="00D4028F"/>
    <w:rsid w:val="00D40340"/>
    <w:rsid w:val="00D4335F"/>
    <w:rsid w:val="00D445A6"/>
    <w:rsid w:val="00D475CA"/>
    <w:rsid w:val="00D479E4"/>
    <w:rsid w:val="00D47F76"/>
    <w:rsid w:val="00D50F60"/>
    <w:rsid w:val="00D51767"/>
    <w:rsid w:val="00D5228F"/>
    <w:rsid w:val="00D53796"/>
    <w:rsid w:val="00D56C94"/>
    <w:rsid w:val="00D60DFA"/>
    <w:rsid w:val="00D60FB0"/>
    <w:rsid w:val="00D645D0"/>
    <w:rsid w:val="00D647DF"/>
    <w:rsid w:val="00D676EE"/>
    <w:rsid w:val="00D67A5F"/>
    <w:rsid w:val="00D71CD8"/>
    <w:rsid w:val="00D73C58"/>
    <w:rsid w:val="00D74287"/>
    <w:rsid w:val="00D75AE7"/>
    <w:rsid w:val="00D75FE4"/>
    <w:rsid w:val="00D7737C"/>
    <w:rsid w:val="00D7770D"/>
    <w:rsid w:val="00D77F3C"/>
    <w:rsid w:val="00D800B0"/>
    <w:rsid w:val="00D8085A"/>
    <w:rsid w:val="00D80C6F"/>
    <w:rsid w:val="00D80E91"/>
    <w:rsid w:val="00D81539"/>
    <w:rsid w:val="00D82171"/>
    <w:rsid w:val="00D82C15"/>
    <w:rsid w:val="00D86346"/>
    <w:rsid w:val="00D87089"/>
    <w:rsid w:val="00D901A0"/>
    <w:rsid w:val="00D93AF1"/>
    <w:rsid w:val="00D94172"/>
    <w:rsid w:val="00D944BC"/>
    <w:rsid w:val="00D94986"/>
    <w:rsid w:val="00D95ACD"/>
    <w:rsid w:val="00DA0175"/>
    <w:rsid w:val="00DA0981"/>
    <w:rsid w:val="00DA43E0"/>
    <w:rsid w:val="00DA4978"/>
    <w:rsid w:val="00DA68BD"/>
    <w:rsid w:val="00DA6CA2"/>
    <w:rsid w:val="00DA73E2"/>
    <w:rsid w:val="00DB2328"/>
    <w:rsid w:val="00DB2847"/>
    <w:rsid w:val="00DB3BF4"/>
    <w:rsid w:val="00DB42B8"/>
    <w:rsid w:val="00DB727D"/>
    <w:rsid w:val="00DB7C63"/>
    <w:rsid w:val="00DC0F5C"/>
    <w:rsid w:val="00DC1487"/>
    <w:rsid w:val="00DC28C6"/>
    <w:rsid w:val="00DC4041"/>
    <w:rsid w:val="00DC56D6"/>
    <w:rsid w:val="00DC5D8E"/>
    <w:rsid w:val="00DC6347"/>
    <w:rsid w:val="00DC7C39"/>
    <w:rsid w:val="00DC7E93"/>
    <w:rsid w:val="00DD0259"/>
    <w:rsid w:val="00DD06BA"/>
    <w:rsid w:val="00DD2804"/>
    <w:rsid w:val="00DD5137"/>
    <w:rsid w:val="00DD56D8"/>
    <w:rsid w:val="00DE0DBC"/>
    <w:rsid w:val="00DE109F"/>
    <w:rsid w:val="00DE1FB7"/>
    <w:rsid w:val="00DE6B98"/>
    <w:rsid w:val="00DF0496"/>
    <w:rsid w:val="00DF04ED"/>
    <w:rsid w:val="00DF0D06"/>
    <w:rsid w:val="00DF0F6B"/>
    <w:rsid w:val="00DF269D"/>
    <w:rsid w:val="00DF3977"/>
    <w:rsid w:val="00E0071D"/>
    <w:rsid w:val="00E01F06"/>
    <w:rsid w:val="00E02959"/>
    <w:rsid w:val="00E04FAA"/>
    <w:rsid w:val="00E053E9"/>
    <w:rsid w:val="00E0581E"/>
    <w:rsid w:val="00E07D59"/>
    <w:rsid w:val="00E10C02"/>
    <w:rsid w:val="00E1215D"/>
    <w:rsid w:val="00E13878"/>
    <w:rsid w:val="00E13EBF"/>
    <w:rsid w:val="00E14E80"/>
    <w:rsid w:val="00E1506A"/>
    <w:rsid w:val="00E150F9"/>
    <w:rsid w:val="00E15DD9"/>
    <w:rsid w:val="00E1730C"/>
    <w:rsid w:val="00E17CCD"/>
    <w:rsid w:val="00E17D4E"/>
    <w:rsid w:val="00E214E8"/>
    <w:rsid w:val="00E214F4"/>
    <w:rsid w:val="00E23250"/>
    <w:rsid w:val="00E24052"/>
    <w:rsid w:val="00E255FA"/>
    <w:rsid w:val="00E2625C"/>
    <w:rsid w:val="00E268DD"/>
    <w:rsid w:val="00E26CB9"/>
    <w:rsid w:val="00E30E5F"/>
    <w:rsid w:val="00E31D5D"/>
    <w:rsid w:val="00E326C9"/>
    <w:rsid w:val="00E37A22"/>
    <w:rsid w:val="00E406CD"/>
    <w:rsid w:val="00E41BCC"/>
    <w:rsid w:val="00E42239"/>
    <w:rsid w:val="00E454E6"/>
    <w:rsid w:val="00E51F95"/>
    <w:rsid w:val="00E53921"/>
    <w:rsid w:val="00E57D72"/>
    <w:rsid w:val="00E619DD"/>
    <w:rsid w:val="00E62476"/>
    <w:rsid w:val="00E64C52"/>
    <w:rsid w:val="00E654C9"/>
    <w:rsid w:val="00E6739A"/>
    <w:rsid w:val="00E70E36"/>
    <w:rsid w:val="00E70FAF"/>
    <w:rsid w:val="00E71920"/>
    <w:rsid w:val="00E726C2"/>
    <w:rsid w:val="00E73935"/>
    <w:rsid w:val="00E73C9F"/>
    <w:rsid w:val="00E74D06"/>
    <w:rsid w:val="00E85F18"/>
    <w:rsid w:val="00E875AA"/>
    <w:rsid w:val="00E94F2C"/>
    <w:rsid w:val="00E95764"/>
    <w:rsid w:val="00E97B41"/>
    <w:rsid w:val="00E97E06"/>
    <w:rsid w:val="00EA1418"/>
    <w:rsid w:val="00EA4EB8"/>
    <w:rsid w:val="00EA582C"/>
    <w:rsid w:val="00EB18DC"/>
    <w:rsid w:val="00EB1A1A"/>
    <w:rsid w:val="00EB5C70"/>
    <w:rsid w:val="00EC0F4C"/>
    <w:rsid w:val="00EC299A"/>
    <w:rsid w:val="00EC327E"/>
    <w:rsid w:val="00EC4601"/>
    <w:rsid w:val="00EC46BC"/>
    <w:rsid w:val="00EC4D52"/>
    <w:rsid w:val="00EC5794"/>
    <w:rsid w:val="00EC6BEC"/>
    <w:rsid w:val="00EC6CF7"/>
    <w:rsid w:val="00EC6E9E"/>
    <w:rsid w:val="00EC7B98"/>
    <w:rsid w:val="00ED0CFA"/>
    <w:rsid w:val="00ED3721"/>
    <w:rsid w:val="00ED5308"/>
    <w:rsid w:val="00ED6890"/>
    <w:rsid w:val="00EE0E24"/>
    <w:rsid w:val="00EE2022"/>
    <w:rsid w:val="00EE54C9"/>
    <w:rsid w:val="00EF098D"/>
    <w:rsid w:val="00F00477"/>
    <w:rsid w:val="00F0210F"/>
    <w:rsid w:val="00F024E3"/>
    <w:rsid w:val="00F04516"/>
    <w:rsid w:val="00F0459F"/>
    <w:rsid w:val="00F06EAE"/>
    <w:rsid w:val="00F11156"/>
    <w:rsid w:val="00F13A4E"/>
    <w:rsid w:val="00F15E5D"/>
    <w:rsid w:val="00F176E9"/>
    <w:rsid w:val="00F20A08"/>
    <w:rsid w:val="00F212DC"/>
    <w:rsid w:val="00F2180C"/>
    <w:rsid w:val="00F22907"/>
    <w:rsid w:val="00F22DFD"/>
    <w:rsid w:val="00F245FD"/>
    <w:rsid w:val="00F2599F"/>
    <w:rsid w:val="00F269E3"/>
    <w:rsid w:val="00F30A09"/>
    <w:rsid w:val="00F30C59"/>
    <w:rsid w:val="00F32F06"/>
    <w:rsid w:val="00F33B09"/>
    <w:rsid w:val="00F37DC5"/>
    <w:rsid w:val="00F42007"/>
    <w:rsid w:val="00F42A90"/>
    <w:rsid w:val="00F42F40"/>
    <w:rsid w:val="00F437C3"/>
    <w:rsid w:val="00F4483B"/>
    <w:rsid w:val="00F471D2"/>
    <w:rsid w:val="00F52B89"/>
    <w:rsid w:val="00F52BD0"/>
    <w:rsid w:val="00F5425D"/>
    <w:rsid w:val="00F5640F"/>
    <w:rsid w:val="00F56439"/>
    <w:rsid w:val="00F5717F"/>
    <w:rsid w:val="00F5799D"/>
    <w:rsid w:val="00F579DC"/>
    <w:rsid w:val="00F61B6D"/>
    <w:rsid w:val="00F634A7"/>
    <w:rsid w:val="00F63869"/>
    <w:rsid w:val="00F65787"/>
    <w:rsid w:val="00F65820"/>
    <w:rsid w:val="00F66C81"/>
    <w:rsid w:val="00F70C30"/>
    <w:rsid w:val="00F73B38"/>
    <w:rsid w:val="00F7465E"/>
    <w:rsid w:val="00F760BE"/>
    <w:rsid w:val="00F77418"/>
    <w:rsid w:val="00F7776D"/>
    <w:rsid w:val="00F8017C"/>
    <w:rsid w:val="00F848BE"/>
    <w:rsid w:val="00F85A4E"/>
    <w:rsid w:val="00F85E39"/>
    <w:rsid w:val="00F905CA"/>
    <w:rsid w:val="00F90A7E"/>
    <w:rsid w:val="00F90FBE"/>
    <w:rsid w:val="00F9561B"/>
    <w:rsid w:val="00F964B8"/>
    <w:rsid w:val="00F96C92"/>
    <w:rsid w:val="00FA0885"/>
    <w:rsid w:val="00FA1177"/>
    <w:rsid w:val="00FA191F"/>
    <w:rsid w:val="00FA2309"/>
    <w:rsid w:val="00FA36D0"/>
    <w:rsid w:val="00FA5473"/>
    <w:rsid w:val="00FA7C6D"/>
    <w:rsid w:val="00FB15B2"/>
    <w:rsid w:val="00FB3580"/>
    <w:rsid w:val="00FB4828"/>
    <w:rsid w:val="00FB4C84"/>
    <w:rsid w:val="00FC1EAE"/>
    <w:rsid w:val="00FC43C0"/>
    <w:rsid w:val="00FC594E"/>
    <w:rsid w:val="00FC7B63"/>
    <w:rsid w:val="00FD014F"/>
    <w:rsid w:val="00FD46B4"/>
    <w:rsid w:val="00FD5D4A"/>
    <w:rsid w:val="00FD7570"/>
    <w:rsid w:val="00FE189E"/>
    <w:rsid w:val="00FE2274"/>
    <w:rsid w:val="00FE2381"/>
    <w:rsid w:val="00FE4577"/>
    <w:rsid w:val="00FE49A7"/>
    <w:rsid w:val="00FE501A"/>
    <w:rsid w:val="00FE6870"/>
    <w:rsid w:val="00FF2044"/>
    <w:rsid w:val="00FF36C2"/>
    <w:rsid w:val="00FF530E"/>
    <w:rsid w:val="00FF57E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6630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F12"/>
    <w:rPr>
      <w:rFonts w:ascii="Cambria" w:eastAsia="Cambria" w:hAnsi="Cambria" w:cs="Times New Roman"/>
      <w:sz w:val="24"/>
      <w:szCs w:val="24"/>
    </w:rPr>
  </w:style>
  <w:style w:type="paragraph" w:styleId="Heading1">
    <w:name w:val="heading 1"/>
    <w:basedOn w:val="Normal"/>
    <w:link w:val="Heading1Char"/>
    <w:uiPriority w:val="99"/>
    <w:qFormat/>
    <w:rsid w:val="00151F12"/>
    <w:pPr>
      <w:spacing w:before="100" w:beforeAutospacing="1" w:after="100" w:afterAutospacing="1"/>
      <w:outlineLvl w:val="0"/>
    </w:pPr>
    <w:rPr>
      <w:rFonts w:ascii="Times New Roman" w:eastAsia="SimSun" w:hAnsi="Times New Roman"/>
      <w:b/>
      <w:bCs/>
      <w:kern w:val="36"/>
      <w:sz w:val="48"/>
      <w:szCs w:val="4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51F12"/>
    <w:rPr>
      <w:rFonts w:ascii="Times New Roman" w:eastAsia="SimSun" w:hAnsi="Times New Roman" w:cs="Times New Roman"/>
      <w:b/>
      <w:bCs/>
      <w:kern w:val="36"/>
      <w:sz w:val="48"/>
      <w:szCs w:val="48"/>
      <w:lang w:eastAsia="ja-JP"/>
    </w:rPr>
  </w:style>
  <w:style w:type="paragraph" w:styleId="Footer">
    <w:name w:val="footer"/>
    <w:basedOn w:val="Normal"/>
    <w:link w:val="FooterChar"/>
    <w:uiPriority w:val="99"/>
    <w:rsid w:val="00151F12"/>
    <w:pPr>
      <w:tabs>
        <w:tab w:val="center" w:pos="4320"/>
        <w:tab w:val="right" w:pos="8640"/>
      </w:tabs>
    </w:pPr>
    <w:rPr>
      <w:sz w:val="20"/>
      <w:szCs w:val="20"/>
      <w:lang w:eastAsia="ja-JP"/>
    </w:rPr>
  </w:style>
  <w:style w:type="character" w:customStyle="1" w:styleId="FooterChar">
    <w:name w:val="Footer Char"/>
    <w:basedOn w:val="DefaultParagraphFont"/>
    <w:link w:val="Footer"/>
    <w:uiPriority w:val="99"/>
    <w:rsid w:val="00151F12"/>
    <w:rPr>
      <w:rFonts w:ascii="Cambria" w:eastAsia="Cambria" w:hAnsi="Cambria" w:cs="Times New Roman"/>
      <w:lang w:eastAsia="ja-JP"/>
    </w:rPr>
  </w:style>
  <w:style w:type="character" w:styleId="PageNumber">
    <w:name w:val="page number"/>
    <w:basedOn w:val="DefaultParagraphFont"/>
    <w:uiPriority w:val="99"/>
    <w:rsid w:val="00151F12"/>
    <w:rPr>
      <w:rFonts w:cs="Times New Roman"/>
    </w:rPr>
  </w:style>
  <w:style w:type="character" w:styleId="CommentReference">
    <w:name w:val="annotation reference"/>
    <w:basedOn w:val="DefaultParagraphFont"/>
    <w:uiPriority w:val="99"/>
    <w:rsid w:val="00151F12"/>
    <w:rPr>
      <w:rFonts w:cs="Times New Roman"/>
      <w:sz w:val="18"/>
    </w:rPr>
  </w:style>
  <w:style w:type="paragraph" w:styleId="CommentText">
    <w:name w:val="annotation text"/>
    <w:basedOn w:val="Normal"/>
    <w:link w:val="CommentTextChar"/>
    <w:uiPriority w:val="99"/>
    <w:rsid w:val="00151F12"/>
    <w:rPr>
      <w:sz w:val="20"/>
      <w:szCs w:val="20"/>
      <w:lang w:eastAsia="ja-JP"/>
    </w:rPr>
  </w:style>
  <w:style w:type="character" w:customStyle="1" w:styleId="CommentTextChar">
    <w:name w:val="Comment Text Char"/>
    <w:basedOn w:val="DefaultParagraphFont"/>
    <w:link w:val="CommentText"/>
    <w:uiPriority w:val="99"/>
    <w:rsid w:val="00151F12"/>
    <w:rPr>
      <w:rFonts w:ascii="Cambria" w:eastAsia="Cambria" w:hAnsi="Cambria" w:cs="Times New Roman"/>
      <w:lang w:eastAsia="ja-JP"/>
    </w:rPr>
  </w:style>
  <w:style w:type="paragraph" w:styleId="CommentSubject">
    <w:name w:val="annotation subject"/>
    <w:basedOn w:val="CommentText"/>
    <w:next w:val="CommentText"/>
    <w:link w:val="CommentSubjectChar"/>
    <w:uiPriority w:val="99"/>
    <w:rsid w:val="00151F12"/>
    <w:rPr>
      <w:b/>
      <w:bCs/>
    </w:rPr>
  </w:style>
  <w:style w:type="character" w:customStyle="1" w:styleId="CommentSubjectChar">
    <w:name w:val="Comment Subject Char"/>
    <w:basedOn w:val="CommentTextChar"/>
    <w:link w:val="CommentSubject"/>
    <w:uiPriority w:val="99"/>
    <w:rsid w:val="00151F12"/>
    <w:rPr>
      <w:rFonts w:ascii="Cambria" w:eastAsia="Cambria" w:hAnsi="Cambria" w:cs="Times New Roman"/>
      <w:b/>
      <w:bCs/>
      <w:lang w:eastAsia="ja-JP"/>
    </w:rPr>
  </w:style>
  <w:style w:type="paragraph" w:styleId="BalloonText">
    <w:name w:val="Balloon Text"/>
    <w:basedOn w:val="Normal"/>
    <w:link w:val="BalloonTextChar"/>
    <w:uiPriority w:val="99"/>
    <w:rsid w:val="00151F12"/>
    <w:rPr>
      <w:rFonts w:ascii="Lucida Grande" w:hAnsi="Lucida Grande"/>
      <w:sz w:val="18"/>
      <w:szCs w:val="18"/>
      <w:lang w:eastAsia="ja-JP"/>
    </w:rPr>
  </w:style>
  <w:style w:type="character" w:customStyle="1" w:styleId="BalloonTextChar">
    <w:name w:val="Balloon Text Char"/>
    <w:basedOn w:val="DefaultParagraphFont"/>
    <w:link w:val="BalloonText"/>
    <w:uiPriority w:val="99"/>
    <w:rsid w:val="00151F12"/>
    <w:rPr>
      <w:rFonts w:ascii="Lucida Grande" w:eastAsia="Cambria" w:hAnsi="Lucida Grande" w:cs="Times New Roman"/>
      <w:sz w:val="18"/>
      <w:szCs w:val="18"/>
      <w:lang w:eastAsia="ja-JP"/>
    </w:rPr>
  </w:style>
  <w:style w:type="character" w:styleId="HTMLCite">
    <w:name w:val="HTML Cite"/>
    <w:basedOn w:val="DefaultParagraphFont"/>
    <w:uiPriority w:val="99"/>
    <w:rsid w:val="00151F12"/>
    <w:rPr>
      <w:rFonts w:cs="Times New Roman"/>
      <w:i/>
    </w:rPr>
  </w:style>
  <w:style w:type="paragraph" w:styleId="BodyTextIndent">
    <w:name w:val="Body Text Indent"/>
    <w:basedOn w:val="Normal"/>
    <w:link w:val="BodyTextIndentChar"/>
    <w:uiPriority w:val="99"/>
    <w:rsid w:val="00151F12"/>
    <w:pPr>
      <w:spacing w:line="360" w:lineRule="auto"/>
      <w:ind w:firstLine="360"/>
      <w:jc w:val="both"/>
    </w:pPr>
    <w:rPr>
      <w:rFonts w:ascii="Times New Roman" w:hAnsi="Times New Roman"/>
      <w:sz w:val="20"/>
      <w:szCs w:val="20"/>
      <w:lang w:eastAsia="ja-JP"/>
    </w:rPr>
  </w:style>
  <w:style w:type="character" w:customStyle="1" w:styleId="BodyTextIndentChar">
    <w:name w:val="Body Text Indent Char"/>
    <w:basedOn w:val="DefaultParagraphFont"/>
    <w:link w:val="BodyTextIndent"/>
    <w:uiPriority w:val="99"/>
    <w:rsid w:val="00151F12"/>
    <w:rPr>
      <w:rFonts w:ascii="Times New Roman" w:eastAsia="Cambria" w:hAnsi="Times New Roman" w:cs="Times New Roman"/>
      <w:lang w:eastAsia="ja-JP"/>
    </w:rPr>
  </w:style>
  <w:style w:type="character" w:customStyle="1" w:styleId="il">
    <w:name w:val="il"/>
    <w:uiPriority w:val="99"/>
    <w:rsid w:val="00151F12"/>
  </w:style>
  <w:style w:type="character" w:styleId="Hyperlink">
    <w:name w:val="Hyperlink"/>
    <w:basedOn w:val="DefaultParagraphFont"/>
    <w:uiPriority w:val="99"/>
    <w:rsid w:val="00151F12"/>
    <w:rPr>
      <w:rFonts w:cs="Times New Roman"/>
      <w:color w:val="0000FF"/>
      <w:u w:val="single"/>
    </w:rPr>
  </w:style>
  <w:style w:type="character" w:customStyle="1" w:styleId="apple-converted-space">
    <w:name w:val="apple-converted-space"/>
    <w:basedOn w:val="DefaultParagraphFont"/>
    <w:rsid w:val="00151F12"/>
    <w:rPr>
      <w:rFonts w:cs="Times New Roman"/>
    </w:rPr>
  </w:style>
  <w:style w:type="character" w:styleId="Emphasis">
    <w:name w:val="Emphasis"/>
    <w:basedOn w:val="DefaultParagraphFont"/>
    <w:uiPriority w:val="99"/>
    <w:qFormat/>
    <w:rsid w:val="00151F12"/>
    <w:rPr>
      <w:rFonts w:cs="Times New Roman"/>
      <w:i/>
    </w:rPr>
  </w:style>
  <w:style w:type="character" w:styleId="Strong">
    <w:name w:val="Strong"/>
    <w:basedOn w:val="DefaultParagraphFont"/>
    <w:uiPriority w:val="22"/>
    <w:qFormat/>
    <w:rsid w:val="00151F12"/>
    <w:rPr>
      <w:rFonts w:cs="Times New Roman"/>
      <w:b/>
    </w:rPr>
  </w:style>
  <w:style w:type="character" w:styleId="FollowedHyperlink">
    <w:name w:val="FollowedHyperlink"/>
    <w:basedOn w:val="DefaultParagraphFont"/>
    <w:uiPriority w:val="99"/>
    <w:semiHidden/>
    <w:rsid w:val="00151F12"/>
    <w:rPr>
      <w:rFonts w:cs="Times New Roman"/>
      <w:color w:val="800080"/>
      <w:u w:val="single"/>
    </w:rPr>
  </w:style>
  <w:style w:type="paragraph" w:styleId="BodyText">
    <w:name w:val="Body Text"/>
    <w:basedOn w:val="Normal"/>
    <w:link w:val="BodyTextChar"/>
    <w:uiPriority w:val="99"/>
    <w:semiHidden/>
    <w:rsid w:val="00151F12"/>
    <w:pPr>
      <w:spacing w:after="120"/>
    </w:pPr>
  </w:style>
  <w:style w:type="character" w:customStyle="1" w:styleId="BodyTextChar">
    <w:name w:val="Body Text Char"/>
    <w:basedOn w:val="DefaultParagraphFont"/>
    <w:link w:val="BodyText"/>
    <w:uiPriority w:val="99"/>
    <w:semiHidden/>
    <w:rsid w:val="00151F12"/>
    <w:rPr>
      <w:rFonts w:ascii="Cambria" w:eastAsia="Cambria" w:hAnsi="Cambria" w:cs="Times New Roman"/>
      <w:sz w:val="24"/>
      <w:szCs w:val="24"/>
    </w:rPr>
  </w:style>
  <w:style w:type="paragraph" w:styleId="NoSpacing">
    <w:name w:val="No Spacing"/>
    <w:uiPriority w:val="99"/>
    <w:qFormat/>
    <w:rsid w:val="00151F12"/>
    <w:rPr>
      <w:rFonts w:ascii="Cambria" w:eastAsia="Cambria" w:hAnsi="Cambria" w:cs="Times New Roman"/>
      <w:sz w:val="24"/>
      <w:szCs w:val="24"/>
    </w:rPr>
  </w:style>
  <w:style w:type="paragraph" w:customStyle="1" w:styleId="Default">
    <w:name w:val="Default"/>
    <w:rsid w:val="00151F12"/>
    <w:pPr>
      <w:widowControl w:val="0"/>
      <w:autoSpaceDE w:val="0"/>
      <w:autoSpaceDN w:val="0"/>
      <w:adjustRightInd w:val="0"/>
    </w:pPr>
    <w:rPr>
      <w:rFonts w:ascii="VOFLVX+Verdana,Bold" w:eastAsia="Times New Roman" w:hAnsi="VOFLVX+Verdana,Bold" w:cs="VOFLVX+Verdana,Bold"/>
      <w:color w:val="000000"/>
      <w:sz w:val="24"/>
      <w:szCs w:val="24"/>
    </w:rPr>
  </w:style>
  <w:style w:type="paragraph" w:customStyle="1" w:styleId="CM12">
    <w:name w:val="CM12"/>
    <w:basedOn w:val="Default"/>
    <w:next w:val="Default"/>
    <w:rsid w:val="00151F12"/>
    <w:pPr>
      <w:spacing w:line="276" w:lineRule="atLeast"/>
    </w:pPr>
    <w:rPr>
      <w:rFonts w:cs="Times New Roman"/>
      <w:color w:val="auto"/>
    </w:rPr>
  </w:style>
  <w:style w:type="paragraph" w:styleId="Header">
    <w:name w:val="header"/>
    <w:basedOn w:val="Normal"/>
    <w:link w:val="HeaderChar"/>
    <w:uiPriority w:val="99"/>
    <w:unhideWhenUsed/>
    <w:rsid w:val="00151F12"/>
    <w:pPr>
      <w:tabs>
        <w:tab w:val="center" w:pos="4680"/>
        <w:tab w:val="right" w:pos="9360"/>
      </w:tabs>
    </w:pPr>
  </w:style>
  <w:style w:type="character" w:customStyle="1" w:styleId="HeaderChar">
    <w:name w:val="Header Char"/>
    <w:basedOn w:val="DefaultParagraphFont"/>
    <w:link w:val="Header"/>
    <w:uiPriority w:val="99"/>
    <w:rsid w:val="00151F12"/>
    <w:rPr>
      <w:rFonts w:ascii="Cambria" w:eastAsia="Cambria" w:hAnsi="Cambria" w:cs="Times New Roman"/>
      <w:sz w:val="24"/>
      <w:szCs w:val="24"/>
    </w:rPr>
  </w:style>
  <w:style w:type="paragraph" w:styleId="Revision">
    <w:name w:val="Revision"/>
    <w:hidden/>
    <w:uiPriority w:val="99"/>
    <w:semiHidden/>
    <w:rsid w:val="00151F12"/>
    <w:rPr>
      <w:rFonts w:ascii="Cambria" w:eastAsia="Cambria" w:hAnsi="Cambria" w:cs="Times New Roman"/>
      <w:sz w:val="24"/>
      <w:szCs w:val="24"/>
    </w:rPr>
  </w:style>
  <w:style w:type="paragraph" w:customStyle="1" w:styleId="EndNoteBibliographyTitle">
    <w:name w:val="EndNote Bibliography Title"/>
    <w:basedOn w:val="Normal"/>
    <w:link w:val="EndNoteBibliographyTitleChar"/>
    <w:rsid w:val="00571A83"/>
    <w:pPr>
      <w:jc w:val="center"/>
    </w:pPr>
    <w:rPr>
      <w:noProof/>
    </w:rPr>
  </w:style>
  <w:style w:type="character" w:customStyle="1" w:styleId="EndNoteBibliographyTitleChar">
    <w:name w:val="EndNote Bibliography Title Char"/>
    <w:basedOn w:val="Heading1Char"/>
    <w:link w:val="EndNoteBibliographyTitle"/>
    <w:rsid w:val="00571A83"/>
    <w:rPr>
      <w:rFonts w:ascii="Cambria" w:eastAsia="Cambria" w:hAnsi="Cambria" w:cs="Times New Roman"/>
      <w:b w:val="0"/>
      <w:bCs w:val="0"/>
      <w:noProof/>
      <w:kern w:val="36"/>
      <w:sz w:val="24"/>
      <w:szCs w:val="24"/>
      <w:lang w:eastAsia="ja-JP"/>
    </w:rPr>
  </w:style>
  <w:style w:type="paragraph" w:customStyle="1" w:styleId="EndNoteBibliography">
    <w:name w:val="EndNote Bibliography"/>
    <w:basedOn w:val="Normal"/>
    <w:link w:val="EndNoteBibliographyChar"/>
    <w:rsid w:val="00571A83"/>
    <w:rPr>
      <w:noProof/>
    </w:rPr>
  </w:style>
  <w:style w:type="character" w:customStyle="1" w:styleId="EndNoteBibliographyChar">
    <w:name w:val="EndNote Bibliography Char"/>
    <w:basedOn w:val="Heading1Char"/>
    <w:link w:val="EndNoteBibliography"/>
    <w:rsid w:val="00571A83"/>
    <w:rPr>
      <w:rFonts w:ascii="Cambria" w:eastAsia="Cambria" w:hAnsi="Cambria" w:cs="Times New Roman"/>
      <w:b w:val="0"/>
      <w:bCs w:val="0"/>
      <w:noProof/>
      <w:kern w:val="36"/>
      <w:sz w:val="24"/>
      <w:szCs w:val="24"/>
      <w:lang w:eastAsia="ja-JP"/>
    </w:rPr>
  </w:style>
  <w:style w:type="paragraph" w:styleId="NormalWeb">
    <w:name w:val="Normal (Web)"/>
    <w:basedOn w:val="Normal"/>
    <w:uiPriority w:val="99"/>
    <w:rsid w:val="002D232C"/>
    <w:pPr>
      <w:spacing w:beforeLines="1" w:afterLines="1"/>
    </w:pPr>
    <w:rPr>
      <w:rFonts w:ascii="Times" w:eastAsiaTheme="minorHAnsi" w:hAnsi="Times"/>
      <w:sz w:val="20"/>
      <w:szCs w:val="20"/>
    </w:rPr>
  </w:style>
  <w:style w:type="paragraph" w:styleId="ListParagraph">
    <w:name w:val="List Paragraph"/>
    <w:basedOn w:val="Normal"/>
    <w:uiPriority w:val="34"/>
    <w:qFormat/>
    <w:rsid w:val="0085381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F12"/>
    <w:rPr>
      <w:rFonts w:ascii="Cambria" w:eastAsia="Cambria" w:hAnsi="Cambria" w:cs="Times New Roman"/>
      <w:sz w:val="24"/>
      <w:szCs w:val="24"/>
    </w:rPr>
  </w:style>
  <w:style w:type="paragraph" w:styleId="Heading1">
    <w:name w:val="heading 1"/>
    <w:basedOn w:val="Normal"/>
    <w:link w:val="Heading1Char"/>
    <w:uiPriority w:val="99"/>
    <w:qFormat/>
    <w:rsid w:val="00151F12"/>
    <w:pPr>
      <w:spacing w:before="100" w:beforeAutospacing="1" w:after="100" w:afterAutospacing="1"/>
      <w:outlineLvl w:val="0"/>
    </w:pPr>
    <w:rPr>
      <w:rFonts w:ascii="Times New Roman" w:eastAsia="SimSun" w:hAnsi="Times New Roman"/>
      <w:b/>
      <w:bCs/>
      <w:kern w:val="36"/>
      <w:sz w:val="48"/>
      <w:szCs w:val="4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51F12"/>
    <w:rPr>
      <w:rFonts w:ascii="Times New Roman" w:eastAsia="SimSun" w:hAnsi="Times New Roman" w:cs="Times New Roman"/>
      <w:b/>
      <w:bCs/>
      <w:kern w:val="36"/>
      <w:sz w:val="48"/>
      <w:szCs w:val="48"/>
      <w:lang w:eastAsia="ja-JP"/>
    </w:rPr>
  </w:style>
  <w:style w:type="paragraph" w:styleId="Footer">
    <w:name w:val="footer"/>
    <w:basedOn w:val="Normal"/>
    <w:link w:val="FooterChar"/>
    <w:uiPriority w:val="99"/>
    <w:rsid w:val="00151F12"/>
    <w:pPr>
      <w:tabs>
        <w:tab w:val="center" w:pos="4320"/>
        <w:tab w:val="right" w:pos="8640"/>
      </w:tabs>
    </w:pPr>
    <w:rPr>
      <w:sz w:val="20"/>
      <w:szCs w:val="20"/>
      <w:lang w:eastAsia="ja-JP"/>
    </w:rPr>
  </w:style>
  <w:style w:type="character" w:customStyle="1" w:styleId="FooterChar">
    <w:name w:val="Footer Char"/>
    <w:basedOn w:val="DefaultParagraphFont"/>
    <w:link w:val="Footer"/>
    <w:uiPriority w:val="99"/>
    <w:rsid w:val="00151F12"/>
    <w:rPr>
      <w:rFonts w:ascii="Cambria" w:eastAsia="Cambria" w:hAnsi="Cambria" w:cs="Times New Roman"/>
      <w:lang w:eastAsia="ja-JP"/>
    </w:rPr>
  </w:style>
  <w:style w:type="character" w:styleId="PageNumber">
    <w:name w:val="page number"/>
    <w:basedOn w:val="DefaultParagraphFont"/>
    <w:uiPriority w:val="99"/>
    <w:rsid w:val="00151F12"/>
    <w:rPr>
      <w:rFonts w:cs="Times New Roman"/>
    </w:rPr>
  </w:style>
  <w:style w:type="character" w:styleId="CommentReference">
    <w:name w:val="annotation reference"/>
    <w:basedOn w:val="DefaultParagraphFont"/>
    <w:uiPriority w:val="99"/>
    <w:rsid w:val="00151F12"/>
    <w:rPr>
      <w:rFonts w:cs="Times New Roman"/>
      <w:sz w:val="18"/>
    </w:rPr>
  </w:style>
  <w:style w:type="paragraph" w:styleId="CommentText">
    <w:name w:val="annotation text"/>
    <w:basedOn w:val="Normal"/>
    <w:link w:val="CommentTextChar"/>
    <w:uiPriority w:val="99"/>
    <w:rsid w:val="00151F12"/>
    <w:rPr>
      <w:sz w:val="20"/>
      <w:szCs w:val="20"/>
      <w:lang w:eastAsia="ja-JP"/>
    </w:rPr>
  </w:style>
  <w:style w:type="character" w:customStyle="1" w:styleId="CommentTextChar">
    <w:name w:val="Comment Text Char"/>
    <w:basedOn w:val="DefaultParagraphFont"/>
    <w:link w:val="CommentText"/>
    <w:uiPriority w:val="99"/>
    <w:rsid w:val="00151F12"/>
    <w:rPr>
      <w:rFonts w:ascii="Cambria" w:eastAsia="Cambria" w:hAnsi="Cambria" w:cs="Times New Roman"/>
      <w:lang w:eastAsia="ja-JP"/>
    </w:rPr>
  </w:style>
  <w:style w:type="paragraph" w:styleId="CommentSubject">
    <w:name w:val="annotation subject"/>
    <w:basedOn w:val="CommentText"/>
    <w:next w:val="CommentText"/>
    <w:link w:val="CommentSubjectChar"/>
    <w:uiPriority w:val="99"/>
    <w:rsid w:val="00151F12"/>
    <w:rPr>
      <w:b/>
      <w:bCs/>
    </w:rPr>
  </w:style>
  <w:style w:type="character" w:customStyle="1" w:styleId="CommentSubjectChar">
    <w:name w:val="Comment Subject Char"/>
    <w:basedOn w:val="CommentTextChar"/>
    <w:link w:val="CommentSubject"/>
    <w:uiPriority w:val="99"/>
    <w:rsid w:val="00151F12"/>
    <w:rPr>
      <w:rFonts w:ascii="Cambria" w:eastAsia="Cambria" w:hAnsi="Cambria" w:cs="Times New Roman"/>
      <w:b/>
      <w:bCs/>
      <w:lang w:eastAsia="ja-JP"/>
    </w:rPr>
  </w:style>
  <w:style w:type="paragraph" w:styleId="BalloonText">
    <w:name w:val="Balloon Text"/>
    <w:basedOn w:val="Normal"/>
    <w:link w:val="BalloonTextChar"/>
    <w:uiPriority w:val="99"/>
    <w:rsid w:val="00151F12"/>
    <w:rPr>
      <w:rFonts w:ascii="Lucida Grande" w:hAnsi="Lucida Grande"/>
      <w:sz w:val="18"/>
      <w:szCs w:val="18"/>
      <w:lang w:eastAsia="ja-JP"/>
    </w:rPr>
  </w:style>
  <w:style w:type="character" w:customStyle="1" w:styleId="BalloonTextChar">
    <w:name w:val="Balloon Text Char"/>
    <w:basedOn w:val="DefaultParagraphFont"/>
    <w:link w:val="BalloonText"/>
    <w:uiPriority w:val="99"/>
    <w:rsid w:val="00151F12"/>
    <w:rPr>
      <w:rFonts w:ascii="Lucida Grande" w:eastAsia="Cambria" w:hAnsi="Lucida Grande" w:cs="Times New Roman"/>
      <w:sz w:val="18"/>
      <w:szCs w:val="18"/>
      <w:lang w:eastAsia="ja-JP"/>
    </w:rPr>
  </w:style>
  <w:style w:type="character" w:styleId="HTMLCite">
    <w:name w:val="HTML Cite"/>
    <w:basedOn w:val="DefaultParagraphFont"/>
    <w:uiPriority w:val="99"/>
    <w:rsid w:val="00151F12"/>
    <w:rPr>
      <w:rFonts w:cs="Times New Roman"/>
      <w:i/>
    </w:rPr>
  </w:style>
  <w:style w:type="paragraph" w:styleId="BodyTextIndent">
    <w:name w:val="Body Text Indent"/>
    <w:basedOn w:val="Normal"/>
    <w:link w:val="BodyTextIndentChar"/>
    <w:uiPriority w:val="99"/>
    <w:rsid w:val="00151F12"/>
    <w:pPr>
      <w:spacing w:line="360" w:lineRule="auto"/>
      <w:ind w:firstLine="360"/>
      <w:jc w:val="both"/>
    </w:pPr>
    <w:rPr>
      <w:rFonts w:ascii="Times New Roman" w:hAnsi="Times New Roman"/>
      <w:sz w:val="20"/>
      <w:szCs w:val="20"/>
      <w:lang w:eastAsia="ja-JP"/>
    </w:rPr>
  </w:style>
  <w:style w:type="character" w:customStyle="1" w:styleId="BodyTextIndentChar">
    <w:name w:val="Body Text Indent Char"/>
    <w:basedOn w:val="DefaultParagraphFont"/>
    <w:link w:val="BodyTextIndent"/>
    <w:uiPriority w:val="99"/>
    <w:rsid w:val="00151F12"/>
    <w:rPr>
      <w:rFonts w:ascii="Times New Roman" w:eastAsia="Cambria" w:hAnsi="Times New Roman" w:cs="Times New Roman"/>
      <w:lang w:eastAsia="ja-JP"/>
    </w:rPr>
  </w:style>
  <w:style w:type="character" w:customStyle="1" w:styleId="il">
    <w:name w:val="il"/>
    <w:uiPriority w:val="99"/>
    <w:rsid w:val="00151F12"/>
  </w:style>
  <w:style w:type="character" w:styleId="Hyperlink">
    <w:name w:val="Hyperlink"/>
    <w:basedOn w:val="DefaultParagraphFont"/>
    <w:uiPriority w:val="99"/>
    <w:rsid w:val="00151F12"/>
    <w:rPr>
      <w:rFonts w:cs="Times New Roman"/>
      <w:color w:val="0000FF"/>
      <w:u w:val="single"/>
    </w:rPr>
  </w:style>
  <w:style w:type="character" w:customStyle="1" w:styleId="apple-converted-space">
    <w:name w:val="apple-converted-space"/>
    <w:basedOn w:val="DefaultParagraphFont"/>
    <w:rsid w:val="00151F12"/>
    <w:rPr>
      <w:rFonts w:cs="Times New Roman"/>
    </w:rPr>
  </w:style>
  <w:style w:type="character" w:styleId="Emphasis">
    <w:name w:val="Emphasis"/>
    <w:basedOn w:val="DefaultParagraphFont"/>
    <w:uiPriority w:val="99"/>
    <w:qFormat/>
    <w:rsid w:val="00151F12"/>
    <w:rPr>
      <w:rFonts w:cs="Times New Roman"/>
      <w:i/>
    </w:rPr>
  </w:style>
  <w:style w:type="character" w:styleId="Strong">
    <w:name w:val="Strong"/>
    <w:basedOn w:val="DefaultParagraphFont"/>
    <w:uiPriority w:val="22"/>
    <w:qFormat/>
    <w:rsid w:val="00151F12"/>
    <w:rPr>
      <w:rFonts w:cs="Times New Roman"/>
      <w:b/>
    </w:rPr>
  </w:style>
  <w:style w:type="character" w:styleId="FollowedHyperlink">
    <w:name w:val="FollowedHyperlink"/>
    <w:basedOn w:val="DefaultParagraphFont"/>
    <w:uiPriority w:val="99"/>
    <w:semiHidden/>
    <w:rsid w:val="00151F12"/>
    <w:rPr>
      <w:rFonts w:cs="Times New Roman"/>
      <w:color w:val="800080"/>
      <w:u w:val="single"/>
    </w:rPr>
  </w:style>
  <w:style w:type="paragraph" w:styleId="BodyText">
    <w:name w:val="Body Text"/>
    <w:basedOn w:val="Normal"/>
    <w:link w:val="BodyTextChar"/>
    <w:uiPriority w:val="99"/>
    <w:semiHidden/>
    <w:rsid w:val="00151F12"/>
    <w:pPr>
      <w:spacing w:after="120"/>
    </w:pPr>
  </w:style>
  <w:style w:type="character" w:customStyle="1" w:styleId="BodyTextChar">
    <w:name w:val="Body Text Char"/>
    <w:basedOn w:val="DefaultParagraphFont"/>
    <w:link w:val="BodyText"/>
    <w:uiPriority w:val="99"/>
    <w:semiHidden/>
    <w:rsid w:val="00151F12"/>
    <w:rPr>
      <w:rFonts w:ascii="Cambria" w:eastAsia="Cambria" w:hAnsi="Cambria" w:cs="Times New Roman"/>
      <w:sz w:val="24"/>
      <w:szCs w:val="24"/>
    </w:rPr>
  </w:style>
  <w:style w:type="paragraph" w:styleId="NoSpacing">
    <w:name w:val="No Spacing"/>
    <w:uiPriority w:val="99"/>
    <w:qFormat/>
    <w:rsid w:val="00151F12"/>
    <w:rPr>
      <w:rFonts w:ascii="Cambria" w:eastAsia="Cambria" w:hAnsi="Cambria" w:cs="Times New Roman"/>
      <w:sz w:val="24"/>
      <w:szCs w:val="24"/>
    </w:rPr>
  </w:style>
  <w:style w:type="paragraph" w:customStyle="1" w:styleId="Default">
    <w:name w:val="Default"/>
    <w:rsid w:val="00151F12"/>
    <w:pPr>
      <w:widowControl w:val="0"/>
      <w:autoSpaceDE w:val="0"/>
      <w:autoSpaceDN w:val="0"/>
      <w:adjustRightInd w:val="0"/>
    </w:pPr>
    <w:rPr>
      <w:rFonts w:ascii="VOFLVX+Verdana,Bold" w:eastAsia="Times New Roman" w:hAnsi="VOFLVX+Verdana,Bold" w:cs="VOFLVX+Verdana,Bold"/>
      <w:color w:val="000000"/>
      <w:sz w:val="24"/>
      <w:szCs w:val="24"/>
    </w:rPr>
  </w:style>
  <w:style w:type="paragraph" w:customStyle="1" w:styleId="CM12">
    <w:name w:val="CM12"/>
    <w:basedOn w:val="Default"/>
    <w:next w:val="Default"/>
    <w:rsid w:val="00151F12"/>
    <w:pPr>
      <w:spacing w:line="276" w:lineRule="atLeast"/>
    </w:pPr>
    <w:rPr>
      <w:rFonts w:cs="Times New Roman"/>
      <w:color w:val="auto"/>
    </w:rPr>
  </w:style>
  <w:style w:type="paragraph" w:styleId="Header">
    <w:name w:val="header"/>
    <w:basedOn w:val="Normal"/>
    <w:link w:val="HeaderChar"/>
    <w:uiPriority w:val="99"/>
    <w:unhideWhenUsed/>
    <w:rsid w:val="00151F12"/>
    <w:pPr>
      <w:tabs>
        <w:tab w:val="center" w:pos="4680"/>
        <w:tab w:val="right" w:pos="9360"/>
      </w:tabs>
    </w:pPr>
  </w:style>
  <w:style w:type="character" w:customStyle="1" w:styleId="HeaderChar">
    <w:name w:val="Header Char"/>
    <w:basedOn w:val="DefaultParagraphFont"/>
    <w:link w:val="Header"/>
    <w:uiPriority w:val="99"/>
    <w:rsid w:val="00151F12"/>
    <w:rPr>
      <w:rFonts w:ascii="Cambria" w:eastAsia="Cambria" w:hAnsi="Cambria" w:cs="Times New Roman"/>
      <w:sz w:val="24"/>
      <w:szCs w:val="24"/>
    </w:rPr>
  </w:style>
  <w:style w:type="paragraph" w:styleId="Revision">
    <w:name w:val="Revision"/>
    <w:hidden/>
    <w:uiPriority w:val="99"/>
    <w:semiHidden/>
    <w:rsid w:val="00151F12"/>
    <w:rPr>
      <w:rFonts w:ascii="Cambria" w:eastAsia="Cambria" w:hAnsi="Cambria" w:cs="Times New Roman"/>
      <w:sz w:val="24"/>
      <w:szCs w:val="24"/>
    </w:rPr>
  </w:style>
  <w:style w:type="paragraph" w:customStyle="1" w:styleId="EndNoteBibliographyTitle">
    <w:name w:val="EndNote Bibliography Title"/>
    <w:basedOn w:val="Normal"/>
    <w:link w:val="EndNoteBibliographyTitleChar"/>
    <w:rsid w:val="00571A83"/>
    <w:pPr>
      <w:jc w:val="center"/>
    </w:pPr>
    <w:rPr>
      <w:noProof/>
    </w:rPr>
  </w:style>
  <w:style w:type="character" w:customStyle="1" w:styleId="EndNoteBibliographyTitleChar">
    <w:name w:val="EndNote Bibliography Title Char"/>
    <w:basedOn w:val="Heading1Char"/>
    <w:link w:val="EndNoteBibliographyTitle"/>
    <w:rsid w:val="00571A83"/>
    <w:rPr>
      <w:rFonts w:ascii="Cambria" w:eastAsia="Cambria" w:hAnsi="Cambria" w:cs="Times New Roman"/>
      <w:b w:val="0"/>
      <w:bCs w:val="0"/>
      <w:noProof/>
      <w:kern w:val="36"/>
      <w:sz w:val="24"/>
      <w:szCs w:val="24"/>
      <w:lang w:eastAsia="ja-JP"/>
    </w:rPr>
  </w:style>
  <w:style w:type="paragraph" w:customStyle="1" w:styleId="EndNoteBibliography">
    <w:name w:val="EndNote Bibliography"/>
    <w:basedOn w:val="Normal"/>
    <w:link w:val="EndNoteBibliographyChar"/>
    <w:rsid w:val="00571A83"/>
    <w:rPr>
      <w:noProof/>
    </w:rPr>
  </w:style>
  <w:style w:type="character" w:customStyle="1" w:styleId="EndNoteBibliographyChar">
    <w:name w:val="EndNote Bibliography Char"/>
    <w:basedOn w:val="Heading1Char"/>
    <w:link w:val="EndNoteBibliography"/>
    <w:rsid w:val="00571A83"/>
    <w:rPr>
      <w:rFonts w:ascii="Cambria" w:eastAsia="Cambria" w:hAnsi="Cambria" w:cs="Times New Roman"/>
      <w:b w:val="0"/>
      <w:bCs w:val="0"/>
      <w:noProof/>
      <w:kern w:val="36"/>
      <w:sz w:val="24"/>
      <w:szCs w:val="24"/>
      <w:lang w:eastAsia="ja-JP"/>
    </w:rPr>
  </w:style>
  <w:style w:type="paragraph" w:styleId="NormalWeb">
    <w:name w:val="Normal (Web)"/>
    <w:basedOn w:val="Normal"/>
    <w:uiPriority w:val="99"/>
    <w:rsid w:val="002D232C"/>
    <w:pPr>
      <w:spacing w:beforeLines="1" w:afterLines="1"/>
    </w:pPr>
    <w:rPr>
      <w:rFonts w:ascii="Times" w:eastAsiaTheme="minorHAnsi" w:hAnsi="Times"/>
      <w:sz w:val="20"/>
      <w:szCs w:val="20"/>
    </w:rPr>
  </w:style>
  <w:style w:type="paragraph" w:styleId="ListParagraph">
    <w:name w:val="List Paragraph"/>
    <w:basedOn w:val="Normal"/>
    <w:uiPriority w:val="34"/>
    <w:qFormat/>
    <w:rsid w:val="008538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850358">
      <w:bodyDiv w:val="1"/>
      <w:marLeft w:val="0"/>
      <w:marRight w:val="0"/>
      <w:marTop w:val="0"/>
      <w:marBottom w:val="0"/>
      <w:divBdr>
        <w:top w:val="none" w:sz="0" w:space="0" w:color="auto"/>
        <w:left w:val="none" w:sz="0" w:space="0" w:color="auto"/>
        <w:bottom w:val="none" w:sz="0" w:space="0" w:color="auto"/>
        <w:right w:val="none" w:sz="0" w:space="0" w:color="auto"/>
      </w:divBdr>
    </w:div>
    <w:div w:id="352532780">
      <w:bodyDiv w:val="1"/>
      <w:marLeft w:val="0"/>
      <w:marRight w:val="0"/>
      <w:marTop w:val="0"/>
      <w:marBottom w:val="0"/>
      <w:divBdr>
        <w:top w:val="none" w:sz="0" w:space="0" w:color="auto"/>
        <w:left w:val="none" w:sz="0" w:space="0" w:color="auto"/>
        <w:bottom w:val="none" w:sz="0" w:space="0" w:color="auto"/>
        <w:right w:val="none" w:sz="0" w:space="0" w:color="auto"/>
      </w:divBdr>
    </w:div>
    <w:div w:id="425656756">
      <w:bodyDiv w:val="1"/>
      <w:marLeft w:val="0"/>
      <w:marRight w:val="0"/>
      <w:marTop w:val="0"/>
      <w:marBottom w:val="0"/>
      <w:divBdr>
        <w:top w:val="none" w:sz="0" w:space="0" w:color="auto"/>
        <w:left w:val="none" w:sz="0" w:space="0" w:color="auto"/>
        <w:bottom w:val="none" w:sz="0" w:space="0" w:color="auto"/>
        <w:right w:val="none" w:sz="0" w:space="0" w:color="auto"/>
      </w:divBdr>
    </w:div>
    <w:div w:id="455217541">
      <w:bodyDiv w:val="1"/>
      <w:marLeft w:val="0"/>
      <w:marRight w:val="0"/>
      <w:marTop w:val="0"/>
      <w:marBottom w:val="0"/>
      <w:divBdr>
        <w:top w:val="none" w:sz="0" w:space="0" w:color="auto"/>
        <w:left w:val="none" w:sz="0" w:space="0" w:color="auto"/>
        <w:bottom w:val="none" w:sz="0" w:space="0" w:color="auto"/>
        <w:right w:val="none" w:sz="0" w:space="0" w:color="auto"/>
      </w:divBdr>
    </w:div>
    <w:div w:id="473065047">
      <w:bodyDiv w:val="1"/>
      <w:marLeft w:val="0"/>
      <w:marRight w:val="0"/>
      <w:marTop w:val="0"/>
      <w:marBottom w:val="0"/>
      <w:divBdr>
        <w:top w:val="none" w:sz="0" w:space="0" w:color="auto"/>
        <w:left w:val="none" w:sz="0" w:space="0" w:color="auto"/>
        <w:bottom w:val="none" w:sz="0" w:space="0" w:color="auto"/>
        <w:right w:val="none" w:sz="0" w:space="0" w:color="auto"/>
      </w:divBdr>
    </w:div>
    <w:div w:id="480653822">
      <w:bodyDiv w:val="1"/>
      <w:marLeft w:val="0"/>
      <w:marRight w:val="0"/>
      <w:marTop w:val="0"/>
      <w:marBottom w:val="0"/>
      <w:divBdr>
        <w:top w:val="none" w:sz="0" w:space="0" w:color="auto"/>
        <w:left w:val="none" w:sz="0" w:space="0" w:color="auto"/>
        <w:bottom w:val="none" w:sz="0" w:space="0" w:color="auto"/>
        <w:right w:val="none" w:sz="0" w:space="0" w:color="auto"/>
      </w:divBdr>
    </w:div>
    <w:div w:id="505364577">
      <w:bodyDiv w:val="1"/>
      <w:marLeft w:val="0"/>
      <w:marRight w:val="0"/>
      <w:marTop w:val="0"/>
      <w:marBottom w:val="0"/>
      <w:divBdr>
        <w:top w:val="none" w:sz="0" w:space="0" w:color="auto"/>
        <w:left w:val="none" w:sz="0" w:space="0" w:color="auto"/>
        <w:bottom w:val="none" w:sz="0" w:space="0" w:color="auto"/>
        <w:right w:val="none" w:sz="0" w:space="0" w:color="auto"/>
      </w:divBdr>
    </w:div>
    <w:div w:id="539830102">
      <w:bodyDiv w:val="1"/>
      <w:marLeft w:val="0"/>
      <w:marRight w:val="0"/>
      <w:marTop w:val="0"/>
      <w:marBottom w:val="0"/>
      <w:divBdr>
        <w:top w:val="none" w:sz="0" w:space="0" w:color="auto"/>
        <w:left w:val="none" w:sz="0" w:space="0" w:color="auto"/>
        <w:bottom w:val="none" w:sz="0" w:space="0" w:color="auto"/>
        <w:right w:val="none" w:sz="0" w:space="0" w:color="auto"/>
      </w:divBdr>
    </w:div>
    <w:div w:id="694502325">
      <w:bodyDiv w:val="1"/>
      <w:marLeft w:val="0"/>
      <w:marRight w:val="0"/>
      <w:marTop w:val="0"/>
      <w:marBottom w:val="0"/>
      <w:divBdr>
        <w:top w:val="none" w:sz="0" w:space="0" w:color="auto"/>
        <w:left w:val="none" w:sz="0" w:space="0" w:color="auto"/>
        <w:bottom w:val="none" w:sz="0" w:space="0" w:color="auto"/>
        <w:right w:val="none" w:sz="0" w:space="0" w:color="auto"/>
      </w:divBdr>
    </w:div>
    <w:div w:id="1176845194">
      <w:bodyDiv w:val="1"/>
      <w:marLeft w:val="0"/>
      <w:marRight w:val="0"/>
      <w:marTop w:val="0"/>
      <w:marBottom w:val="0"/>
      <w:divBdr>
        <w:top w:val="none" w:sz="0" w:space="0" w:color="auto"/>
        <w:left w:val="none" w:sz="0" w:space="0" w:color="auto"/>
        <w:bottom w:val="none" w:sz="0" w:space="0" w:color="auto"/>
        <w:right w:val="none" w:sz="0" w:space="0" w:color="auto"/>
      </w:divBdr>
    </w:div>
    <w:div w:id="1320622758">
      <w:bodyDiv w:val="1"/>
      <w:marLeft w:val="0"/>
      <w:marRight w:val="0"/>
      <w:marTop w:val="0"/>
      <w:marBottom w:val="0"/>
      <w:divBdr>
        <w:top w:val="none" w:sz="0" w:space="0" w:color="auto"/>
        <w:left w:val="none" w:sz="0" w:space="0" w:color="auto"/>
        <w:bottom w:val="none" w:sz="0" w:space="0" w:color="auto"/>
        <w:right w:val="none" w:sz="0" w:space="0" w:color="auto"/>
      </w:divBdr>
    </w:div>
    <w:div w:id="1365642776">
      <w:bodyDiv w:val="1"/>
      <w:marLeft w:val="0"/>
      <w:marRight w:val="0"/>
      <w:marTop w:val="0"/>
      <w:marBottom w:val="0"/>
      <w:divBdr>
        <w:top w:val="none" w:sz="0" w:space="0" w:color="auto"/>
        <w:left w:val="none" w:sz="0" w:space="0" w:color="auto"/>
        <w:bottom w:val="none" w:sz="0" w:space="0" w:color="auto"/>
        <w:right w:val="none" w:sz="0" w:space="0" w:color="auto"/>
      </w:divBdr>
    </w:div>
    <w:div w:id="1488740688">
      <w:bodyDiv w:val="1"/>
      <w:marLeft w:val="0"/>
      <w:marRight w:val="0"/>
      <w:marTop w:val="0"/>
      <w:marBottom w:val="0"/>
      <w:divBdr>
        <w:top w:val="none" w:sz="0" w:space="0" w:color="auto"/>
        <w:left w:val="none" w:sz="0" w:space="0" w:color="auto"/>
        <w:bottom w:val="none" w:sz="0" w:space="0" w:color="auto"/>
        <w:right w:val="none" w:sz="0" w:space="0" w:color="auto"/>
      </w:divBdr>
    </w:div>
    <w:div w:id="1537965358">
      <w:bodyDiv w:val="1"/>
      <w:marLeft w:val="0"/>
      <w:marRight w:val="0"/>
      <w:marTop w:val="0"/>
      <w:marBottom w:val="0"/>
      <w:divBdr>
        <w:top w:val="none" w:sz="0" w:space="0" w:color="auto"/>
        <w:left w:val="none" w:sz="0" w:space="0" w:color="auto"/>
        <w:bottom w:val="none" w:sz="0" w:space="0" w:color="auto"/>
        <w:right w:val="none" w:sz="0" w:space="0" w:color="auto"/>
      </w:divBdr>
    </w:div>
    <w:div w:id="1619333493">
      <w:bodyDiv w:val="1"/>
      <w:marLeft w:val="0"/>
      <w:marRight w:val="0"/>
      <w:marTop w:val="0"/>
      <w:marBottom w:val="0"/>
      <w:divBdr>
        <w:top w:val="none" w:sz="0" w:space="0" w:color="auto"/>
        <w:left w:val="none" w:sz="0" w:space="0" w:color="auto"/>
        <w:bottom w:val="none" w:sz="0" w:space="0" w:color="auto"/>
        <w:right w:val="none" w:sz="0" w:space="0" w:color="auto"/>
      </w:divBdr>
      <w:divsChild>
        <w:div w:id="814644572">
          <w:marLeft w:val="0"/>
          <w:marRight w:val="0"/>
          <w:marTop w:val="166"/>
          <w:marBottom w:val="166"/>
          <w:divBdr>
            <w:top w:val="none" w:sz="0" w:space="0" w:color="auto"/>
            <w:left w:val="none" w:sz="0" w:space="0" w:color="auto"/>
            <w:bottom w:val="none" w:sz="0" w:space="0" w:color="auto"/>
            <w:right w:val="none" w:sz="0" w:space="0" w:color="auto"/>
          </w:divBdr>
          <w:divsChild>
            <w:div w:id="46913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921941">
      <w:bodyDiv w:val="1"/>
      <w:marLeft w:val="0"/>
      <w:marRight w:val="0"/>
      <w:marTop w:val="0"/>
      <w:marBottom w:val="0"/>
      <w:divBdr>
        <w:top w:val="none" w:sz="0" w:space="0" w:color="auto"/>
        <w:left w:val="none" w:sz="0" w:space="0" w:color="auto"/>
        <w:bottom w:val="none" w:sz="0" w:space="0" w:color="auto"/>
        <w:right w:val="none" w:sz="0" w:space="0" w:color="auto"/>
      </w:divBdr>
    </w:div>
    <w:div w:id="1797018533">
      <w:bodyDiv w:val="1"/>
      <w:marLeft w:val="0"/>
      <w:marRight w:val="0"/>
      <w:marTop w:val="0"/>
      <w:marBottom w:val="0"/>
      <w:divBdr>
        <w:top w:val="none" w:sz="0" w:space="0" w:color="auto"/>
        <w:left w:val="none" w:sz="0" w:space="0" w:color="auto"/>
        <w:bottom w:val="none" w:sz="0" w:space="0" w:color="auto"/>
        <w:right w:val="none" w:sz="0" w:space="0" w:color="auto"/>
      </w:divBdr>
    </w:div>
    <w:div w:id="1933468144">
      <w:bodyDiv w:val="1"/>
      <w:marLeft w:val="0"/>
      <w:marRight w:val="0"/>
      <w:marTop w:val="0"/>
      <w:marBottom w:val="0"/>
      <w:divBdr>
        <w:top w:val="none" w:sz="0" w:space="0" w:color="auto"/>
        <w:left w:val="none" w:sz="0" w:space="0" w:color="auto"/>
        <w:bottom w:val="none" w:sz="0" w:space="0" w:color="auto"/>
        <w:right w:val="none" w:sz="0" w:space="0" w:color="auto"/>
      </w:divBdr>
    </w:div>
    <w:div w:id="2017611804">
      <w:bodyDiv w:val="1"/>
      <w:marLeft w:val="0"/>
      <w:marRight w:val="0"/>
      <w:marTop w:val="0"/>
      <w:marBottom w:val="0"/>
      <w:divBdr>
        <w:top w:val="none" w:sz="0" w:space="0" w:color="auto"/>
        <w:left w:val="none" w:sz="0" w:space="0" w:color="auto"/>
        <w:bottom w:val="none" w:sz="0" w:space="0" w:color="auto"/>
        <w:right w:val="none" w:sz="0" w:space="0" w:color="auto"/>
      </w:divBdr>
    </w:div>
    <w:div w:id="20423936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D65C29-92AE-4070-A37F-E5357BC4423A}">
  <we:reference id="wa104099688"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39B731-BBE8-4516-9632-C3F71F07B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046</Words>
  <Characters>5839</Characters>
  <Application>Microsoft Office Word</Application>
  <DocSecurity>0</DocSecurity>
  <Lines>106</Lines>
  <Paragraphs>22</Paragraphs>
  <ScaleCrop>false</ScaleCrop>
  <HeadingPairs>
    <vt:vector size="2" baseType="variant">
      <vt:variant>
        <vt:lpstr>Title</vt:lpstr>
      </vt:variant>
      <vt:variant>
        <vt:i4>1</vt:i4>
      </vt:variant>
    </vt:vector>
  </HeadingPairs>
  <TitlesOfParts>
    <vt:vector size="1" baseType="lpstr">
      <vt:lpstr/>
    </vt:vector>
  </TitlesOfParts>
  <Company>Bolin Guitars</Company>
  <LinksUpToDate>false</LinksUpToDate>
  <CharactersWithSpaces>6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este Bolin</dc:creator>
  <cp:lastModifiedBy>MATUBLE</cp:lastModifiedBy>
  <cp:revision>2</cp:revision>
  <cp:lastPrinted>2017-07-11T04:18:00Z</cp:lastPrinted>
  <dcterms:created xsi:type="dcterms:W3CDTF">2018-04-25T19:39:00Z</dcterms:created>
  <dcterms:modified xsi:type="dcterms:W3CDTF">2018-04-25T19:39:00Z</dcterms:modified>
</cp:coreProperties>
</file>